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79A29" w14:textId="77777777" w:rsidR="00F10F2D" w:rsidRPr="00BB48C5" w:rsidRDefault="00F10F2D" w:rsidP="00F10F2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Guidelines for the Use of Laparoscopy during Pregnancy</w:t>
      </w:r>
    </w:p>
    <w:p w14:paraId="6F3DF27D" w14:textId="5DC00415" w:rsidR="00DD15E9" w:rsidRPr="00BB48C5" w:rsidRDefault="00DD15E9" w:rsidP="009448E4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 xml:space="preserve">PRISMA Flow </w:t>
      </w:r>
      <w:r w:rsidR="00150E9C" w:rsidRPr="00BB48C5">
        <w:rPr>
          <w:b/>
          <w:bCs/>
          <w:sz w:val="24"/>
        </w:rPr>
        <w:t>Diagram</w:t>
      </w:r>
    </w:p>
    <w:p w14:paraId="4AF35E28" w14:textId="66DB818E" w:rsidR="009448E4" w:rsidRPr="00BB48C5" w:rsidRDefault="009448E4" w:rsidP="009448E4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KQ</w:t>
      </w:r>
      <w:r w:rsidR="00F10F2D" w:rsidRPr="00BB48C5">
        <w:rPr>
          <w:b/>
          <w:bCs/>
          <w:sz w:val="24"/>
        </w:rPr>
        <w:t>1</w:t>
      </w:r>
    </w:p>
    <w:p w14:paraId="117FCEE1" w14:textId="6F604EF0" w:rsidR="00A70AE7" w:rsidRPr="00BB48C5" w:rsidRDefault="0068603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BA2ECD9" wp14:editId="7BF5959A">
                <wp:simplePos x="0" y="0"/>
                <wp:positionH relativeFrom="column">
                  <wp:posOffset>3204607</wp:posOffset>
                </wp:positionH>
                <wp:positionV relativeFrom="paragraph">
                  <wp:posOffset>136177</wp:posOffset>
                </wp:positionV>
                <wp:extent cx="2743200" cy="1514651"/>
                <wp:effectExtent l="0" t="0" r="19050" b="28575"/>
                <wp:wrapNone/>
                <wp:docPr id="2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5146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2F5F2" w14:textId="64632F78" w:rsidR="006C13F0" w:rsidRPr="00216C57" w:rsidRDefault="005E66A6" w:rsidP="000626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ditional </w:t>
                            </w:r>
                            <w:r w:rsidR="00216C57"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dentified through </w:t>
                            </w:r>
                            <w:r w:rsidR="00476934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h</w:t>
                            </w:r>
                            <w:r w:rsidR="00CF2E7E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searching</w:t>
                            </w:r>
                            <w:r w:rsidR="00892AE4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="00201033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and </w:t>
                            </w:r>
                            <w:r w:rsidR="00476934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citation searching</w:t>
                            </w:r>
                          </w:p>
                          <w:p w14:paraId="0C9CAF73" w14:textId="77777777" w:rsidR="00F10F2D" w:rsidRPr="00F10F2D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9)</w:t>
                            </w:r>
                          </w:p>
                          <w:p w14:paraId="720374C3" w14:textId="77777777" w:rsidR="00F10F2D" w:rsidRPr="00F10F2D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CTRP/WHO (n = 3)</w:t>
                            </w:r>
                          </w:p>
                          <w:p w14:paraId="09A36091" w14:textId="77777777" w:rsidR="00F10F2D" w:rsidRPr="00F10F2D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/NLM (n=16)</w:t>
                            </w:r>
                          </w:p>
                          <w:p w14:paraId="1FC90150" w14:textId="5BBC5ABD" w:rsidR="00665993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19)</w:t>
                            </w:r>
                          </w:p>
                          <w:p w14:paraId="0EC0E926" w14:textId="77777777" w:rsidR="008B5192" w:rsidRPr="008B5192" w:rsidRDefault="008B5192" w:rsidP="0006269F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0713D0E0" w14:textId="3CE8C6DD" w:rsidR="00C74E76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47 including KQ1 = 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A2ECD9" id="Rectangle 7" o:spid="_x0000_s1026" style="position:absolute;margin-left:252.35pt;margin-top:10.7pt;width:3in;height:119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">
                <v:textbox inset=",7.2pt,,7.2pt">
                  <w:txbxContent>
                    <w:p w14:paraId="6942F5F2" w14:textId="64632F78" w:rsidR="006C13F0" w:rsidRPr="00216C57" w:rsidRDefault="005E66A6" w:rsidP="000626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ditional </w:t>
                      </w:r>
                      <w:r w:rsidR="00216C57"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dentified through </w:t>
                      </w:r>
                      <w:r w:rsidR="0047693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h</w:t>
                      </w:r>
                      <w:r w:rsidR="00CF2E7E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andsearching</w:t>
                      </w:r>
                      <w:r w:rsidR="00892AE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="00201033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and </w:t>
                      </w:r>
                      <w:r w:rsidR="0047693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citation </w:t>
                      </w:r>
                      <w:proofErr w:type="gramStart"/>
                      <w:r w:rsidR="0047693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</w:p>
                    <w:p w14:paraId="0C9CAF73" w14:textId="77777777" w:rsidR="00F10F2D" w:rsidRPr="00F10F2D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9)</w:t>
                      </w:r>
                    </w:p>
                    <w:p w14:paraId="720374C3" w14:textId="77777777" w:rsidR="00F10F2D" w:rsidRPr="00F10F2D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ICTRP/WHO (n = 3)</w:t>
                      </w:r>
                    </w:p>
                    <w:p w14:paraId="09A36091" w14:textId="77777777" w:rsidR="00F10F2D" w:rsidRPr="00F10F2D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PubMed/NLM (n=16)</w:t>
                      </w:r>
                    </w:p>
                    <w:p w14:paraId="1FC90150" w14:textId="5BBC5ABD" w:rsidR="00665993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19)</w:t>
                      </w:r>
                    </w:p>
                    <w:p w14:paraId="0EC0E926" w14:textId="77777777" w:rsidR="008B5192" w:rsidRPr="008B5192" w:rsidRDefault="008B5192" w:rsidP="0006269F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0713D0E0" w14:textId="3CE8C6DD" w:rsidR="00C74E76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(n = 47 including KQ1 = 3)</w:t>
                      </w:r>
                    </w:p>
                  </w:txbxContent>
                </v:textbox>
              </v:rect>
            </w:pict>
          </mc:Fallback>
        </mc:AlternateContent>
      </w:r>
      <w:r w:rsidR="00190DFA"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621A44D7" wp14:editId="1046A3C2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7286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59.4pt;margin-top:210.35pt;width:0;height:14.25pt;flip:y;z-index:25168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="00607434"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4651234" wp14:editId="3A732292">
                <wp:simplePos x="0" y="0"/>
                <wp:positionH relativeFrom="column">
                  <wp:posOffset>145111</wp:posOffset>
                </wp:positionH>
                <wp:positionV relativeFrom="paragraph">
                  <wp:posOffset>142461</wp:posOffset>
                </wp:positionV>
                <wp:extent cx="2932430" cy="1601842"/>
                <wp:effectExtent l="0" t="0" r="20320" b="17780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6018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3E2F6" w14:textId="2970B2DE" w:rsidR="0006269F" w:rsidRPr="00216C57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R</w:t>
                            </w:r>
                            <w:r w:rsidR="00C74E76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ecords identified through database searching</w:t>
                            </w:r>
                            <w:r w:rsidR="00632F25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</w:p>
                          <w:p w14:paraId="40562A0D" w14:textId="7312D8E8" w:rsidR="00665993" w:rsidRDefault="00665993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linicalTrials.gov/NLM 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24AD1B5" w14:textId="424E3E77" w:rsidR="00665993" w:rsidRDefault="006C13F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ochrane</w:t>
                            </w:r>
                            <w:r w:rsidR="004769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Library/Cochrane</w:t>
                            </w:r>
                            <w:r w:rsidR="006074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</w:t>
                            </w:r>
                            <w:r w:rsid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074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62</w:t>
                            </w:r>
                            <w:r w:rsidR="006074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 w14:paraId="3EB4B4EA" w14:textId="4FE767D6" w:rsidR="00665993" w:rsidRDefault="00665993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HA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/EBSCO 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254C196" w14:textId="0508D17A" w:rsidR="00665993" w:rsidRDefault="00665993" w:rsidP="0066599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mbase/Elsevier 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4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C26B34D" w14:textId="6C32965F" w:rsidR="00233E5B" w:rsidRDefault="00233E5B" w:rsidP="00233E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/N</w:t>
                            </w:r>
                            <w:r w:rsidR="00E3660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BI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3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 w14:paraId="1D602FE8" w14:textId="77777777" w:rsidR="0071690C" w:rsidRPr="0071690C" w:rsidRDefault="0071690C" w:rsidP="00233E5B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362D1826" w14:textId="6515FF70" w:rsidR="00C74E76" w:rsidRDefault="002B6AD4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160D6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92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5635A6" w:rsidRPr="005635A6">
                              <w:t xml:space="preserve"> </w:t>
                            </w:r>
                            <w:r w:rsidR="005635A6"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</w:t>
                            </w:r>
                            <w:r w:rsidR="005635A6"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35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651234" id="Rectangle 2" o:spid="_x0000_s1027" style="position:absolute;margin-left:11.45pt;margin-top:11.2pt;width:230.9pt;height:126.1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">
                <v:textbox inset=",7.2pt,,7.2pt">
                  <w:txbxContent>
                    <w:p w14:paraId="5583E2F6" w14:textId="2970B2DE" w:rsidR="0006269F" w:rsidRPr="00216C57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R</w:t>
                      </w:r>
                      <w:r w:rsidR="00C74E76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ecords identified through database searching</w:t>
                      </w:r>
                      <w:r w:rsidR="00632F25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40562A0D" w14:textId="7312D8E8" w:rsidR="00665993" w:rsidRDefault="00665993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linicalTrials.gov/NLM 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8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24AD1B5" w14:textId="424E3E77" w:rsidR="00665993" w:rsidRDefault="006C13F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ochrane</w:t>
                      </w:r>
                      <w:r w:rsidR="0047693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Library/Cochrane</w:t>
                      </w:r>
                      <w:r w:rsidR="0060743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</w:t>
                      </w:r>
                      <w:r w:rsidR="0066599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607434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66599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262</w:t>
                      </w:r>
                      <w:r w:rsidR="0060743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 </w:t>
                      </w:r>
                    </w:p>
                    <w:p w14:paraId="3EB4B4EA" w14:textId="4FE767D6" w:rsidR="00665993" w:rsidRDefault="00665993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65993">
                        <w:rPr>
                          <w:rFonts w:ascii="Calibri" w:hAnsi="Calibri"/>
                          <w:sz w:val="22"/>
                          <w:szCs w:val="22"/>
                        </w:rPr>
                        <w:t>CINHA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/EBSCO 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7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1254C196" w14:textId="0508D17A" w:rsidR="00665993" w:rsidRDefault="00665993" w:rsidP="0066599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mbase/Elsevier 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64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C26B34D" w14:textId="6C32965F" w:rsidR="00233E5B" w:rsidRDefault="00233E5B" w:rsidP="00233E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/N</w:t>
                      </w:r>
                      <w:r w:rsidR="00E3660E">
                        <w:rPr>
                          <w:rFonts w:ascii="Calibri" w:hAnsi="Calibri"/>
                          <w:sz w:val="22"/>
                          <w:szCs w:val="22"/>
                        </w:rPr>
                        <w:t>CBI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93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 </w:t>
                      </w:r>
                    </w:p>
                    <w:p w14:paraId="1D602FE8" w14:textId="77777777" w:rsidR="0071690C" w:rsidRPr="0071690C" w:rsidRDefault="0071690C" w:rsidP="00233E5B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362D1826" w14:textId="6515FF70" w:rsidR="00C74E76" w:rsidRDefault="002B6AD4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160D6E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092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5635A6" w:rsidRPr="005635A6">
                        <w:t xml:space="preserve"> </w:t>
                      </w:r>
                      <w:r w:rsidR="005635A6"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</w:t>
                      </w:r>
                      <w:r w:rsidR="005635A6"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335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63969A" w14:textId="2003219B" w:rsidR="00C54BD9" w:rsidRPr="00BB48C5" w:rsidRDefault="00C54BD9" w:rsidP="00C54BD9">
      <w:pPr>
        <w:rPr>
          <w:sz w:val="24"/>
        </w:rPr>
      </w:pPr>
    </w:p>
    <w:p w14:paraId="17FD3C80" w14:textId="09EA3ECA" w:rsidR="00C54BD9" w:rsidRPr="00BB48C5" w:rsidRDefault="00C54BD9" w:rsidP="00C54BD9">
      <w:pPr>
        <w:rPr>
          <w:sz w:val="24"/>
        </w:rPr>
      </w:pPr>
    </w:p>
    <w:p w14:paraId="437D7CC4" w14:textId="0BFF7642" w:rsidR="00C54BD9" w:rsidRPr="00BB48C5" w:rsidRDefault="00C54BD9" w:rsidP="00C54BD9">
      <w:pPr>
        <w:rPr>
          <w:sz w:val="24"/>
        </w:rPr>
      </w:pPr>
    </w:p>
    <w:p w14:paraId="60F0EB11" w14:textId="5075200A" w:rsidR="00C54BD9" w:rsidRPr="00BB48C5" w:rsidRDefault="00C54BD9" w:rsidP="00C54BD9">
      <w:pPr>
        <w:rPr>
          <w:sz w:val="24"/>
        </w:rPr>
      </w:pPr>
    </w:p>
    <w:p w14:paraId="0BACD6E2" w14:textId="03C72C2F" w:rsidR="00C54BD9" w:rsidRPr="00BB48C5" w:rsidRDefault="00C54BD9" w:rsidP="00C54BD9">
      <w:pPr>
        <w:rPr>
          <w:sz w:val="24"/>
        </w:rPr>
      </w:pPr>
    </w:p>
    <w:p w14:paraId="53906F13" w14:textId="39D0DE95" w:rsidR="00C54BD9" w:rsidRPr="00BB48C5" w:rsidRDefault="00C54BD9" w:rsidP="00C54BD9">
      <w:pPr>
        <w:rPr>
          <w:sz w:val="24"/>
        </w:rPr>
      </w:pPr>
    </w:p>
    <w:p w14:paraId="54C29A3A" w14:textId="35B84CCA" w:rsidR="00C54BD9" w:rsidRPr="00BB48C5" w:rsidRDefault="00C54BD9" w:rsidP="00C54BD9">
      <w:pPr>
        <w:rPr>
          <w:sz w:val="24"/>
        </w:rPr>
      </w:pPr>
    </w:p>
    <w:p w14:paraId="433265DC" w14:textId="7A9B2FF1" w:rsidR="00C54BD9" w:rsidRPr="00BB48C5" w:rsidRDefault="00C54BD9" w:rsidP="00C54BD9">
      <w:pPr>
        <w:rPr>
          <w:sz w:val="24"/>
        </w:rPr>
      </w:pPr>
    </w:p>
    <w:p w14:paraId="19A9A802" w14:textId="1E73D411" w:rsidR="00C54BD9" w:rsidRPr="00BB48C5" w:rsidRDefault="008B5192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55DC4ADC" wp14:editId="6CB083B4">
                <wp:simplePos x="0" y="0"/>
                <wp:positionH relativeFrom="column">
                  <wp:posOffset>3576666</wp:posOffset>
                </wp:positionH>
                <wp:positionV relativeFrom="paragraph">
                  <wp:posOffset>72130</wp:posOffset>
                </wp:positionV>
                <wp:extent cx="4970" cy="196601"/>
                <wp:effectExtent l="0" t="0" r="33655" b="3238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8351827" id="Straight Connector 12" o:spid="_x0000_s1026" style="position:absolute;flip:x;z-index:251685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5pt,5.7pt" to="282.0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  <w:r w:rsidR="005516D4"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161A251" wp14:editId="78CD9F1E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1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79ED8D" w14:textId="611EA79C" w:rsidR="00C74E76" w:rsidRDefault="00B845D2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161A251" id="AutoShape 6" o:spid="_x0000_s1028" style="position:absolute;margin-left:-170.1pt;margin-top:21.25pt;width:292pt;height:23.4pt;rotation:-90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50rMwIAAF4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" fillcolor="#ccecff">
                <v:textbox style="layout-flow:vertical;mso-layout-flow-alt:bottom-to-top" inset="3.6pt,,3.6pt">
                  <w:txbxContent>
                    <w:p w14:paraId="0E79ED8D" w14:textId="611EA79C" w:rsidR="00C74E76" w:rsidRDefault="00B845D2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  <w:r w:rsidR="005516D4"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00968302" wp14:editId="5008CBAF">
                <wp:simplePos x="0" y="0"/>
                <wp:positionH relativeFrom="column">
                  <wp:posOffset>950077</wp:posOffset>
                </wp:positionH>
                <wp:positionV relativeFrom="paragraph">
                  <wp:posOffset>164329</wp:posOffset>
                </wp:positionV>
                <wp:extent cx="0" cy="1754854"/>
                <wp:effectExtent l="76200" t="0" r="57150" b="55245"/>
                <wp:wrapNone/>
                <wp:docPr id="92722374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48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7F7DAF" id="Straight Arrow Connector 5" o:spid="_x0000_s1026" type="#_x0000_t32" style="position:absolute;margin-left:74.8pt;margin-top:12.95pt;width:0;height:138.2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1B698BCF" w14:textId="07F19215" w:rsidR="00C54BD9" w:rsidRPr="00BB48C5" w:rsidRDefault="0013319A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0EF15EED" wp14:editId="1AFE2823">
                <wp:simplePos x="0" y="0"/>
                <wp:positionH relativeFrom="column">
                  <wp:posOffset>2686050</wp:posOffset>
                </wp:positionH>
                <wp:positionV relativeFrom="paragraph">
                  <wp:posOffset>160020</wp:posOffset>
                </wp:positionV>
                <wp:extent cx="3275330" cy="1583055"/>
                <wp:effectExtent l="0" t="0" r="20320" b="17145"/>
                <wp:wrapNone/>
                <wp:docPr id="40015963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330" cy="158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88114" w14:textId="77777777" w:rsidR="002B6AD4" w:rsidRPr="0036486B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47773EE6" w14:textId="22B5DF71" w:rsidR="0013319A" w:rsidRPr="0013319A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during handsearching (n = </w:t>
                            </w:r>
                            <w:r>
                              <w:rPr>
                                <w:rFonts w:ascii="Calibri" w:hAnsi="Calibri"/>
                              </w:rPr>
                              <w:t>23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44B4D61F" w14:textId="2836EBDB" w:rsidR="0013319A" w:rsidRPr="0013319A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Endnote (n = </w:t>
                            </w:r>
                            <w:r w:rsidR="00D70E27">
                              <w:rPr>
                                <w:rFonts w:ascii="Calibri" w:hAnsi="Calibri"/>
                              </w:rPr>
                              <w:t>886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887318F" w14:textId="6D3426EF" w:rsidR="0013319A" w:rsidRPr="0013319A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55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25853409" w14:textId="0034E585" w:rsidR="0013319A" w:rsidRPr="0013319A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57)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  <w:p w14:paraId="022A0521" w14:textId="61843066" w:rsidR="0013319A" w:rsidRPr="0013319A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0093C41A" w14:textId="6233E9FB" w:rsidR="00004F78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194)</w:t>
                            </w:r>
                          </w:p>
                          <w:p w14:paraId="31CBDBA0" w14:textId="77777777" w:rsidR="0013319A" w:rsidRPr="00004F78" w:rsidRDefault="0013319A" w:rsidP="0013319A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26233CB4" w14:textId="118A8D27" w:rsidR="002B6AD4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13319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D70E2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9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9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F15EED" id="Rectangle 8" o:spid="_x0000_s1029" style="position:absolute;margin-left:211.5pt;margin-top:12.6pt;width:257.9pt;height:124.6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">
                <v:textbox inset=",7.2pt,,7.2pt">
                  <w:txbxContent>
                    <w:p w14:paraId="14D88114" w14:textId="77777777" w:rsidR="002B6AD4" w:rsidRPr="0036486B" w:rsidRDefault="002B6AD4" w:rsidP="002B6AD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removed </w:t>
                      </w:r>
                    </w:p>
                    <w:p w14:paraId="47773EE6" w14:textId="22B5DF71" w:rsidR="0013319A" w:rsidRPr="0013319A" w:rsidRDefault="0013319A" w:rsidP="0013319A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during handsearching (n = </w:t>
                      </w:r>
                      <w:r>
                        <w:rPr>
                          <w:rFonts w:ascii="Calibri" w:hAnsi="Calibri"/>
                        </w:rPr>
                        <w:t>23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44B4D61F" w14:textId="2836EBDB" w:rsidR="0013319A" w:rsidRPr="0013319A" w:rsidRDefault="0013319A" w:rsidP="0013319A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Endnote (n = </w:t>
                      </w:r>
                      <w:r w:rsidR="00D70E27">
                        <w:rPr>
                          <w:rFonts w:ascii="Calibri" w:hAnsi="Calibri"/>
                        </w:rPr>
                        <w:t>886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6887318F" w14:textId="6D3426EF" w:rsidR="0013319A" w:rsidRPr="0013319A" w:rsidRDefault="0013319A" w:rsidP="0013319A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Endnote (n = </w:t>
                      </w:r>
                      <w:r>
                        <w:rPr>
                          <w:rFonts w:ascii="Calibri" w:hAnsi="Calibri"/>
                        </w:rPr>
                        <w:t>55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25853409" w14:textId="0034E585" w:rsidR="0013319A" w:rsidRPr="0013319A" w:rsidRDefault="0013319A" w:rsidP="0013319A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57)</w:t>
                      </w:r>
                      <w:r w:rsidRPr="0013319A">
                        <w:rPr>
                          <w:rFonts w:ascii="Calibri" w:hAnsi="Calibri"/>
                        </w:rPr>
                        <w:t xml:space="preserve"> </w:t>
                      </w:r>
                    </w:p>
                    <w:p w14:paraId="022A0521" w14:textId="61843066" w:rsidR="0013319A" w:rsidRPr="0013319A" w:rsidRDefault="0013319A" w:rsidP="0013319A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0093C41A" w14:textId="6233E9FB" w:rsidR="00004F78" w:rsidRDefault="0013319A" w:rsidP="0013319A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194)</w:t>
                      </w:r>
                    </w:p>
                    <w:p w14:paraId="31CBDBA0" w14:textId="77777777" w:rsidR="0013319A" w:rsidRPr="00004F78" w:rsidRDefault="0013319A" w:rsidP="0013319A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26233CB4" w14:textId="118A8D27" w:rsidR="002B6AD4" w:rsidRDefault="002B6AD4" w:rsidP="002B6AD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13319A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D70E27">
                        <w:rPr>
                          <w:rFonts w:ascii="Calibri" w:hAnsi="Calibri"/>
                          <w:sz w:val="22"/>
                          <w:szCs w:val="22"/>
                        </w:rPr>
                        <w:t>219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49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F4770"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61A7E977" wp14:editId="2A032D69">
                <wp:simplePos x="0" y="0"/>
                <wp:positionH relativeFrom="column">
                  <wp:posOffset>952500</wp:posOffset>
                </wp:positionH>
                <wp:positionV relativeFrom="paragraph">
                  <wp:posOffset>96519</wp:posOffset>
                </wp:positionV>
                <wp:extent cx="2628900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0B0E354" id="Straight Connector 15" o:spid="_x0000_s1026" style="position:absolute;flip:y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pt,7.6pt" to="282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" strokecolor="black [3200]" strokeweight="1pt">
                <v:stroke joinstyle="miter"/>
              </v:line>
            </w:pict>
          </mc:Fallback>
        </mc:AlternateContent>
      </w:r>
    </w:p>
    <w:p w14:paraId="1DDB7943" w14:textId="6D721245" w:rsidR="00C54BD9" w:rsidRPr="00BB48C5" w:rsidRDefault="00C54BD9" w:rsidP="00C54BD9">
      <w:pPr>
        <w:rPr>
          <w:sz w:val="24"/>
        </w:rPr>
      </w:pPr>
    </w:p>
    <w:p w14:paraId="17961A63" w14:textId="09E13F2F" w:rsidR="00C54BD9" w:rsidRPr="00BB48C5" w:rsidRDefault="00C54BD9" w:rsidP="00C54BD9">
      <w:pPr>
        <w:rPr>
          <w:sz w:val="24"/>
        </w:rPr>
      </w:pPr>
    </w:p>
    <w:p w14:paraId="491611FA" w14:textId="7DEA88E2" w:rsidR="00C54BD9" w:rsidRPr="00BB48C5" w:rsidRDefault="002F4770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2BBBA1F2" wp14:editId="6ACB39A7">
                <wp:simplePos x="0" y="0"/>
                <wp:positionH relativeFrom="column">
                  <wp:posOffset>952831</wp:posOffset>
                </wp:positionH>
                <wp:positionV relativeFrom="paragraph">
                  <wp:posOffset>2649</wp:posOffset>
                </wp:positionV>
                <wp:extent cx="1734213" cy="0"/>
                <wp:effectExtent l="0" t="0" r="0" b="0"/>
                <wp:wrapNone/>
                <wp:docPr id="420692993" name="Straight Connector 420692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4213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B1C9ECD" id="Straight Connector 420692993" o:spid="_x0000_s1026" style="position:absolute;flip:y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.2pt" to="211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" strokecolor="black [3200]" strokeweight="1pt">
                <v:stroke joinstyle="miter"/>
              </v:line>
            </w:pict>
          </mc:Fallback>
        </mc:AlternateContent>
      </w:r>
    </w:p>
    <w:p w14:paraId="51CB7B71" w14:textId="772808CD" w:rsidR="00C54BD9" w:rsidRPr="00BB48C5" w:rsidRDefault="00C54BD9" w:rsidP="00C54BD9">
      <w:pPr>
        <w:rPr>
          <w:sz w:val="24"/>
        </w:rPr>
      </w:pPr>
    </w:p>
    <w:p w14:paraId="1B4594D8" w14:textId="76B0F702" w:rsidR="00C54BD9" w:rsidRPr="00BB48C5" w:rsidRDefault="00C54BD9" w:rsidP="00C54BD9">
      <w:pPr>
        <w:rPr>
          <w:sz w:val="24"/>
        </w:rPr>
      </w:pPr>
    </w:p>
    <w:p w14:paraId="6020A965" w14:textId="572C2A96" w:rsidR="00C54BD9" w:rsidRPr="00BB48C5" w:rsidRDefault="00C54BD9" w:rsidP="00C54BD9">
      <w:pPr>
        <w:rPr>
          <w:sz w:val="24"/>
        </w:rPr>
      </w:pPr>
    </w:p>
    <w:p w14:paraId="494B6E02" w14:textId="22047228" w:rsidR="00C54BD9" w:rsidRPr="00BB48C5" w:rsidRDefault="00C54BD9" w:rsidP="00C54BD9">
      <w:pPr>
        <w:rPr>
          <w:sz w:val="24"/>
        </w:rPr>
      </w:pPr>
    </w:p>
    <w:p w14:paraId="32896680" w14:textId="11230E06" w:rsidR="00C54BD9" w:rsidRPr="00BB48C5" w:rsidRDefault="00C54BD9" w:rsidP="00C54BD9">
      <w:pPr>
        <w:rPr>
          <w:sz w:val="24"/>
        </w:rPr>
      </w:pPr>
    </w:p>
    <w:p w14:paraId="700D4E69" w14:textId="2F00F7F2" w:rsidR="00C54BD9" w:rsidRPr="00BB48C5" w:rsidRDefault="005516D4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C23272F" wp14:editId="31487047">
                <wp:simplePos x="0" y="0"/>
                <wp:positionH relativeFrom="column">
                  <wp:posOffset>133142</wp:posOffset>
                </wp:positionH>
                <wp:positionV relativeFrom="paragraph">
                  <wp:posOffset>164256</wp:posOffset>
                </wp:positionV>
                <wp:extent cx="2380224" cy="586105"/>
                <wp:effectExtent l="0" t="0" r="20320" b="23495"/>
                <wp:wrapNone/>
                <wp:docPr id="1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224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BB4AA" w14:textId="055A97D2" w:rsidR="00B845D2" w:rsidRPr="0057783A" w:rsidRDefault="00686039" w:rsidP="0020103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58C366FB" w14:textId="7CAF6569" w:rsidR="00C74E76" w:rsidRDefault="00201033" w:rsidP="0020103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F10F2D"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D70E2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0</w:t>
                            </w:r>
                            <w:r w:rsidR="00F10F2D"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1 = 1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23272F" id="_x0000_s1030" style="position:absolute;margin-left:10.5pt;margin-top:12.95pt;width:187.4pt;height:46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">
                <v:textbox inset=",7.2pt,,7.2pt">
                  <w:txbxContent>
                    <w:p w14:paraId="3FFBB4AA" w14:textId="055A97D2" w:rsidR="00B845D2" w:rsidRPr="0057783A" w:rsidRDefault="00686039" w:rsidP="0020103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58C366FB" w14:textId="7CAF6569" w:rsidR="00C74E76" w:rsidRDefault="00201033" w:rsidP="0020103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F10F2D"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 w:rsidR="00D70E27">
                        <w:rPr>
                          <w:rFonts w:ascii="Calibri" w:hAnsi="Calibri"/>
                          <w:sz w:val="22"/>
                          <w:szCs w:val="22"/>
                        </w:rPr>
                        <w:t>920</w:t>
                      </w:r>
                      <w:r w:rsidR="00F10F2D"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1 = 187)</w:t>
                      </w:r>
                    </w:p>
                  </w:txbxContent>
                </v:textbox>
              </v:rect>
            </w:pict>
          </mc:Fallback>
        </mc:AlternateContent>
      </w:r>
    </w:p>
    <w:p w14:paraId="3746F468" w14:textId="5334C56C" w:rsidR="00C54BD9" w:rsidRPr="00BB48C5" w:rsidRDefault="0013319A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2BA790FD" wp14:editId="4C0BC541">
                <wp:simplePos x="0" y="0"/>
                <wp:positionH relativeFrom="column">
                  <wp:posOffset>3233057</wp:posOffset>
                </wp:positionH>
                <wp:positionV relativeFrom="paragraph">
                  <wp:posOffset>134697</wp:posOffset>
                </wp:positionV>
                <wp:extent cx="2718079" cy="542925"/>
                <wp:effectExtent l="0" t="0" r="25400" b="28575"/>
                <wp:wrapNone/>
                <wp:docPr id="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8079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BB7DF" w14:textId="1C9E2C05" w:rsidR="005635A6" w:rsidRDefault="0071690C" w:rsidP="005635A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 w:rsidR="005516D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5516D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E31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33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A790FD" id="Rectangle 14" o:spid="_x0000_s1031" style="position:absolute;margin-left:254.55pt;margin-top:10.6pt;width:214pt;height:42.7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">
                <v:textbox inset=",7.2pt,,7.2pt">
                  <w:txbxContent>
                    <w:p w14:paraId="343BB7DF" w14:textId="1C9E2C05" w:rsidR="005635A6" w:rsidRDefault="0071690C" w:rsidP="005635A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 w:rsidR="005516D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5516D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E3198">
                        <w:rPr>
                          <w:rFonts w:ascii="Calibri" w:hAnsi="Calibri"/>
                          <w:sz w:val="22"/>
                          <w:szCs w:val="22"/>
                        </w:rPr>
                        <w:t>733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64E595" w14:textId="0605A237" w:rsidR="00C54BD9" w:rsidRPr="00BB48C5" w:rsidRDefault="005516D4" w:rsidP="00C54BD9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472FCE76" wp14:editId="4D8EE44C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1302529291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DDE8FE" id="Straight Arrow Connector 7" o:spid="_x0000_s1026" type="#_x0000_t32" style="position:absolute;margin-left:198.05pt;margin-top:7pt;width:56.95pt;height:0;z-index:2517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64E27074" w14:textId="41DF3D2B" w:rsidR="00C54BD9" w:rsidRPr="00BB48C5" w:rsidRDefault="00C54BD9" w:rsidP="00C54BD9">
      <w:pPr>
        <w:rPr>
          <w:sz w:val="24"/>
        </w:rPr>
      </w:pPr>
    </w:p>
    <w:p w14:paraId="6686358A" w14:textId="002F14A4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415DEF87" wp14:editId="4948BE26">
                <wp:simplePos x="0" y="0"/>
                <wp:positionH relativeFrom="column">
                  <wp:posOffset>956470</wp:posOffset>
                </wp:positionH>
                <wp:positionV relativeFrom="paragraph">
                  <wp:posOffset>48895</wp:posOffset>
                </wp:positionV>
                <wp:extent cx="0" cy="202690"/>
                <wp:effectExtent l="76200" t="0" r="57150" b="64135"/>
                <wp:wrapNone/>
                <wp:docPr id="91793766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0246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75.3pt;margin-top:3.85pt;width:0;height:15.95pt;z-index:251719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" strokecolor="black [3213]" strokeweight="1pt">
                <v:stroke endarrow="block" joinstyle="miter"/>
              </v:shape>
            </w:pict>
          </mc:Fallback>
        </mc:AlternateContent>
      </w:r>
    </w:p>
    <w:p w14:paraId="1479D5A0" w14:textId="5E26B22A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201A2D5" wp14:editId="1611ADFC">
                <wp:simplePos x="0" y="0"/>
                <wp:positionH relativeFrom="column">
                  <wp:posOffset>3237230</wp:posOffset>
                </wp:positionH>
                <wp:positionV relativeFrom="paragraph">
                  <wp:posOffset>81775</wp:posOffset>
                </wp:positionV>
                <wp:extent cx="2216478" cy="571500"/>
                <wp:effectExtent l="0" t="0" r="12700" b="1905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6478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8B9CA" w14:textId="5ADEC6A3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6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01A2D5" id="_x0000_s1032" style="position:absolute;margin-left:254.9pt;margin-top:6.45pt;width:174.55pt;height: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">
                <v:textbox inset=",7.2pt,,7.2pt">
                  <w:txbxContent>
                    <w:p w14:paraId="2688B9CA" w14:textId="5ADEC6A3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16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647838C5" wp14:editId="778ED337">
                <wp:simplePos x="0" y="0"/>
                <wp:positionH relativeFrom="column">
                  <wp:posOffset>-704215</wp:posOffset>
                </wp:positionH>
                <wp:positionV relativeFrom="paragraph">
                  <wp:posOffset>241300</wp:posOffset>
                </wp:positionV>
                <wp:extent cx="816610" cy="297180"/>
                <wp:effectExtent l="0" t="6985" r="14605" b="14605"/>
                <wp:wrapNone/>
                <wp:docPr id="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1661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C14F5C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47838C5" id="AutoShape 3" o:spid="_x0000_s1033" style="position:absolute;margin-left:-55.45pt;margin-top:19pt;width:64.3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" fillcolor="#ccecff">
                <v:textbox style="layout-flow:vertical;mso-layout-flow-alt:bottom-to-top" inset="3.6pt,,3.6pt">
                  <w:txbxContent>
                    <w:p w14:paraId="69C14F5C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3D0B34C" wp14:editId="1D1E9B24">
                <wp:simplePos x="0" y="0"/>
                <wp:positionH relativeFrom="column">
                  <wp:posOffset>504825</wp:posOffset>
                </wp:positionH>
                <wp:positionV relativeFrom="paragraph">
                  <wp:posOffset>79319</wp:posOffset>
                </wp:positionV>
                <wp:extent cx="2007510" cy="571500"/>
                <wp:effectExtent l="0" t="0" r="12065" b="19050"/>
                <wp:wrapNone/>
                <wp:docPr id="2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7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E5EB8" w14:textId="44C990D8" w:rsidR="00C74E76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1 Unique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D0B34C" id="Rectangle 13" o:spid="_x0000_s1034" style="position:absolute;margin-left:39.75pt;margin-top:6.25pt;width:158.0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">
                <v:textbox inset=",7.2pt,,7.2pt">
                  <w:txbxContent>
                    <w:p w14:paraId="13DE5EB8" w14:textId="44C990D8" w:rsidR="00C74E76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1 Unique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87)</w:t>
                      </w:r>
                    </w:p>
                  </w:txbxContent>
                </v:textbox>
              </v:rect>
            </w:pict>
          </mc:Fallback>
        </mc:AlternateContent>
      </w:r>
    </w:p>
    <w:p w14:paraId="5C35E2C9" w14:textId="33148AB0" w:rsidR="00C54BD9" w:rsidRPr="00BB48C5" w:rsidRDefault="00D11FBF" w:rsidP="00C54BD9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139E6E82" wp14:editId="0150DD5F">
                <wp:simplePos x="0" y="0"/>
                <wp:positionH relativeFrom="column">
                  <wp:posOffset>2515870</wp:posOffset>
                </wp:positionH>
                <wp:positionV relativeFrom="paragraph">
                  <wp:posOffset>142784</wp:posOffset>
                </wp:positionV>
                <wp:extent cx="723168" cy="0"/>
                <wp:effectExtent l="0" t="76200" r="20320" b="95250"/>
                <wp:wrapNone/>
                <wp:docPr id="1401856492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89C127" id="Straight Arrow Connector 7" o:spid="_x0000_s1026" type="#_x0000_t32" style="position:absolute;margin-left:198.1pt;margin-top:11.25pt;width:56.95pt;height:0;z-index:25170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</w:p>
    <w:p w14:paraId="28D8FB8A" w14:textId="4A30C20C" w:rsidR="00C54BD9" w:rsidRPr="00BB48C5" w:rsidRDefault="00C54BD9" w:rsidP="00C54BD9">
      <w:pPr>
        <w:rPr>
          <w:sz w:val="24"/>
        </w:rPr>
      </w:pPr>
    </w:p>
    <w:p w14:paraId="7921BF9C" w14:textId="5FCE7C40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05B91E1E" wp14:editId="79350428">
                <wp:simplePos x="0" y="0"/>
                <wp:positionH relativeFrom="column">
                  <wp:posOffset>959255</wp:posOffset>
                </wp:positionH>
                <wp:positionV relativeFrom="paragraph">
                  <wp:posOffset>123901</wp:posOffset>
                </wp:positionV>
                <wp:extent cx="0" cy="202690"/>
                <wp:effectExtent l="76200" t="0" r="57150" b="64135"/>
                <wp:wrapNone/>
                <wp:docPr id="148208084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94C00B" id="Straight Arrow Connector 3" o:spid="_x0000_s1026" type="#_x0000_t32" style="position:absolute;margin-left:75.55pt;margin-top:9.75pt;width:0;height:15.95pt;z-index:251722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" strokecolor="black [3213]" strokeweight="1pt">
                <v:stroke endarrow="block" joinstyle="miter"/>
              </v:shape>
            </w:pict>
          </mc:Fallback>
        </mc:AlternateContent>
      </w:r>
    </w:p>
    <w:p w14:paraId="619D9759" w14:textId="366BECEA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A577102" wp14:editId="362C4A52">
                <wp:simplePos x="0" y="0"/>
                <wp:positionH relativeFrom="column">
                  <wp:posOffset>3230880</wp:posOffset>
                </wp:positionH>
                <wp:positionV relativeFrom="paragraph">
                  <wp:posOffset>157480</wp:posOffset>
                </wp:positionV>
                <wp:extent cx="2221230" cy="1800225"/>
                <wp:effectExtent l="0" t="0" r="26670" b="28575"/>
                <wp:wrapNone/>
                <wp:docPr id="10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1230" cy="180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EF0CF" w14:textId="77777777" w:rsidR="005957F1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</w:p>
                          <w:p w14:paraId="4ADA430E" w14:textId="77777777" w:rsidR="00F10F2D" w:rsidRPr="00F10F2D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19)</w:t>
                            </w:r>
                          </w:p>
                          <w:p w14:paraId="324B4A87" w14:textId="77777777" w:rsidR="00F10F2D" w:rsidRPr="00F10F2D" w:rsidRDefault="00F10F2D" w:rsidP="00F10F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0CD55AA" w14:textId="77777777" w:rsidR="00F10F2D" w:rsidRPr="00F10F2D" w:rsidRDefault="00F10F2D" w:rsidP="00F10F2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 Wrong patient population</w:t>
                            </w:r>
                          </w:p>
                          <w:p w14:paraId="105C508C" w14:textId="77777777" w:rsidR="00F10F2D" w:rsidRPr="00F10F2D" w:rsidRDefault="00F10F2D" w:rsidP="00F10F2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 Wrong intervention</w:t>
                            </w:r>
                          </w:p>
                          <w:p w14:paraId="408AD304" w14:textId="77777777" w:rsidR="00F10F2D" w:rsidRPr="00F10F2D" w:rsidRDefault="00F10F2D" w:rsidP="00F10F2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 Wrong comparator</w:t>
                            </w:r>
                          </w:p>
                          <w:p w14:paraId="28CE1739" w14:textId="77777777" w:rsidR="00F10F2D" w:rsidRPr="00F10F2D" w:rsidRDefault="00F10F2D" w:rsidP="00F10F2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 Hand search complete</w:t>
                            </w:r>
                          </w:p>
                          <w:p w14:paraId="055DA639" w14:textId="77777777" w:rsidR="00F10F2D" w:rsidRPr="00F10F2D" w:rsidRDefault="00F10F2D" w:rsidP="00F10F2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 Wrong outcomes</w:t>
                            </w:r>
                          </w:p>
                          <w:p w14:paraId="4A56D614" w14:textId="74BE9B3E" w:rsidR="00201033" w:rsidRDefault="00F10F2D" w:rsidP="00F10F2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 Wrong study desig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577102" id="Rectangle 19" o:spid="_x0000_s1035" style="position:absolute;margin-left:254.4pt;margin-top:12.4pt;width:174.9pt;height:141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">
                <v:textbox inset=",7.2pt,,7.2pt">
                  <w:txbxContent>
                    <w:p w14:paraId="0B1EF0CF" w14:textId="77777777" w:rsidR="005957F1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</w:p>
                    <w:p w14:paraId="4ADA430E" w14:textId="77777777" w:rsidR="00F10F2D" w:rsidRPr="00F10F2D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(n = 19)</w:t>
                      </w:r>
                    </w:p>
                    <w:p w14:paraId="324B4A87" w14:textId="77777777" w:rsidR="00F10F2D" w:rsidRPr="00F10F2D" w:rsidRDefault="00F10F2D" w:rsidP="00F10F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0CD55AA" w14:textId="77777777" w:rsidR="00F10F2D" w:rsidRPr="00F10F2D" w:rsidRDefault="00F10F2D" w:rsidP="00F10F2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8 Wrong patient population</w:t>
                      </w:r>
                    </w:p>
                    <w:p w14:paraId="105C508C" w14:textId="77777777" w:rsidR="00F10F2D" w:rsidRPr="00F10F2D" w:rsidRDefault="00F10F2D" w:rsidP="00F10F2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4 Wrong intervention</w:t>
                      </w:r>
                    </w:p>
                    <w:p w14:paraId="408AD304" w14:textId="77777777" w:rsidR="00F10F2D" w:rsidRPr="00F10F2D" w:rsidRDefault="00F10F2D" w:rsidP="00F10F2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3 Wrong comparator</w:t>
                      </w:r>
                    </w:p>
                    <w:p w14:paraId="28CE1739" w14:textId="77777777" w:rsidR="00F10F2D" w:rsidRPr="00F10F2D" w:rsidRDefault="00F10F2D" w:rsidP="00F10F2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2 Hand search complete</w:t>
                      </w:r>
                    </w:p>
                    <w:p w14:paraId="055DA639" w14:textId="77777777" w:rsidR="00F10F2D" w:rsidRPr="00F10F2D" w:rsidRDefault="00F10F2D" w:rsidP="00F10F2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1 Wrong outcomes</w:t>
                      </w:r>
                    </w:p>
                    <w:p w14:paraId="4A56D614" w14:textId="74BE9B3E" w:rsidR="00201033" w:rsidRDefault="00F10F2D" w:rsidP="00F10F2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1 Wrong study design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3FC6E01C" wp14:editId="656C9144">
                <wp:simplePos x="0" y="0"/>
                <wp:positionH relativeFrom="column">
                  <wp:posOffset>504930</wp:posOffset>
                </wp:positionH>
                <wp:positionV relativeFrom="paragraph">
                  <wp:posOffset>154459</wp:posOffset>
                </wp:positionV>
                <wp:extent cx="2010305" cy="699135"/>
                <wp:effectExtent l="0" t="0" r="28575" b="24765"/>
                <wp:wrapNone/>
                <wp:docPr id="2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0305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6021C" w14:textId="0B8AC89F" w:rsidR="00190DFA" w:rsidRDefault="00190DFA" w:rsidP="00190DF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8DCE4F2" w14:textId="2BA56810" w:rsidR="00190DFA" w:rsidRDefault="00190DFA" w:rsidP="00190DF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C6E01C" id="Rectangle 21" o:spid="_x0000_s1036" style="position:absolute;margin-left:39.75pt;margin-top:12.15pt;width:158.3pt;height:55.0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">
                <v:textbox inset=",7.2pt,,7.2pt">
                  <w:txbxContent>
                    <w:p w14:paraId="0396021C" w14:textId="0B8AC89F" w:rsidR="00190DFA" w:rsidRDefault="00190DFA" w:rsidP="00190DF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F10F2D">
                        <w:rPr>
                          <w:rFonts w:ascii="Calibri" w:hAnsi="Calibri"/>
                          <w:sz w:val="22"/>
                          <w:szCs w:val="22"/>
                        </w:rPr>
                        <w:t>2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8DCE4F2" w14:textId="2BA56810" w:rsidR="00190DFA" w:rsidRDefault="00190DFA" w:rsidP="00190DF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F7FAB09" w14:textId="0F611E4D" w:rsidR="00C54BD9" w:rsidRPr="00BB48C5" w:rsidRDefault="00C54BD9" w:rsidP="00C54BD9">
      <w:pPr>
        <w:rPr>
          <w:sz w:val="24"/>
        </w:rPr>
      </w:pPr>
    </w:p>
    <w:p w14:paraId="044671D8" w14:textId="08E15B9F" w:rsidR="00C54BD9" w:rsidRPr="00BB48C5" w:rsidRDefault="00D11FBF" w:rsidP="00C54BD9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49F6369D" wp14:editId="15D6985E">
                <wp:simplePos x="0" y="0"/>
                <wp:positionH relativeFrom="column">
                  <wp:posOffset>2508689</wp:posOffset>
                </wp:positionH>
                <wp:positionV relativeFrom="paragraph">
                  <wp:posOffset>65133</wp:posOffset>
                </wp:positionV>
                <wp:extent cx="723168" cy="0"/>
                <wp:effectExtent l="0" t="76200" r="20320" b="95250"/>
                <wp:wrapNone/>
                <wp:docPr id="85370764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BE5D59" id="Straight Arrow Connector 7" o:spid="_x0000_s1026" type="#_x0000_t32" style="position:absolute;margin-left:197.55pt;margin-top:5.15pt;width:56.95pt;height:0;z-index:251710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326BC59" wp14:editId="1B33D4F2">
                <wp:simplePos x="0" y="0"/>
                <wp:positionH relativeFrom="column">
                  <wp:posOffset>-748678</wp:posOffset>
                </wp:positionH>
                <wp:positionV relativeFrom="paragraph">
                  <wp:posOffset>165003</wp:posOffset>
                </wp:positionV>
                <wp:extent cx="875692" cy="300355"/>
                <wp:effectExtent l="1905" t="0" r="21590" b="21590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5692" cy="3003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F60FAB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26BC59" id="AutoShape 5" o:spid="_x0000_s1037" style="position:absolute;margin-left:-58.95pt;margin-top:13pt;width:68.95pt;height:23.65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19F60FAB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033068" w14:textId="1656586D" w:rsidR="00C54BD9" w:rsidRPr="00BB48C5" w:rsidRDefault="00C54BD9" w:rsidP="00C54BD9">
      <w:pPr>
        <w:rPr>
          <w:sz w:val="24"/>
        </w:rPr>
      </w:pPr>
    </w:p>
    <w:p w14:paraId="188475AF" w14:textId="3C647A39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0870241A" wp14:editId="663C3C47">
                <wp:simplePos x="0" y="0"/>
                <wp:positionH relativeFrom="column">
                  <wp:posOffset>970280</wp:posOffset>
                </wp:positionH>
                <wp:positionV relativeFrom="paragraph">
                  <wp:posOffset>150914</wp:posOffset>
                </wp:positionV>
                <wp:extent cx="0" cy="202690"/>
                <wp:effectExtent l="76200" t="0" r="57150" b="64135"/>
                <wp:wrapNone/>
                <wp:docPr id="48044788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8E49A5" id="Straight Arrow Connector 3" o:spid="_x0000_s1026" type="#_x0000_t32" style="position:absolute;margin-left:76.4pt;margin-top:11.9pt;width:0;height:15.95pt;z-index:251724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" strokecolor="black [3213]" strokeweight="1pt">
                <v:stroke endarrow="block" joinstyle="miter"/>
              </v:shape>
            </w:pict>
          </mc:Fallback>
        </mc:AlternateContent>
      </w:r>
    </w:p>
    <w:p w14:paraId="17231EFB" w14:textId="12156C69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5EF0A774" wp14:editId="0C9783F2">
                <wp:simplePos x="0" y="0"/>
                <wp:positionH relativeFrom="column">
                  <wp:posOffset>525026</wp:posOffset>
                </wp:positionH>
                <wp:positionV relativeFrom="paragraph">
                  <wp:posOffset>177486</wp:posOffset>
                </wp:positionV>
                <wp:extent cx="1987139" cy="699135"/>
                <wp:effectExtent l="0" t="0" r="13335" b="24765"/>
                <wp:wrapNone/>
                <wp:docPr id="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139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09124" w14:textId="77777777" w:rsidR="00D11FBF" w:rsidRDefault="00D11FBF" w:rsidP="00D11FB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F0A774" id="_x0000_s1038" style="position:absolute;margin-left:41.35pt;margin-top:14pt;width:156.45pt;height:55.05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">
                <v:textbox inset=",7.2pt,,7.2pt">
                  <w:txbxContent>
                    <w:p w14:paraId="7A509124" w14:textId="77777777" w:rsidR="00D11FBF" w:rsidRDefault="00D11FBF" w:rsidP="00D11FB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6F41F4D7" w14:textId="56B678A8" w:rsidR="00C54BD9" w:rsidRPr="00BB48C5" w:rsidRDefault="00C54BD9" w:rsidP="00C54BD9">
      <w:pPr>
        <w:rPr>
          <w:sz w:val="24"/>
        </w:rPr>
      </w:pPr>
    </w:p>
    <w:p w14:paraId="43FFCB48" w14:textId="60EEB9D8" w:rsidR="00C54BD9" w:rsidRPr="00BB48C5" w:rsidRDefault="00C54BD9" w:rsidP="00C54BD9">
      <w:pPr>
        <w:rPr>
          <w:sz w:val="24"/>
        </w:rPr>
      </w:pPr>
    </w:p>
    <w:p w14:paraId="250FD510" w14:textId="6DB4532C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01499EB" wp14:editId="12DFEBB9">
                <wp:simplePos x="0" y="0"/>
                <wp:positionH relativeFrom="column">
                  <wp:posOffset>-812884</wp:posOffset>
                </wp:positionH>
                <wp:positionV relativeFrom="paragraph">
                  <wp:posOffset>293978</wp:posOffset>
                </wp:positionV>
                <wp:extent cx="1021025" cy="297180"/>
                <wp:effectExtent l="0" t="317" r="26987" b="26988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210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EB5321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01499EB" id="AutoShape 4" o:spid="_x0000_s1039" style="position:absolute;margin-left:-64pt;margin-top:23.15pt;width:80.4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" fillcolor="#ccecff">
                <v:textbox style="layout-flow:vertical;mso-layout-flow-alt:bottom-to-top" inset="3.6pt,,3.6pt">
                  <w:txbxContent>
                    <w:p w14:paraId="66EB5321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01D983" w14:textId="237BAD1E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508237D5" wp14:editId="5D2D1417">
                <wp:simplePos x="0" y="0"/>
                <wp:positionH relativeFrom="column">
                  <wp:posOffset>970503</wp:posOffset>
                </wp:positionH>
                <wp:positionV relativeFrom="paragraph">
                  <wp:posOffset>175260</wp:posOffset>
                </wp:positionV>
                <wp:extent cx="0" cy="202690"/>
                <wp:effectExtent l="76200" t="0" r="57150" b="64135"/>
                <wp:wrapNone/>
                <wp:docPr id="77108134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526651" id="Straight Arrow Connector 3" o:spid="_x0000_s1026" type="#_x0000_t32" style="position:absolute;margin-left:76.4pt;margin-top:13.8pt;width:0;height:15.95pt;z-index:251726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" strokecolor="black [3213]" strokeweight="1pt">
                <v:stroke endarrow="block" joinstyle="miter"/>
              </v:shape>
            </w:pict>
          </mc:Fallback>
        </mc:AlternateContent>
      </w:r>
    </w:p>
    <w:p w14:paraId="5E8E5BC0" w14:textId="0F9D445B" w:rsidR="00C54BD9" w:rsidRPr="00BB48C5" w:rsidRDefault="00C54BD9" w:rsidP="00C54BD9">
      <w:pPr>
        <w:rPr>
          <w:sz w:val="24"/>
        </w:rPr>
      </w:pPr>
    </w:p>
    <w:p w14:paraId="6506EF0C" w14:textId="1F540837" w:rsidR="00C54BD9" w:rsidRPr="00BB48C5" w:rsidRDefault="00D11FBF" w:rsidP="00C54BD9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14548B15" wp14:editId="1D616B37">
                <wp:simplePos x="0" y="0"/>
                <wp:positionH relativeFrom="column">
                  <wp:posOffset>133106</wp:posOffset>
                </wp:positionH>
                <wp:positionV relativeFrom="paragraph">
                  <wp:posOffset>27940</wp:posOffset>
                </wp:positionV>
                <wp:extent cx="2798445" cy="548005"/>
                <wp:effectExtent l="0" t="0" r="20955" b="23495"/>
                <wp:wrapNone/>
                <wp:docPr id="14436314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8445" cy="548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566D2" w14:textId="2D6723D8" w:rsidR="00D11FBF" w:rsidRDefault="00D11FBF" w:rsidP="00D11FB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the quantitative synthesis</w:t>
                            </w:r>
                          </w:p>
                          <w:p w14:paraId="7084C65A" w14:textId="0BC29DAA" w:rsidR="00D11FBF" w:rsidRDefault="00D11FBF" w:rsidP="00D11FB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548B15" id="_x0000_s1040" style="position:absolute;margin-left:10.5pt;margin-top:2.2pt;width:220.35pt;height:43.1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">
                <v:textbox inset=",7.2pt,,7.2pt">
                  <w:txbxContent>
                    <w:p w14:paraId="6B1566D2" w14:textId="2D6723D8" w:rsidR="00D11FBF" w:rsidRDefault="00D11FBF" w:rsidP="00D11FB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he quantitativ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</w:p>
                    <w:p w14:paraId="7084C65A" w14:textId="0BC29DAA" w:rsidR="00D11FBF" w:rsidRDefault="00D11FBF" w:rsidP="00D11FB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AF547E" w14:textId="5E98FB05" w:rsidR="00C54BD9" w:rsidRPr="00BB48C5" w:rsidRDefault="00C54BD9" w:rsidP="00C54BD9">
      <w:pPr>
        <w:rPr>
          <w:sz w:val="24"/>
        </w:rPr>
      </w:pPr>
    </w:p>
    <w:p w14:paraId="4741F75E" w14:textId="2E12B1A8" w:rsidR="00C54BD9" w:rsidRPr="00BB48C5" w:rsidRDefault="00C54BD9" w:rsidP="00C54BD9">
      <w:pPr>
        <w:rPr>
          <w:sz w:val="24"/>
        </w:rPr>
      </w:pPr>
    </w:p>
    <w:p w14:paraId="6EF087FC" w14:textId="77777777" w:rsidR="00267560" w:rsidRPr="00BB48C5" w:rsidRDefault="00267560" w:rsidP="00267560">
      <w:pPr>
        <w:ind w:left="-720"/>
        <w:rPr>
          <w:rFonts w:asciiTheme="minorHAnsi" w:hAnsiTheme="minorHAnsi" w:cstheme="minorHAnsi"/>
          <w:sz w:val="18"/>
          <w:szCs w:val="18"/>
        </w:rPr>
      </w:pPr>
    </w:p>
    <w:p w14:paraId="617C0A83" w14:textId="475DA786" w:rsidR="00C54BD9" w:rsidRPr="00BB48C5" w:rsidRDefault="00267560" w:rsidP="00267560">
      <w:pPr>
        <w:ind w:left="-720"/>
        <w:rPr>
          <w:rFonts w:asciiTheme="minorHAnsi" w:hAnsiTheme="minorHAnsi" w:cstheme="minorHAnsi"/>
          <w:sz w:val="18"/>
          <w:szCs w:val="18"/>
        </w:rPr>
      </w:pPr>
      <w:r w:rsidRPr="00BB48C5">
        <w:rPr>
          <w:rFonts w:asciiTheme="minorHAnsi" w:hAnsiTheme="minorHAnsi" w:cstheme="minorHAnsi"/>
          <w:sz w:val="18"/>
          <w:szCs w:val="18"/>
        </w:rPr>
        <w:t>See Literature Searches Summary document for search details.</w:t>
      </w:r>
    </w:p>
    <w:p w14:paraId="7FFB7F39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lastRenderedPageBreak/>
        <w:t>Guidelines for the Use of Laparoscopy during Pregnancy</w:t>
      </w:r>
    </w:p>
    <w:p w14:paraId="6E4CA84A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PRISMA Flow Diagram</w:t>
      </w:r>
    </w:p>
    <w:p w14:paraId="0DE0FF05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KQ2</w:t>
      </w:r>
    </w:p>
    <w:p w14:paraId="0BA4181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2C2D3578" wp14:editId="5D6903A0">
                <wp:simplePos x="0" y="0"/>
                <wp:positionH relativeFrom="column">
                  <wp:posOffset>3204607</wp:posOffset>
                </wp:positionH>
                <wp:positionV relativeFrom="paragraph">
                  <wp:posOffset>136177</wp:posOffset>
                </wp:positionV>
                <wp:extent cx="2743200" cy="1514651"/>
                <wp:effectExtent l="0" t="0" r="19050" b="28575"/>
                <wp:wrapNone/>
                <wp:docPr id="64469455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5146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FD4F95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hand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 citation searching</w:t>
                            </w:r>
                          </w:p>
                          <w:p w14:paraId="03E2C759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9)</w:t>
                            </w:r>
                          </w:p>
                          <w:p w14:paraId="2E0647FF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CTRP/WHO (n = 3)</w:t>
                            </w:r>
                          </w:p>
                          <w:p w14:paraId="4204D0FC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/NLM (n=16)</w:t>
                            </w:r>
                          </w:p>
                          <w:p w14:paraId="4DD23B19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19)</w:t>
                            </w:r>
                          </w:p>
                          <w:p w14:paraId="153208F9" w14:textId="77777777" w:rsidR="00A21E1D" w:rsidRPr="008B5192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3B8EF899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47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2D3578" id="_x0000_s1041" style="position:absolute;margin-left:252.35pt;margin-top:10.7pt;width:3in;height:119.25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">
                <v:textbox inset=",7.2pt,,7.2pt">
                  <w:txbxContent>
                    <w:p w14:paraId="0FFD4F95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hand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and citation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</w:p>
                    <w:p w14:paraId="03E2C759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9)</w:t>
                      </w:r>
                    </w:p>
                    <w:p w14:paraId="2E0647FF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ICTRP/WHO (n = 3)</w:t>
                      </w:r>
                    </w:p>
                    <w:p w14:paraId="4204D0FC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PubMed/NLM (n=16)</w:t>
                      </w:r>
                    </w:p>
                    <w:p w14:paraId="4DD23B19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19)</w:t>
                      </w:r>
                    </w:p>
                    <w:p w14:paraId="153208F9" w14:textId="77777777" w:rsidR="00A21E1D" w:rsidRPr="008B5192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3B8EF899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(n = 47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20BCF276" wp14:editId="0BAE4A79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1949946345" name="Straight Arrow Connector 1949946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DC37C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49946345" o:spid="_x0000_s1026" type="#_x0000_t32" style="position:absolute;margin-left:359.4pt;margin-top:210.35pt;width:0;height:14.25pt;flip:y;z-index:251742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386BC0E0" wp14:editId="18D31EB4">
                <wp:simplePos x="0" y="0"/>
                <wp:positionH relativeFrom="column">
                  <wp:posOffset>145111</wp:posOffset>
                </wp:positionH>
                <wp:positionV relativeFrom="paragraph">
                  <wp:posOffset>142461</wp:posOffset>
                </wp:positionV>
                <wp:extent cx="2932430" cy="1601842"/>
                <wp:effectExtent l="0" t="0" r="20320" b="17780"/>
                <wp:wrapNone/>
                <wp:docPr id="82636061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6018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8260D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identified through database searching </w:t>
                            </w:r>
                          </w:p>
                          <w:p w14:paraId="7FA88188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81)</w:t>
                            </w:r>
                          </w:p>
                          <w:p w14:paraId="7E7E432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 Library/Cochrane (n = 262) </w:t>
                            </w:r>
                          </w:p>
                          <w:p w14:paraId="4CE41074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HA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EBSCO (n = 175)</w:t>
                            </w:r>
                          </w:p>
                          <w:p w14:paraId="64581CC3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/Elsevier (n = 643)</w:t>
                            </w:r>
                          </w:p>
                          <w:p w14:paraId="235450E3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CBI (n = 931) </w:t>
                            </w:r>
                          </w:p>
                          <w:p w14:paraId="74AFEB74" w14:textId="77777777" w:rsidR="00A21E1D" w:rsidRPr="0071690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1BE8BCE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2,092)</w:t>
                            </w:r>
                            <w:r w:rsidRPr="005635A6">
                              <w:t xml:space="preserve">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2 (n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38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6BC0E0" id="_x0000_s1042" style="position:absolute;margin-left:11.45pt;margin-top:11.2pt;width:230.9pt;height:126.1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">
                <v:textbox inset=",7.2pt,,7.2pt">
                  <w:txbxContent>
                    <w:p w14:paraId="1C08260D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identified through database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7FA88188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81)</w:t>
                      </w:r>
                    </w:p>
                    <w:p w14:paraId="7E7E432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 Library/Cochrane (n = 262) </w:t>
                      </w:r>
                    </w:p>
                    <w:p w14:paraId="4CE41074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65993">
                        <w:rPr>
                          <w:rFonts w:ascii="Calibri" w:hAnsi="Calibri"/>
                          <w:sz w:val="22"/>
                          <w:szCs w:val="22"/>
                        </w:rPr>
                        <w:t>CINHA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EBSCO (n = 175)</w:t>
                      </w:r>
                    </w:p>
                    <w:p w14:paraId="64581CC3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/Elsevier (n = 643)</w:t>
                      </w:r>
                    </w:p>
                    <w:p w14:paraId="235450E3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CBI (n = 931) </w:t>
                      </w:r>
                    </w:p>
                    <w:p w14:paraId="74AFEB74" w14:textId="77777777" w:rsidR="00A21E1D" w:rsidRPr="0071690C" w:rsidRDefault="00A21E1D" w:rsidP="00A21E1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1BE8BCE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2,092)</w:t>
                      </w:r>
                      <w:r w:rsidRPr="005635A6">
                        <w:t xml:space="preserve">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2 (n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388)</w:t>
                      </w:r>
                    </w:p>
                  </w:txbxContent>
                </v:textbox>
              </v:rect>
            </w:pict>
          </mc:Fallback>
        </mc:AlternateContent>
      </w:r>
    </w:p>
    <w:p w14:paraId="313D09D1" w14:textId="77777777" w:rsidR="00A21E1D" w:rsidRPr="00BB48C5" w:rsidRDefault="00A21E1D" w:rsidP="00A21E1D">
      <w:pPr>
        <w:rPr>
          <w:sz w:val="24"/>
        </w:rPr>
      </w:pPr>
    </w:p>
    <w:p w14:paraId="0DAE5A24" w14:textId="77777777" w:rsidR="00A21E1D" w:rsidRPr="00BB48C5" w:rsidRDefault="00A21E1D" w:rsidP="00A21E1D">
      <w:pPr>
        <w:rPr>
          <w:sz w:val="24"/>
        </w:rPr>
      </w:pPr>
    </w:p>
    <w:p w14:paraId="74C4C7EE" w14:textId="77777777" w:rsidR="00A21E1D" w:rsidRPr="00BB48C5" w:rsidRDefault="00A21E1D" w:rsidP="00A21E1D">
      <w:pPr>
        <w:rPr>
          <w:sz w:val="24"/>
        </w:rPr>
      </w:pPr>
    </w:p>
    <w:p w14:paraId="3C36DFC9" w14:textId="77777777" w:rsidR="00A21E1D" w:rsidRPr="00BB48C5" w:rsidRDefault="00A21E1D" w:rsidP="00A21E1D">
      <w:pPr>
        <w:rPr>
          <w:sz w:val="24"/>
        </w:rPr>
      </w:pPr>
    </w:p>
    <w:p w14:paraId="2033F245" w14:textId="77777777" w:rsidR="00A21E1D" w:rsidRPr="00BB48C5" w:rsidRDefault="00A21E1D" w:rsidP="00A21E1D">
      <w:pPr>
        <w:rPr>
          <w:sz w:val="24"/>
        </w:rPr>
      </w:pPr>
    </w:p>
    <w:p w14:paraId="03E20927" w14:textId="77777777" w:rsidR="00A21E1D" w:rsidRPr="00BB48C5" w:rsidRDefault="00A21E1D" w:rsidP="00A21E1D">
      <w:pPr>
        <w:rPr>
          <w:sz w:val="24"/>
        </w:rPr>
      </w:pPr>
    </w:p>
    <w:p w14:paraId="1185C69B" w14:textId="77777777" w:rsidR="00A21E1D" w:rsidRPr="00BB48C5" w:rsidRDefault="00A21E1D" w:rsidP="00A21E1D">
      <w:pPr>
        <w:rPr>
          <w:sz w:val="24"/>
        </w:rPr>
      </w:pPr>
    </w:p>
    <w:p w14:paraId="5420ECF1" w14:textId="77777777" w:rsidR="00A21E1D" w:rsidRPr="00BB48C5" w:rsidRDefault="00A21E1D" w:rsidP="00A21E1D">
      <w:pPr>
        <w:rPr>
          <w:sz w:val="24"/>
        </w:rPr>
      </w:pPr>
    </w:p>
    <w:p w14:paraId="0E2EC214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764DA43F" wp14:editId="1BA30252">
                <wp:simplePos x="0" y="0"/>
                <wp:positionH relativeFrom="column">
                  <wp:posOffset>3576666</wp:posOffset>
                </wp:positionH>
                <wp:positionV relativeFrom="paragraph">
                  <wp:posOffset>72130</wp:posOffset>
                </wp:positionV>
                <wp:extent cx="4970" cy="196601"/>
                <wp:effectExtent l="0" t="0" r="33655" b="32385"/>
                <wp:wrapNone/>
                <wp:docPr id="1557314987" name="Straight Connector 1557314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5D8162" id="Straight Connector 1557314987" o:spid="_x0000_s1026" style="position:absolute;flip:x;z-index:251740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5pt,5.7pt" to="282.0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" strokecolor="black [3200]" strokeweight="1pt">
                <v:stroke joinstyle="miter"/>
              </v:lin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579CB9D0" wp14:editId="329138FB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78970978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BFEB6C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79CB9D0" id="_x0000_s1043" style="position:absolute;margin-left:-170.1pt;margin-top:21.25pt;width:292pt;height:23.4pt;rotation:-90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p8ZMwIAAF8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" fillcolor="#ccecff">
                <v:textbox style="layout-flow:vertical;mso-layout-flow-alt:bottom-to-top" inset="3.6pt,,3.6pt">
                  <w:txbxContent>
                    <w:p w14:paraId="24BFEB6C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6816" behindDoc="0" locked="0" layoutInCell="1" allowOverlap="1" wp14:anchorId="0843B58D" wp14:editId="289896D3">
                <wp:simplePos x="0" y="0"/>
                <wp:positionH relativeFrom="column">
                  <wp:posOffset>950077</wp:posOffset>
                </wp:positionH>
                <wp:positionV relativeFrom="paragraph">
                  <wp:posOffset>164329</wp:posOffset>
                </wp:positionV>
                <wp:extent cx="0" cy="1754854"/>
                <wp:effectExtent l="76200" t="0" r="57150" b="55245"/>
                <wp:wrapNone/>
                <wp:docPr id="16294710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48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BE6D13" id="Straight Arrow Connector 5" o:spid="_x0000_s1026" type="#_x0000_t32" style="position:absolute;margin-left:74.8pt;margin-top:12.95pt;width:0;height:138.2pt;z-index: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32D83BA7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00DEE3C3" wp14:editId="01D471C8">
                <wp:simplePos x="0" y="0"/>
                <wp:positionH relativeFrom="column">
                  <wp:posOffset>2686050</wp:posOffset>
                </wp:positionH>
                <wp:positionV relativeFrom="paragraph">
                  <wp:posOffset>160020</wp:posOffset>
                </wp:positionV>
                <wp:extent cx="3275330" cy="1583055"/>
                <wp:effectExtent l="0" t="0" r="20320" b="17145"/>
                <wp:wrapNone/>
                <wp:docPr id="166812069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330" cy="158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2ECC6" w14:textId="77777777" w:rsidR="00A21E1D" w:rsidRPr="0036486B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341227FF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during handsearching (n = </w:t>
                            </w:r>
                            <w:r>
                              <w:rPr>
                                <w:rFonts w:ascii="Calibri" w:hAnsi="Calibri"/>
                              </w:rPr>
                              <w:t>23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379520BA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886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F155729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55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20BDA6B3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57)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  <w:p w14:paraId="26B0DC99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A0B9C91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194)</w:t>
                            </w:r>
                          </w:p>
                          <w:p w14:paraId="5A824F59" w14:textId="77777777" w:rsidR="00A21E1D" w:rsidRPr="00004F78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542B0004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219) including KQ2 (n = 193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DEE3C3" id="_x0000_s1044" style="position:absolute;margin-left:211.5pt;margin-top:12.6pt;width:257.9pt;height:124.65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">
                <v:textbox inset=",7.2pt,,7.2pt">
                  <w:txbxContent>
                    <w:p w14:paraId="1F12ECC6" w14:textId="77777777" w:rsidR="00A21E1D" w:rsidRPr="0036486B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</w:t>
                      </w:r>
                      <w:proofErr w:type="gramStart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removed</w:t>
                      </w:r>
                      <w:proofErr w:type="gramEnd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341227FF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during handsearching (n = </w:t>
                      </w:r>
                      <w:r>
                        <w:rPr>
                          <w:rFonts w:ascii="Calibri" w:hAnsi="Calibri"/>
                        </w:rPr>
                        <w:t>23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379520BA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Endnote (n = </w:t>
                      </w:r>
                      <w:r>
                        <w:rPr>
                          <w:rFonts w:ascii="Calibri" w:hAnsi="Calibri"/>
                        </w:rPr>
                        <w:t>886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6F155729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Endnote (n = </w:t>
                      </w:r>
                      <w:r>
                        <w:rPr>
                          <w:rFonts w:ascii="Calibri" w:hAnsi="Calibri"/>
                        </w:rPr>
                        <w:t>55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20BDA6B3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57)</w:t>
                      </w:r>
                      <w:r w:rsidRPr="0013319A">
                        <w:rPr>
                          <w:rFonts w:ascii="Calibri" w:hAnsi="Calibri"/>
                        </w:rPr>
                        <w:t xml:space="preserve"> </w:t>
                      </w:r>
                    </w:p>
                    <w:p w14:paraId="26B0DC99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6A0B9C91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194)</w:t>
                      </w:r>
                    </w:p>
                    <w:p w14:paraId="5A824F59" w14:textId="77777777" w:rsidR="00A21E1D" w:rsidRPr="00004F78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542B0004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219) including KQ2 (n = 193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4E1DB323" wp14:editId="646E34DE">
                <wp:simplePos x="0" y="0"/>
                <wp:positionH relativeFrom="column">
                  <wp:posOffset>952500</wp:posOffset>
                </wp:positionH>
                <wp:positionV relativeFrom="paragraph">
                  <wp:posOffset>96519</wp:posOffset>
                </wp:positionV>
                <wp:extent cx="2628900" cy="0"/>
                <wp:effectExtent l="0" t="0" r="0" b="0"/>
                <wp:wrapNone/>
                <wp:docPr id="653290421" name="Straight Connector 653290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022AC7" id="Straight Connector 653290421" o:spid="_x0000_s1026" style="position:absolute;flip:y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pt,7.6pt" to="282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" strokecolor="black [3200]" strokeweight="1pt">
                <v:stroke joinstyle="miter"/>
              </v:line>
            </w:pict>
          </mc:Fallback>
        </mc:AlternateContent>
      </w:r>
    </w:p>
    <w:p w14:paraId="2C754CF6" w14:textId="77777777" w:rsidR="00A21E1D" w:rsidRPr="00BB48C5" w:rsidRDefault="00A21E1D" w:rsidP="00A21E1D">
      <w:pPr>
        <w:rPr>
          <w:sz w:val="24"/>
        </w:rPr>
      </w:pPr>
    </w:p>
    <w:p w14:paraId="2B16444C" w14:textId="77777777" w:rsidR="00A21E1D" w:rsidRPr="00BB48C5" w:rsidRDefault="00A21E1D" w:rsidP="00A21E1D">
      <w:pPr>
        <w:rPr>
          <w:sz w:val="24"/>
        </w:rPr>
      </w:pPr>
    </w:p>
    <w:p w14:paraId="1046E3AA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72EF107F" wp14:editId="5858CEE6">
                <wp:simplePos x="0" y="0"/>
                <wp:positionH relativeFrom="column">
                  <wp:posOffset>952831</wp:posOffset>
                </wp:positionH>
                <wp:positionV relativeFrom="paragraph">
                  <wp:posOffset>2649</wp:posOffset>
                </wp:positionV>
                <wp:extent cx="1734213" cy="0"/>
                <wp:effectExtent l="0" t="0" r="0" b="0"/>
                <wp:wrapNone/>
                <wp:docPr id="1207439561" name="Straight Connector 1207439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4213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DFBCD7" id="Straight Connector 1207439561" o:spid="_x0000_s1026" style="position:absolute;flip:y;z-index:25174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.2pt" to="211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</w:p>
    <w:p w14:paraId="0A98B240" w14:textId="77777777" w:rsidR="00A21E1D" w:rsidRPr="00BB48C5" w:rsidRDefault="00A21E1D" w:rsidP="00A21E1D">
      <w:pPr>
        <w:rPr>
          <w:sz w:val="24"/>
        </w:rPr>
      </w:pPr>
    </w:p>
    <w:p w14:paraId="1EFAEB4A" w14:textId="77777777" w:rsidR="00A21E1D" w:rsidRPr="00BB48C5" w:rsidRDefault="00A21E1D" w:rsidP="00A21E1D">
      <w:pPr>
        <w:rPr>
          <w:sz w:val="24"/>
        </w:rPr>
      </w:pPr>
    </w:p>
    <w:p w14:paraId="1B21258A" w14:textId="77777777" w:rsidR="00A21E1D" w:rsidRPr="00BB48C5" w:rsidRDefault="00A21E1D" w:rsidP="00A21E1D">
      <w:pPr>
        <w:rPr>
          <w:sz w:val="24"/>
        </w:rPr>
      </w:pPr>
    </w:p>
    <w:p w14:paraId="61A9E6B0" w14:textId="77777777" w:rsidR="00A21E1D" w:rsidRPr="00BB48C5" w:rsidRDefault="00A21E1D" w:rsidP="00A21E1D">
      <w:pPr>
        <w:rPr>
          <w:sz w:val="24"/>
        </w:rPr>
      </w:pPr>
    </w:p>
    <w:p w14:paraId="4E03D9AF" w14:textId="77777777" w:rsidR="00A21E1D" w:rsidRPr="00BB48C5" w:rsidRDefault="00A21E1D" w:rsidP="00A21E1D">
      <w:pPr>
        <w:rPr>
          <w:sz w:val="24"/>
        </w:rPr>
      </w:pPr>
    </w:p>
    <w:p w14:paraId="04C2F00F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620623A5" wp14:editId="209265D5">
                <wp:simplePos x="0" y="0"/>
                <wp:positionH relativeFrom="column">
                  <wp:posOffset>141649</wp:posOffset>
                </wp:positionH>
                <wp:positionV relativeFrom="paragraph">
                  <wp:posOffset>167153</wp:posOffset>
                </wp:positionV>
                <wp:extent cx="2373104" cy="586105"/>
                <wp:effectExtent l="0" t="0" r="27305" b="23495"/>
                <wp:wrapNone/>
                <wp:docPr id="108317652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3104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1A653" w14:textId="77777777" w:rsidR="00A21E1D" w:rsidRPr="0057783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3F86A98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0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97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0623A5" id="_x0000_s1045" style="position:absolute;margin-left:11.15pt;margin-top:13.15pt;width:186.85pt;height:46.1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">
                <v:textbox inset=",7.2pt,,7.2pt">
                  <w:txbxContent>
                    <w:p w14:paraId="46F1A653" w14:textId="77777777" w:rsidR="00A21E1D" w:rsidRPr="0057783A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3F86A98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920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97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802EFD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2B595DA5" wp14:editId="1E6A3E70">
                <wp:simplePos x="0" y="0"/>
                <wp:positionH relativeFrom="column">
                  <wp:posOffset>3231107</wp:posOffset>
                </wp:positionH>
                <wp:positionV relativeFrom="paragraph">
                  <wp:posOffset>91279</wp:posOffset>
                </wp:positionV>
                <wp:extent cx="2733998" cy="542925"/>
                <wp:effectExtent l="0" t="0" r="28575" b="28575"/>
                <wp:wrapNone/>
                <wp:docPr id="74608247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3998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733B8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2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595DA5" id="_x0000_s1046" style="position:absolute;margin-left:254.4pt;margin-top:7.2pt;width:215.3pt;height:42.75pt;z-index: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">
                <v:textbox inset=",7.2pt,,7.2pt">
                  <w:txbxContent>
                    <w:p w14:paraId="3D9733B8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2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23)</w:t>
                      </w:r>
                    </w:p>
                  </w:txbxContent>
                </v:textbox>
              </v:rect>
            </w:pict>
          </mc:Fallback>
        </mc:AlternateContent>
      </w:r>
    </w:p>
    <w:p w14:paraId="61977AF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6CEA0AB4" wp14:editId="69A9882F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6021644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070AD0" id="Straight Arrow Connector 7" o:spid="_x0000_s1026" type="#_x0000_t32" style="position:absolute;margin-left:198.05pt;margin-top:7pt;width:56.95pt;height:0;z-index:251747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Gc46bHiAAAADgEAAA8AAABkcnMvZG93bnJl&#10;di54bWxMT8tOxDAMvCPxD5GRuCA2LY+qdJuuEGglEAe0Dzh7m9BUNE7VZHdLvx4jDnCxbM94PFMu&#10;RteJgxlC60lBOktAGKq9bqlRsN0sL3MQISJp7DwZBV8mwKI6PSmx0P5IK3NYx0awCIUCFdgY+0LK&#10;UFvjMMx8b4ixDz84jDwOjdQDHlncdfIqSTLpsCX+YLE3D9bUn+u9U3Dx8poj2udsOb1PNU4xf1q9&#10;1Uqdn42Pcy73cxDRjPHvAn4ysH+o2NjO70kH0Sm4vstSpjJww8GYcJsm3Ox+F7Iq5f8Y1Tc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Zzjpse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0B548A5B" w14:textId="77777777" w:rsidR="00A21E1D" w:rsidRPr="00BB48C5" w:rsidRDefault="00A21E1D" w:rsidP="00A21E1D">
      <w:pPr>
        <w:rPr>
          <w:sz w:val="24"/>
        </w:rPr>
      </w:pPr>
    </w:p>
    <w:p w14:paraId="454C82E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27DA6963" wp14:editId="0109CD8A">
                <wp:simplePos x="0" y="0"/>
                <wp:positionH relativeFrom="column">
                  <wp:posOffset>950971</wp:posOffset>
                </wp:positionH>
                <wp:positionV relativeFrom="paragraph">
                  <wp:posOffset>48840</wp:posOffset>
                </wp:positionV>
                <wp:extent cx="0" cy="202690"/>
                <wp:effectExtent l="76200" t="0" r="57150" b="64135"/>
                <wp:wrapNone/>
                <wp:docPr id="46189777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F31AA6" id="Straight Arrow Connector 3" o:spid="_x0000_s1026" type="#_x0000_t32" style="position:absolute;margin-left:74.9pt;margin-top:3.85pt;width:0;height:15.95pt;z-index:251751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</w:p>
    <w:p w14:paraId="23459F99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701EE10D" wp14:editId="6BAC9938">
                <wp:simplePos x="0" y="0"/>
                <wp:positionH relativeFrom="column">
                  <wp:posOffset>-682644</wp:posOffset>
                </wp:positionH>
                <wp:positionV relativeFrom="paragraph">
                  <wp:posOffset>220231</wp:posOffset>
                </wp:positionV>
                <wp:extent cx="772387" cy="297180"/>
                <wp:effectExtent l="8890" t="0" r="17780" b="17780"/>
                <wp:wrapNone/>
                <wp:docPr id="163972925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7238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22736A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01EE10D" id="_x0000_s1047" style="position:absolute;margin-left:-53.75pt;margin-top:17.35pt;width:60.8pt;height:23.4pt;rotation:-90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" fillcolor="#ccecff">
                <v:textbox style="layout-flow:vertical;mso-layout-flow-alt:bottom-to-top" inset="3.6pt,,3.6pt">
                  <w:txbxContent>
                    <w:p w14:paraId="0222736A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577EFB7E" wp14:editId="3D82FE3F">
                <wp:simplePos x="0" y="0"/>
                <wp:positionH relativeFrom="column">
                  <wp:posOffset>3238500</wp:posOffset>
                </wp:positionH>
                <wp:positionV relativeFrom="paragraph">
                  <wp:posOffset>76740</wp:posOffset>
                </wp:positionV>
                <wp:extent cx="2225675" cy="571500"/>
                <wp:effectExtent l="0" t="0" r="22225" b="19050"/>
                <wp:wrapNone/>
                <wp:docPr id="44247825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56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6C412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7EFB7E" id="_x0000_s1048" style="position:absolute;margin-left:255pt;margin-top:6.05pt;width:175.25pt;height:4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">
                <v:textbox inset=",7.2pt,,7.2pt">
                  <w:txbxContent>
                    <w:p w14:paraId="1B66C412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27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656078D2" wp14:editId="41080A7F">
                <wp:simplePos x="0" y="0"/>
                <wp:positionH relativeFrom="column">
                  <wp:posOffset>483847</wp:posOffset>
                </wp:positionH>
                <wp:positionV relativeFrom="paragraph">
                  <wp:posOffset>76227</wp:posOffset>
                </wp:positionV>
                <wp:extent cx="2030753" cy="571500"/>
                <wp:effectExtent l="0" t="0" r="26670" b="19050"/>
                <wp:wrapNone/>
                <wp:docPr id="83478666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0753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2A07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2 Unique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9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6078D2" id="_x0000_s1049" style="position:absolute;margin-left:38.1pt;margin-top:6pt;width:159.9pt;height:45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">
                <v:textbox inset=",7.2pt,,7.2pt">
                  <w:txbxContent>
                    <w:p w14:paraId="56E2A07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2 Unique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97)</w:t>
                      </w:r>
                    </w:p>
                  </w:txbxContent>
                </v:textbox>
              </v:rect>
            </w:pict>
          </mc:Fallback>
        </mc:AlternateContent>
      </w:r>
    </w:p>
    <w:p w14:paraId="41086A5A" w14:textId="77777777" w:rsidR="00A21E1D" w:rsidRPr="00BB48C5" w:rsidRDefault="00A21E1D" w:rsidP="00A21E1D">
      <w:pPr>
        <w:rPr>
          <w:sz w:val="24"/>
        </w:rPr>
      </w:pPr>
    </w:p>
    <w:p w14:paraId="7AE4DA41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6C878DCA" wp14:editId="27576E8D">
                <wp:simplePos x="0" y="0"/>
                <wp:positionH relativeFrom="column">
                  <wp:posOffset>2515322</wp:posOffset>
                </wp:positionH>
                <wp:positionV relativeFrom="paragraph">
                  <wp:posOffset>160487</wp:posOffset>
                </wp:positionV>
                <wp:extent cx="723168" cy="0"/>
                <wp:effectExtent l="0" t="76200" r="20320" b="95250"/>
                <wp:wrapNone/>
                <wp:docPr id="133768543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1FEBA9" id="Straight Arrow Connector 7" o:spid="_x0000_s1026" type="#_x0000_t32" style="position:absolute;margin-left:198.05pt;margin-top:12.65pt;width:56.95pt;height:0;z-index:25174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3895EE7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2960" behindDoc="0" locked="0" layoutInCell="1" allowOverlap="1" wp14:anchorId="6038EDEA" wp14:editId="030C09EC">
                <wp:simplePos x="0" y="0"/>
                <wp:positionH relativeFrom="column">
                  <wp:posOffset>944301</wp:posOffset>
                </wp:positionH>
                <wp:positionV relativeFrom="paragraph">
                  <wp:posOffset>122806</wp:posOffset>
                </wp:positionV>
                <wp:extent cx="0" cy="202690"/>
                <wp:effectExtent l="76200" t="0" r="57150" b="64135"/>
                <wp:wrapNone/>
                <wp:docPr id="175035392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3345D1" id="Straight Arrow Connector 3" o:spid="_x0000_s1026" type="#_x0000_t32" style="position:absolute;margin-left:74.35pt;margin-top:9.65pt;width:0;height:15.95pt;z-index:251752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" strokecolor="black [3213]" strokeweight="1pt">
                <v:stroke endarrow="block" joinstyle="miter"/>
              </v:shape>
            </w:pict>
          </mc:Fallback>
        </mc:AlternateContent>
      </w:r>
    </w:p>
    <w:p w14:paraId="6AEA390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7FE54306" wp14:editId="19494867">
                <wp:simplePos x="0" y="0"/>
                <wp:positionH relativeFrom="column">
                  <wp:posOffset>3237931</wp:posOffset>
                </wp:positionH>
                <wp:positionV relativeFrom="paragraph">
                  <wp:posOffset>149509</wp:posOffset>
                </wp:positionV>
                <wp:extent cx="2225675" cy="1905000"/>
                <wp:effectExtent l="0" t="0" r="22225" b="19050"/>
                <wp:wrapNone/>
                <wp:docPr id="103715752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5675" cy="190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B3869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6E2FC85E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1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A26AF24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919CE9E" w14:textId="77777777" w:rsidR="00A21E1D" w:rsidRPr="00E1345A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8 Wrong comparator</w:t>
                            </w:r>
                          </w:p>
                          <w:p w14:paraId="6E187BBB" w14:textId="77777777" w:rsidR="00A21E1D" w:rsidRPr="00E1345A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7 </w:t>
                            </w:r>
                            <w:r w:rsidRPr="002A4047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itations searched</w:t>
                            </w:r>
                          </w:p>
                          <w:p w14:paraId="3C4FAA32" w14:textId="77777777" w:rsidR="00A21E1D" w:rsidRPr="00E1345A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7 Wrong outcomes</w:t>
                            </w:r>
                          </w:p>
                          <w:p w14:paraId="57412458" w14:textId="77777777" w:rsidR="00A21E1D" w:rsidRPr="00E1345A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7 Wrong patient population</w:t>
                            </w:r>
                          </w:p>
                          <w:p w14:paraId="791C182F" w14:textId="77777777" w:rsidR="00A21E1D" w:rsidRPr="00E1345A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 Wrong study design</w:t>
                            </w:r>
                          </w:p>
                          <w:p w14:paraId="45D8C992" w14:textId="77777777" w:rsidR="00A21E1D" w:rsidRPr="00E1345A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4 &lt;15pts single arm</w:t>
                            </w:r>
                          </w:p>
                          <w:p w14:paraId="28B9C1AE" w14:textId="77777777" w:rsidR="00A21E1D" w:rsidRDefault="00A21E1D" w:rsidP="00A21E1D">
                            <w:r w:rsidRPr="00E1345A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 Wrong intervention</w:t>
                            </w:r>
                          </w:p>
                          <w:p w14:paraId="7947E94E" w14:textId="77777777" w:rsidR="00A21E1D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E54306" id="_x0000_s1050" style="position:absolute;margin-left:254.95pt;margin-top:11.75pt;width:175.25pt;height:150pt;z-index:2517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">
                <v:textbox inset=",7.2pt,,7.2pt">
                  <w:txbxContent>
                    <w:p w14:paraId="0C7B3869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</w:p>
                    <w:p w14:paraId="6E2FC85E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1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A26AF24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919CE9E" w14:textId="77777777" w:rsidR="00A21E1D" w:rsidRPr="00E1345A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8 Wrong comparator</w:t>
                      </w:r>
                    </w:p>
                    <w:p w14:paraId="6E187BBB" w14:textId="77777777" w:rsidR="00A21E1D" w:rsidRPr="00E1345A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7 </w:t>
                      </w:r>
                      <w:r w:rsidRPr="002A4047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itations searched</w:t>
                      </w:r>
                    </w:p>
                    <w:p w14:paraId="3C4FAA32" w14:textId="77777777" w:rsidR="00A21E1D" w:rsidRPr="00E1345A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7 Wrong outcomes</w:t>
                      </w:r>
                    </w:p>
                    <w:p w14:paraId="57412458" w14:textId="77777777" w:rsidR="00A21E1D" w:rsidRPr="00E1345A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7 Wrong patient population</w:t>
                      </w:r>
                    </w:p>
                    <w:p w14:paraId="791C182F" w14:textId="77777777" w:rsidR="00A21E1D" w:rsidRPr="00E1345A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 Wrong study design</w:t>
                      </w:r>
                    </w:p>
                    <w:p w14:paraId="45D8C992" w14:textId="77777777" w:rsidR="00A21E1D" w:rsidRPr="00E1345A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4 &lt;15pts single arm</w:t>
                      </w:r>
                    </w:p>
                    <w:p w14:paraId="28B9C1AE" w14:textId="77777777" w:rsidR="00A21E1D" w:rsidRDefault="00A21E1D" w:rsidP="00A21E1D">
                      <w:r w:rsidRPr="00E1345A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 Wrong intervention</w:t>
                      </w:r>
                    </w:p>
                    <w:p w14:paraId="7947E94E" w14:textId="77777777" w:rsidR="00A21E1D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2B6B4E31" wp14:editId="4EA37F2C">
                <wp:simplePos x="0" y="0"/>
                <wp:positionH relativeFrom="column">
                  <wp:posOffset>476250</wp:posOffset>
                </wp:positionH>
                <wp:positionV relativeFrom="paragraph">
                  <wp:posOffset>149225</wp:posOffset>
                </wp:positionV>
                <wp:extent cx="2038350" cy="699135"/>
                <wp:effectExtent l="0" t="0" r="19050" b="24765"/>
                <wp:wrapNone/>
                <wp:docPr id="171645456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8350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047F0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0)</w:t>
                            </w:r>
                          </w:p>
                          <w:p w14:paraId="3FE48D1E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6B4E31" id="_x0000_s1051" style="position:absolute;margin-left:37.5pt;margin-top:11.75pt;width:160.5pt;height:55.05pt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">
                <v:textbox inset=",7.2pt,,7.2pt">
                  <w:txbxContent>
                    <w:p w14:paraId="415047F0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0)</w:t>
                      </w:r>
                    </w:p>
                    <w:p w14:paraId="3FE48D1E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69992D0" w14:textId="77777777" w:rsidR="00A21E1D" w:rsidRPr="00BB48C5" w:rsidRDefault="00A21E1D" w:rsidP="00A21E1D">
      <w:pPr>
        <w:rPr>
          <w:sz w:val="24"/>
        </w:rPr>
      </w:pPr>
    </w:p>
    <w:p w14:paraId="3CA1F8EC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71529EDC" wp14:editId="09A56300">
                <wp:simplePos x="0" y="0"/>
                <wp:positionH relativeFrom="column">
                  <wp:posOffset>-795104</wp:posOffset>
                </wp:positionH>
                <wp:positionV relativeFrom="paragraph">
                  <wp:posOffset>130848</wp:posOffset>
                </wp:positionV>
                <wp:extent cx="961168" cy="297180"/>
                <wp:effectExtent l="7938" t="0" r="18732" b="18733"/>
                <wp:wrapNone/>
                <wp:docPr id="46183605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6116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00E921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1529EDC" id="_x0000_s1052" style="position:absolute;margin-left:-62.6pt;margin-top:10.3pt;width:75.7pt;height:23.4pt;rotation:-90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" fillcolor="#ccecff">
                <v:textbox style="layout-flow:vertical;mso-layout-flow-alt:bottom-to-top" inset="3.6pt,,3.6pt">
                  <w:txbxContent>
                    <w:p w14:paraId="1B00E921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28D39AE4" wp14:editId="58E9F6E4">
                <wp:simplePos x="0" y="0"/>
                <wp:positionH relativeFrom="column">
                  <wp:posOffset>2512695</wp:posOffset>
                </wp:positionH>
                <wp:positionV relativeFrom="paragraph">
                  <wp:posOffset>176530</wp:posOffset>
                </wp:positionV>
                <wp:extent cx="722630" cy="0"/>
                <wp:effectExtent l="0" t="76200" r="20320" b="95250"/>
                <wp:wrapNone/>
                <wp:docPr id="161380844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26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E0ED4B" id="Straight Arrow Connector 7" o:spid="_x0000_s1026" type="#_x0000_t32" style="position:absolute;margin-left:197.85pt;margin-top:13.9pt;width:56.9pt;height:0;z-index:25174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2CD75AE4" w14:textId="77777777" w:rsidR="00A21E1D" w:rsidRPr="00BB48C5" w:rsidRDefault="00A21E1D" w:rsidP="00A21E1D">
      <w:pPr>
        <w:rPr>
          <w:sz w:val="24"/>
        </w:rPr>
      </w:pPr>
    </w:p>
    <w:p w14:paraId="5CC6988B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22B16F68" wp14:editId="0C0BB5D0">
                <wp:simplePos x="0" y="0"/>
                <wp:positionH relativeFrom="column">
                  <wp:posOffset>951230</wp:posOffset>
                </wp:positionH>
                <wp:positionV relativeFrom="paragraph">
                  <wp:posOffset>147320</wp:posOffset>
                </wp:positionV>
                <wp:extent cx="0" cy="202565"/>
                <wp:effectExtent l="76200" t="0" r="57150" b="64135"/>
                <wp:wrapNone/>
                <wp:docPr id="12224880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5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F432C4" id="Straight Arrow Connector 3" o:spid="_x0000_s1026" type="#_x0000_t32" style="position:absolute;margin-left:74.9pt;margin-top:11.6pt;width:0;height:15.95pt;z-index:25175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" strokecolor="black [3213]" strokeweight="1pt">
                <v:stroke endarrow="block" joinstyle="miter"/>
              </v:shape>
            </w:pict>
          </mc:Fallback>
        </mc:AlternateContent>
      </w:r>
    </w:p>
    <w:p w14:paraId="49D703C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384A958D" wp14:editId="2058036A">
                <wp:simplePos x="0" y="0"/>
                <wp:positionH relativeFrom="column">
                  <wp:posOffset>509270</wp:posOffset>
                </wp:positionH>
                <wp:positionV relativeFrom="paragraph">
                  <wp:posOffset>175260</wp:posOffset>
                </wp:positionV>
                <wp:extent cx="2005330" cy="699135"/>
                <wp:effectExtent l="0" t="0" r="13970" b="24765"/>
                <wp:wrapNone/>
                <wp:docPr id="8924702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5330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716FB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4A958D" id="_x0000_s1053" style="position:absolute;margin-left:40.1pt;margin-top:13.8pt;width:157.9pt;height:55.05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">
                <v:textbox inset=",7.2pt,,7.2pt">
                  <w:txbxContent>
                    <w:p w14:paraId="4A1716FB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9)</w:t>
                      </w:r>
                    </w:p>
                  </w:txbxContent>
                </v:textbox>
              </v:rect>
            </w:pict>
          </mc:Fallback>
        </mc:AlternateContent>
      </w:r>
    </w:p>
    <w:p w14:paraId="58B8F016" w14:textId="77777777" w:rsidR="00A21E1D" w:rsidRPr="00BB48C5" w:rsidRDefault="00A21E1D" w:rsidP="00A21E1D">
      <w:pPr>
        <w:rPr>
          <w:sz w:val="24"/>
        </w:rPr>
      </w:pPr>
    </w:p>
    <w:p w14:paraId="49DF736D" w14:textId="77777777" w:rsidR="00A21E1D" w:rsidRPr="00BB48C5" w:rsidRDefault="00A21E1D" w:rsidP="00A21E1D">
      <w:pPr>
        <w:rPr>
          <w:sz w:val="24"/>
        </w:rPr>
      </w:pPr>
    </w:p>
    <w:p w14:paraId="1C5C0AF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6B87AE08" wp14:editId="4F2C4F68">
                <wp:simplePos x="0" y="0"/>
                <wp:positionH relativeFrom="column">
                  <wp:posOffset>-698183</wp:posOffset>
                </wp:positionH>
                <wp:positionV relativeFrom="paragraph">
                  <wp:posOffset>108229</wp:posOffset>
                </wp:positionV>
                <wp:extent cx="790969" cy="297180"/>
                <wp:effectExtent l="0" t="952" r="27622" b="27623"/>
                <wp:wrapNone/>
                <wp:docPr id="21535591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0969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6D9632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B87AE08" id="_x0000_s1054" style="position:absolute;margin-left:-55pt;margin-top:8.5pt;width:62.3pt;height:23.4pt;rotation:-90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" fillcolor="#ccecff">
                <v:textbox style="layout-flow:vertical;mso-layout-flow-alt:bottom-to-top" inset="3.6pt,,3.6pt">
                  <w:txbxContent>
                    <w:p w14:paraId="1E6D9632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21D94ED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5008" behindDoc="0" locked="0" layoutInCell="1" allowOverlap="1" wp14:anchorId="71EF3533" wp14:editId="00D8DF5D">
                <wp:simplePos x="0" y="0"/>
                <wp:positionH relativeFrom="column">
                  <wp:posOffset>951865</wp:posOffset>
                </wp:positionH>
                <wp:positionV relativeFrom="paragraph">
                  <wp:posOffset>175260</wp:posOffset>
                </wp:positionV>
                <wp:extent cx="0" cy="202565"/>
                <wp:effectExtent l="76200" t="0" r="57150" b="64135"/>
                <wp:wrapNone/>
                <wp:docPr id="127095921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5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F5F5DC" id="Straight Arrow Connector 3" o:spid="_x0000_s1026" type="#_x0000_t32" style="position:absolute;margin-left:74.95pt;margin-top:13.8pt;width:0;height:15.95pt;z-index:25175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" strokecolor="black [3213]" strokeweight="1pt">
                <v:stroke endarrow="block" joinstyle="miter"/>
              </v:shape>
            </w:pict>
          </mc:Fallback>
        </mc:AlternateContent>
      </w:r>
    </w:p>
    <w:p w14:paraId="13E710DB" w14:textId="77777777" w:rsidR="00A21E1D" w:rsidRPr="00BB48C5" w:rsidRDefault="00A21E1D" w:rsidP="00A21E1D">
      <w:pPr>
        <w:rPr>
          <w:sz w:val="24"/>
        </w:rPr>
      </w:pPr>
    </w:p>
    <w:p w14:paraId="227E6359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1AFDB39A" wp14:editId="11DFD2FF">
                <wp:simplePos x="0" y="0"/>
                <wp:positionH relativeFrom="column">
                  <wp:posOffset>147259</wp:posOffset>
                </wp:positionH>
                <wp:positionV relativeFrom="paragraph">
                  <wp:posOffset>27843</wp:posOffset>
                </wp:positionV>
                <wp:extent cx="2820884" cy="548060"/>
                <wp:effectExtent l="0" t="0" r="17780" b="23495"/>
                <wp:wrapNone/>
                <wp:docPr id="88885108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0884" cy="54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F2B0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the quantitative synthesis</w:t>
                            </w:r>
                          </w:p>
                          <w:p w14:paraId="0613B97E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FDB39A" id="_x0000_s1055" style="position:absolute;margin-left:11.6pt;margin-top:2.2pt;width:222.1pt;height:43.15pt;z-index:2517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">
                <v:textbox inset=",7.2pt,,7.2pt">
                  <w:txbxContent>
                    <w:p w14:paraId="27AF2B0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the quantitativ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</w:p>
                    <w:p w14:paraId="0613B97E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28)</w:t>
                      </w:r>
                    </w:p>
                  </w:txbxContent>
                </v:textbox>
              </v:rect>
            </w:pict>
          </mc:Fallback>
        </mc:AlternateContent>
      </w:r>
    </w:p>
    <w:p w14:paraId="65B6133D" w14:textId="77777777" w:rsidR="00A21E1D" w:rsidRPr="00BB48C5" w:rsidRDefault="00A21E1D" w:rsidP="00A21E1D">
      <w:pPr>
        <w:rPr>
          <w:sz w:val="24"/>
        </w:rPr>
      </w:pPr>
    </w:p>
    <w:p w14:paraId="150CF70F" w14:textId="77777777" w:rsidR="00A21E1D" w:rsidRPr="00BB48C5" w:rsidRDefault="00A21E1D" w:rsidP="00A21E1D">
      <w:pPr>
        <w:rPr>
          <w:sz w:val="24"/>
        </w:rPr>
      </w:pPr>
    </w:p>
    <w:p w14:paraId="2D6EC381" w14:textId="77777777" w:rsidR="00A21E1D" w:rsidRPr="00BB48C5" w:rsidRDefault="00A21E1D" w:rsidP="00A21E1D">
      <w:pPr>
        <w:ind w:left="-720"/>
        <w:rPr>
          <w:rFonts w:asciiTheme="minorHAnsi" w:hAnsiTheme="minorHAnsi" w:cstheme="minorHAnsi"/>
          <w:sz w:val="18"/>
          <w:szCs w:val="18"/>
        </w:rPr>
      </w:pPr>
    </w:p>
    <w:p w14:paraId="0D4F0987" w14:textId="77777777" w:rsidR="00A21E1D" w:rsidRPr="00BB48C5" w:rsidRDefault="00A21E1D" w:rsidP="00A21E1D">
      <w:pPr>
        <w:ind w:left="-720"/>
        <w:rPr>
          <w:sz w:val="24"/>
        </w:rPr>
      </w:pPr>
      <w:r w:rsidRPr="00BB48C5">
        <w:rPr>
          <w:rFonts w:asciiTheme="minorHAnsi" w:hAnsiTheme="minorHAnsi" w:cstheme="minorHAnsi"/>
          <w:sz w:val="18"/>
          <w:szCs w:val="18"/>
        </w:rPr>
        <w:t>See Literature Searches Summary document for search details.</w:t>
      </w:r>
    </w:p>
    <w:p w14:paraId="5BF8EBC7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lastRenderedPageBreak/>
        <w:t>Guidelines for the Use of Laparoscopy during Pregnancy</w:t>
      </w:r>
    </w:p>
    <w:p w14:paraId="777A13BF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PRISMA Flow Diagram</w:t>
      </w:r>
    </w:p>
    <w:p w14:paraId="21547A27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KQ3</w:t>
      </w:r>
    </w:p>
    <w:p w14:paraId="40DEF61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7056" behindDoc="0" locked="0" layoutInCell="1" allowOverlap="1" wp14:anchorId="4849F1B7" wp14:editId="57CAE59A">
                <wp:simplePos x="0" y="0"/>
                <wp:positionH relativeFrom="column">
                  <wp:posOffset>143780</wp:posOffset>
                </wp:positionH>
                <wp:positionV relativeFrom="paragraph">
                  <wp:posOffset>140367</wp:posOffset>
                </wp:positionV>
                <wp:extent cx="2932430" cy="1600835"/>
                <wp:effectExtent l="0" t="0" r="20320" b="18415"/>
                <wp:wrapNone/>
                <wp:docPr id="76157019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600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D4688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identified through database searching </w:t>
                            </w:r>
                          </w:p>
                          <w:p w14:paraId="38D79025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81)</w:t>
                            </w:r>
                          </w:p>
                          <w:p w14:paraId="40C1B2E2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 Library/Cochrane (n = 262) </w:t>
                            </w:r>
                          </w:p>
                          <w:p w14:paraId="61F860F7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HA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EBSCO (n = 175)</w:t>
                            </w:r>
                          </w:p>
                          <w:p w14:paraId="10ACCDE8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/Elsevier (n = 643)</w:t>
                            </w:r>
                          </w:p>
                          <w:p w14:paraId="5063FF84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CBI (n = 931) </w:t>
                            </w:r>
                          </w:p>
                          <w:p w14:paraId="274E5AAC" w14:textId="77777777" w:rsidR="00A21E1D" w:rsidRPr="0079122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03F94BA9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2,092)</w:t>
                            </w:r>
                            <w:r w:rsidRPr="005635A6">
                              <w:t xml:space="preserve">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3 (n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976)</w:t>
                            </w:r>
                          </w:p>
                          <w:p w14:paraId="0DD83756" w14:textId="77777777" w:rsidR="00A21E1D" w:rsidRPr="00751AE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75 /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b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75 /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8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49F1B7" id="_x0000_s1056" style="position:absolute;margin-left:11.3pt;margin-top:11.05pt;width:230.9pt;height:126.05pt;z-index:2517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">
                <v:textbox inset=",7.2pt,,7.2pt">
                  <w:txbxContent>
                    <w:p w14:paraId="1A8D4688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identified through database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38D79025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81)</w:t>
                      </w:r>
                    </w:p>
                    <w:p w14:paraId="40C1B2E2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 Library/Cochrane (n = 262) </w:t>
                      </w:r>
                    </w:p>
                    <w:p w14:paraId="61F860F7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65993">
                        <w:rPr>
                          <w:rFonts w:ascii="Calibri" w:hAnsi="Calibri"/>
                          <w:sz w:val="22"/>
                          <w:szCs w:val="22"/>
                        </w:rPr>
                        <w:t>CINHA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EBSCO (n = 175)</w:t>
                      </w:r>
                    </w:p>
                    <w:p w14:paraId="10ACCDE8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/Elsevier (n = 643)</w:t>
                      </w:r>
                    </w:p>
                    <w:p w14:paraId="5063FF84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CBI (n = 931) </w:t>
                      </w:r>
                    </w:p>
                    <w:p w14:paraId="274E5AAC" w14:textId="77777777" w:rsidR="00A21E1D" w:rsidRPr="0079122A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03F94BA9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2,092)</w:t>
                      </w:r>
                      <w:r w:rsidRPr="005635A6">
                        <w:t xml:space="preserve">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3 (n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976)</w:t>
                      </w:r>
                    </w:p>
                    <w:p w14:paraId="0DD83756" w14:textId="77777777" w:rsidR="00A21E1D" w:rsidRPr="00751AEC" w:rsidRDefault="00A21E1D" w:rsidP="00A21E1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"/>
                        </w:rPr>
                      </w:pPr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(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a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75 /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b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75 /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c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826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1DD722E8" wp14:editId="6162EF94">
                <wp:simplePos x="0" y="0"/>
                <wp:positionH relativeFrom="column">
                  <wp:posOffset>3209710</wp:posOffset>
                </wp:positionH>
                <wp:positionV relativeFrom="paragraph">
                  <wp:posOffset>140367</wp:posOffset>
                </wp:positionV>
                <wp:extent cx="2743200" cy="1601234"/>
                <wp:effectExtent l="0" t="0" r="19050" b="18415"/>
                <wp:wrapNone/>
                <wp:docPr id="42048986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601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DCD2D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hand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 citation searching</w:t>
                            </w:r>
                          </w:p>
                          <w:p w14:paraId="1CF5099F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9)</w:t>
                            </w:r>
                          </w:p>
                          <w:p w14:paraId="7F7EDD2B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CTRP/WHO (n = 3)</w:t>
                            </w:r>
                          </w:p>
                          <w:p w14:paraId="40F7B49B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/NLM (n=16)</w:t>
                            </w:r>
                          </w:p>
                          <w:p w14:paraId="79D86D0E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19)</w:t>
                            </w:r>
                          </w:p>
                          <w:p w14:paraId="7EDCAE9D" w14:textId="77777777" w:rsidR="00A21E1D" w:rsidRPr="008B5192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7323B8E4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47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C78E669" w14:textId="77777777" w:rsidR="00A21E1D" w:rsidRPr="00751AE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8 /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b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4 /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3)</w:t>
                            </w:r>
                          </w:p>
                          <w:p w14:paraId="052C0D0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D722E8" id="_x0000_s1057" style="position:absolute;margin-left:252.75pt;margin-top:11.05pt;width:3in;height:126.1pt;z-index:2517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">
                <v:textbox inset=",7.2pt,,7.2pt">
                  <w:txbxContent>
                    <w:p w14:paraId="4B3DCD2D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hand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and citation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</w:p>
                    <w:p w14:paraId="1CF5099F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9)</w:t>
                      </w:r>
                    </w:p>
                    <w:p w14:paraId="7F7EDD2B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ICTRP/WHO (n = 3)</w:t>
                      </w:r>
                    </w:p>
                    <w:p w14:paraId="40F7B49B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PubMed/NLM (n=16)</w:t>
                      </w:r>
                    </w:p>
                    <w:p w14:paraId="79D86D0E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19)</w:t>
                      </w:r>
                    </w:p>
                    <w:p w14:paraId="7EDCAE9D" w14:textId="77777777" w:rsidR="00A21E1D" w:rsidRPr="008B5192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7323B8E4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(n = 47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5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C78E669" w14:textId="77777777" w:rsidR="00A21E1D" w:rsidRPr="00751AEC" w:rsidRDefault="00A21E1D" w:rsidP="00A21E1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"/>
                        </w:rPr>
                      </w:pPr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(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a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8 /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b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4 /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c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3)</w:t>
                      </w:r>
                    </w:p>
                    <w:p w14:paraId="052C0D0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1392" behindDoc="0" locked="0" layoutInCell="1" allowOverlap="1" wp14:anchorId="2B8DDDAE" wp14:editId="7C7E18AD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1281660929" name="Straight Arrow Connector 12816609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580F28" id="Straight Arrow Connector 1281660929" o:spid="_x0000_s1026" type="#_x0000_t32" style="position:absolute;margin-left:359.4pt;margin-top:210.35pt;width:0;height:14.25pt;flip:y;z-index:25177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</w:p>
    <w:p w14:paraId="4492EA74" w14:textId="77777777" w:rsidR="00A21E1D" w:rsidRPr="00BB48C5" w:rsidRDefault="00A21E1D" w:rsidP="00A21E1D">
      <w:pPr>
        <w:rPr>
          <w:sz w:val="24"/>
        </w:rPr>
      </w:pPr>
    </w:p>
    <w:p w14:paraId="53393CC8" w14:textId="77777777" w:rsidR="00A21E1D" w:rsidRPr="00BB48C5" w:rsidRDefault="00A21E1D" w:rsidP="00A21E1D">
      <w:pPr>
        <w:rPr>
          <w:sz w:val="24"/>
        </w:rPr>
      </w:pPr>
    </w:p>
    <w:p w14:paraId="55DD99EC" w14:textId="77777777" w:rsidR="00A21E1D" w:rsidRPr="00BB48C5" w:rsidRDefault="00A21E1D" w:rsidP="00A21E1D">
      <w:pPr>
        <w:rPr>
          <w:sz w:val="24"/>
        </w:rPr>
      </w:pPr>
    </w:p>
    <w:p w14:paraId="3166E7B3" w14:textId="77777777" w:rsidR="00A21E1D" w:rsidRPr="00BB48C5" w:rsidRDefault="00A21E1D" w:rsidP="00A21E1D">
      <w:pPr>
        <w:rPr>
          <w:sz w:val="24"/>
        </w:rPr>
      </w:pPr>
    </w:p>
    <w:p w14:paraId="53D38642" w14:textId="77777777" w:rsidR="00A21E1D" w:rsidRPr="00BB48C5" w:rsidRDefault="00A21E1D" w:rsidP="00A21E1D">
      <w:pPr>
        <w:rPr>
          <w:sz w:val="24"/>
        </w:rPr>
      </w:pPr>
    </w:p>
    <w:p w14:paraId="74D26FB5" w14:textId="77777777" w:rsidR="00A21E1D" w:rsidRPr="00BB48C5" w:rsidRDefault="00A21E1D" w:rsidP="00A21E1D">
      <w:pPr>
        <w:rPr>
          <w:sz w:val="24"/>
        </w:rPr>
      </w:pPr>
    </w:p>
    <w:p w14:paraId="48147BDF" w14:textId="77777777" w:rsidR="00A21E1D" w:rsidRPr="00BB48C5" w:rsidRDefault="00A21E1D" w:rsidP="00A21E1D">
      <w:pPr>
        <w:rPr>
          <w:sz w:val="24"/>
        </w:rPr>
      </w:pPr>
    </w:p>
    <w:p w14:paraId="54E10349" w14:textId="77777777" w:rsidR="00A21E1D" w:rsidRPr="00BB48C5" w:rsidRDefault="00A21E1D" w:rsidP="00A21E1D">
      <w:pPr>
        <w:rPr>
          <w:sz w:val="24"/>
        </w:rPr>
      </w:pPr>
    </w:p>
    <w:p w14:paraId="5747E93A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9344" behindDoc="0" locked="0" layoutInCell="1" allowOverlap="1" wp14:anchorId="0C859518" wp14:editId="7BB570F0">
                <wp:simplePos x="0" y="0"/>
                <wp:positionH relativeFrom="column">
                  <wp:posOffset>3577660</wp:posOffset>
                </wp:positionH>
                <wp:positionV relativeFrom="paragraph">
                  <wp:posOffset>163246</wp:posOffset>
                </wp:positionV>
                <wp:extent cx="0" cy="105869"/>
                <wp:effectExtent l="0" t="0" r="38100" b="27940"/>
                <wp:wrapNone/>
                <wp:docPr id="1678101232" name="Straight Connector 1678101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5869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C71BFB8" id="Straight Connector 1678101232" o:spid="_x0000_s1026" style="position:absolute;flip:x;z-index:251769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7pt,12.85pt" to="281.7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" strokecolor="black [3200]" strokeweight="1pt">
                <v:stroke joinstyle="miter"/>
              </v:lin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 wp14:anchorId="7ABAA25E" wp14:editId="64F3E1AA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168780866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E74730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ABAA25E" id="_x0000_s1058" style="position:absolute;margin-left:-170.1pt;margin-top:21.25pt;width:292pt;height:23.4pt;rotation:-90;z-index:25176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a5kMwIAAF8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" fillcolor="#ccecff">
                <v:textbox style="layout-flow:vertical;mso-layout-flow-alt:bottom-to-top" inset="3.6pt,,3.6pt">
                  <w:txbxContent>
                    <w:p w14:paraId="70E74730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5488" behindDoc="0" locked="0" layoutInCell="1" allowOverlap="1" wp14:anchorId="7B2517C9" wp14:editId="590E82D6">
                <wp:simplePos x="0" y="0"/>
                <wp:positionH relativeFrom="column">
                  <wp:posOffset>950077</wp:posOffset>
                </wp:positionH>
                <wp:positionV relativeFrom="paragraph">
                  <wp:posOffset>164329</wp:posOffset>
                </wp:positionV>
                <wp:extent cx="0" cy="1754854"/>
                <wp:effectExtent l="76200" t="0" r="57150" b="55245"/>
                <wp:wrapNone/>
                <wp:docPr id="128607753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48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21CCA7" id="Straight Arrow Connector 5" o:spid="_x0000_s1026" type="#_x0000_t32" style="position:absolute;margin-left:74.8pt;margin-top:12.95pt;width:0;height:138.2pt;z-index:25177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7CCB2A83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3440" behindDoc="0" locked="0" layoutInCell="1" allowOverlap="1" wp14:anchorId="1CBE3F82" wp14:editId="49972A0E">
                <wp:simplePos x="0" y="0"/>
                <wp:positionH relativeFrom="column">
                  <wp:posOffset>2683612</wp:posOffset>
                </wp:positionH>
                <wp:positionV relativeFrom="paragraph">
                  <wp:posOffset>157131</wp:posOffset>
                </wp:positionV>
                <wp:extent cx="3275330" cy="1690123"/>
                <wp:effectExtent l="0" t="0" r="20320" b="24765"/>
                <wp:wrapNone/>
                <wp:docPr id="5314393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330" cy="16901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16A485" w14:textId="77777777" w:rsidR="00A21E1D" w:rsidRPr="0036486B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78B25C01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during handsearching (n = </w:t>
                            </w:r>
                            <w:r>
                              <w:rPr>
                                <w:rFonts w:ascii="Calibri" w:hAnsi="Calibri"/>
                              </w:rPr>
                              <w:t>23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D807C76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886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75339C7F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55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807A80D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57)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  <w:p w14:paraId="38C6D490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3ED569FC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194)</w:t>
                            </w:r>
                          </w:p>
                          <w:p w14:paraId="1C4FC1F0" w14:textId="77777777" w:rsidR="00A21E1D" w:rsidRPr="00004F78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3ACFE26A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219) including KQ3 (n = 492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42DC842" w14:textId="77777777" w:rsidR="00A21E1D" w:rsidRPr="00751AE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31 /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b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42 /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= 300;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b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are a subset of </w:t>
                            </w:r>
                            <w:proofErr w:type="spellStart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751AE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7B687E50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BE3F82" id="_x0000_s1059" style="position:absolute;margin-left:211.3pt;margin-top:12.35pt;width:257.9pt;height:133.1pt;z-index:2517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">
                <v:textbox inset=",7.2pt,,7.2pt">
                  <w:txbxContent>
                    <w:p w14:paraId="4D16A485" w14:textId="77777777" w:rsidR="00A21E1D" w:rsidRPr="0036486B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</w:t>
                      </w:r>
                      <w:proofErr w:type="gramStart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removed</w:t>
                      </w:r>
                      <w:proofErr w:type="gramEnd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78B25C01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during handsearching (n = </w:t>
                      </w:r>
                      <w:r>
                        <w:rPr>
                          <w:rFonts w:ascii="Calibri" w:hAnsi="Calibri"/>
                        </w:rPr>
                        <w:t>23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6D807C76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Endnote (n = </w:t>
                      </w:r>
                      <w:r>
                        <w:rPr>
                          <w:rFonts w:ascii="Calibri" w:hAnsi="Calibri"/>
                        </w:rPr>
                        <w:t>886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75339C7F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Endnote (n = </w:t>
                      </w:r>
                      <w:r>
                        <w:rPr>
                          <w:rFonts w:ascii="Calibri" w:hAnsi="Calibri"/>
                        </w:rPr>
                        <w:t>55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5807A80D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57)</w:t>
                      </w:r>
                      <w:r w:rsidRPr="0013319A">
                        <w:rPr>
                          <w:rFonts w:ascii="Calibri" w:hAnsi="Calibri"/>
                        </w:rPr>
                        <w:t xml:space="preserve"> </w:t>
                      </w:r>
                    </w:p>
                    <w:p w14:paraId="38C6D490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3ED569FC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194)</w:t>
                      </w:r>
                    </w:p>
                    <w:p w14:paraId="1C4FC1F0" w14:textId="77777777" w:rsidR="00A21E1D" w:rsidRPr="00004F78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3ACFE26A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219) including KQ3 (n = 492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42DC842" w14:textId="77777777" w:rsidR="00A21E1D" w:rsidRPr="00751AEC" w:rsidRDefault="00A21E1D" w:rsidP="00A21E1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"/>
                        </w:rPr>
                      </w:pPr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(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a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31 /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b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42 /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c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= 300;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a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and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b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are a subset of </w:t>
                      </w:r>
                      <w:proofErr w:type="spellStart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n</w:t>
                      </w:r>
                      <w:r w:rsidRPr="00751AEC">
                        <w:rPr>
                          <w:rFonts w:ascii="Calibri" w:hAnsi="Calibri"/>
                          <w:sz w:val="16"/>
                          <w:szCs w:val="16"/>
                          <w:vertAlign w:val="subscript"/>
                        </w:rPr>
                        <w:t>c</w:t>
                      </w:r>
                      <w:proofErr w:type="spellEnd"/>
                      <w:r w:rsidRPr="00751AEC">
                        <w:rPr>
                          <w:rFonts w:ascii="Calibri" w:hAnsi="Calibri"/>
                          <w:sz w:val="16"/>
                          <w:szCs w:val="16"/>
                        </w:rPr>
                        <w:t>)</w:t>
                      </w:r>
                    </w:p>
                    <w:p w14:paraId="7B687E50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 wp14:anchorId="47352E08" wp14:editId="5E33C5AA">
                <wp:simplePos x="0" y="0"/>
                <wp:positionH relativeFrom="column">
                  <wp:posOffset>952500</wp:posOffset>
                </wp:positionH>
                <wp:positionV relativeFrom="paragraph">
                  <wp:posOffset>96519</wp:posOffset>
                </wp:positionV>
                <wp:extent cx="2628900" cy="0"/>
                <wp:effectExtent l="0" t="0" r="0" b="0"/>
                <wp:wrapNone/>
                <wp:docPr id="535335821" name="Straight Connector 5353358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558A160" id="Straight Connector 535335821" o:spid="_x0000_s1026" style="position:absolute;flip:y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pt,7.6pt" to="282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" strokecolor="black [3200]" strokeweight="1pt">
                <v:stroke joinstyle="miter"/>
              </v:line>
            </w:pict>
          </mc:Fallback>
        </mc:AlternateContent>
      </w:r>
    </w:p>
    <w:p w14:paraId="192AD8A1" w14:textId="77777777" w:rsidR="00A21E1D" w:rsidRPr="00BB48C5" w:rsidRDefault="00A21E1D" w:rsidP="00A21E1D">
      <w:pPr>
        <w:rPr>
          <w:sz w:val="24"/>
        </w:rPr>
      </w:pPr>
    </w:p>
    <w:p w14:paraId="1BC567B1" w14:textId="77777777" w:rsidR="00A21E1D" w:rsidRPr="00BB48C5" w:rsidRDefault="00A21E1D" w:rsidP="00A21E1D">
      <w:pPr>
        <w:rPr>
          <w:sz w:val="24"/>
        </w:rPr>
      </w:pPr>
    </w:p>
    <w:p w14:paraId="7F27A48C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 wp14:anchorId="03330605" wp14:editId="577A9993">
                <wp:simplePos x="0" y="0"/>
                <wp:positionH relativeFrom="column">
                  <wp:posOffset>952831</wp:posOffset>
                </wp:positionH>
                <wp:positionV relativeFrom="paragraph">
                  <wp:posOffset>2649</wp:posOffset>
                </wp:positionV>
                <wp:extent cx="1734213" cy="0"/>
                <wp:effectExtent l="0" t="0" r="0" b="0"/>
                <wp:wrapNone/>
                <wp:docPr id="1052160082" name="Straight Connector 10521600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4213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A9B2121" id="Straight Connector 1052160082" o:spid="_x0000_s1026" style="position:absolute;flip:y;z-index:25177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.2pt" to="211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</w:p>
    <w:p w14:paraId="2EE0985B" w14:textId="77777777" w:rsidR="00A21E1D" w:rsidRPr="00BB48C5" w:rsidRDefault="00A21E1D" w:rsidP="00A21E1D">
      <w:pPr>
        <w:rPr>
          <w:sz w:val="24"/>
        </w:rPr>
      </w:pPr>
    </w:p>
    <w:p w14:paraId="79419A85" w14:textId="77777777" w:rsidR="00A21E1D" w:rsidRPr="00BB48C5" w:rsidRDefault="00A21E1D" w:rsidP="00A21E1D">
      <w:pPr>
        <w:rPr>
          <w:sz w:val="24"/>
        </w:rPr>
      </w:pPr>
    </w:p>
    <w:p w14:paraId="64D1DABF" w14:textId="77777777" w:rsidR="00A21E1D" w:rsidRPr="00BB48C5" w:rsidRDefault="00A21E1D" w:rsidP="00A21E1D">
      <w:pPr>
        <w:rPr>
          <w:sz w:val="24"/>
        </w:rPr>
      </w:pPr>
    </w:p>
    <w:p w14:paraId="61C1C9F2" w14:textId="77777777" w:rsidR="00A21E1D" w:rsidRPr="00BB48C5" w:rsidRDefault="00A21E1D" w:rsidP="00A21E1D">
      <w:pPr>
        <w:rPr>
          <w:sz w:val="24"/>
        </w:rPr>
      </w:pPr>
    </w:p>
    <w:p w14:paraId="626D2CB7" w14:textId="77777777" w:rsidR="00A21E1D" w:rsidRPr="00BB48C5" w:rsidRDefault="00A21E1D" w:rsidP="00A21E1D">
      <w:pPr>
        <w:rPr>
          <w:sz w:val="24"/>
        </w:rPr>
      </w:pPr>
    </w:p>
    <w:p w14:paraId="11596697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 wp14:anchorId="1562793E" wp14:editId="7DD20C06">
                <wp:simplePos x="0" y="0"/>
                <wp:positionH relativeFrom="column">
                  <wp:posOffset>143780</wp:posOffset>
                </wp:positionH>
                <wp:positionV relativeFrom="paragraph">
                  <wp:posOffset>162482</wp:posOffset>
                </wp:positionV>
                <wp:extent cx="2370176" cy="591671"/>
                <wp:effectExtent l="0" t="0" r="11430" b="18415"/>
                <wp:wrapNone/>
                <wp:docPr id="15503822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0176" cy="5916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80D4B" w14:textId="77777777" w:rsidR="00A21E1D" w:rsidRPr="0057783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3C82D2EF" w14:textId="77777777" w:rsidR="00A21E1D" w:rsidRPr="00751AE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0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29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62793E" id="_x0000_s1060" style="position:absolute;margin-left:11.3pt;margin-top:12.8pt;width:186.65pt;height:46.6pt;z-index:25176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">
                <v:textbox inset=",7.2pt,,7.2pt">
                  <w:txbxContent>
                    <w:p w14:paraId="35D80D4B" w14:textId="77777777" w:rsidR="00A21E1D" w:rsidRPr="0057783A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3C82D2EF" w14:textId="77777777" w:rsidR="00A21E1D" w:rsidRPr="00751AEC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920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29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DC156DE" w14:textId="77777777" w:rsidR="00A21E1D" w:rsidRPr="00BB48C5" w:rsidRDefault="00A21E1D" w:rsidP="00A21E1D">
      <w:pPr>
        <w:rPr>
          <w:sz w:val="24"/>
        </w:rPr>
      </w:pPr>
    </w:p>
    <w:p w14:paraId="6D2E5C56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 wp14:anchorId="7E242D79" wp14:editId="4CF17F5B">
                <wp:simplePos x="0" y="0"/>
                <wp:positionH relativeFrom="column">
                  <wp:posOffset>3234055</wp:posOffset>
                </wp:positionH>
                <wp:positionV relativeFrom="paragraph">
                  <wp:posOffset>14965</wp:posOffset>
                </wp:positionV>
                <wp:extent cx="2727695" cy="513057"/>
                <wp:effectExtent l="0" t="0" r="15875" b="20955"/>
                <wp:wrapNone/>
                <wp:docPr id="114166642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7695" cy="5130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7E3F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3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91)</w:t>
                            </w:r>
                          </w:p>
                          <w:p w14:paraId="3EC263B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242D79" id="_x0000_s1061" style="position:absolute;margin-left:254.65pt;margin-top:1.2pt;width:214.8pt;height:40.4pt;z-index:2517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">
                <v:textbox inset=",7.2pt,,7.2pt">
                  <w:txbxContent>
                    <w:p w14:paraId="7907E3F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3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91)</w:t>
                      </w:r>
                    </w:p>
                    <w:p w14:paraId="3EC263B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99395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67AF9E66" wp14:editId="575C8ED0">
                <wp:simplePos x="0" y="0"/>
                <wp:positionH relativeFrom="column">
                  <wp:posOffset>2520023</wp:posOffset>
                </wp:positionH>
                <wp:positionV relativeFrom="paragraph">
                  <wp:posOffset>30648</wp:posOffset>
                </wp:positionV>
                <wp:extent cx="723168" cy="0"/>
                <wp:effectExtent l="0" t="76200" r="20320" b="95250"/>
                <wp:wrapNone/>
                <wp:docPr id="18730426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5F6BB1" id="Straight Arrow Connector 7" o:spid="_x0000_s1026" type="#_x0000_t32" style="position:absolute;margin-left:198.45pt;margin-top:2.4pt;width:56.95pt;height:0;z-index:25177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</w:p>
    <w:p w14:paraId="5F39A03C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 wp14:anchorId="14DFA0A6" wp14:editId="6222C709">
                <wp:simplePos x="0" y="0"/>
                <wp:positionH relativeFrom="column">
                  <wp:posOffset>945401</wp:posOffset>
                </wp:positionH>
                <wp:positionV relativeFrom="paragraph">
                  <wp:posOffset>51896</wp:posOffset>
                </wp:positionV>
                <wp:extent cx="0" cy="202690"/>
                <wp:effectExtent l="76200" t="0" r="57150" b="64135"/>
                <wp:wrapNone/>
                <wp:docPr id="92959940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39FF9A" id="Straight Arrow Connector 3" o:spid="_x0000_s1026" type="#_x0000_t32" style="position:absolute;margin-left:74.45pt;margin-top:4.1pt;width:0;height:15.95pt;z-index:25178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</w:p>
    <w:p w14:paraId="40C511A3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5248" behindDoc="0" locked="0" layoutInCell="1" allowOverlap="1" wp14:anchorId="6B3A9017" wp14:editId="40B6AACE">
                <wp:simplePos x="0" y="0"/>
                <wp:positionH relativeFrom="column">
                  <wp:posOffset>3241675</wp:posOffset>
                </wp:positionH>
                <wp:positionV relativeFrom="paragraph">
                  <wp:posOffset>126778</wp:posOffset>
                </wp:positionV>
                <wp:extent cx="2225675" cy="571500"/>
                <wp:effectExtent l="0" t="0" r="22225" b="19050"/>
                <wp:wrapNone/>
                <wp:docPr id="89084142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56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8483E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3A9017" id="_x0000_s1062" style="position:absolute;margin-left:255.25pt;margin-top:10pt;width:175.25pt;height:45pt;z-index:25176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">
                <v:textbox inset=",7.2pt,,7.2pt">
                  <w:txbxContent>
                    <w:p w14:paraId="3AD8483E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84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 wp14:anchorId="3AC3829E" wp14:editId="7976C2CF">
                <wp:simplePos x="0" y="0"/>
                <wp:positionH relativeFrom="column">
                  <wp:posOffset>-703539</wp:posOffset>
                </wp:positionH>
                <wp:positionV relativeFrom="paragraph">
                  <wp:posOffset>231621</wp:posOffset>
                </wp:positionV>
                <wp:extent cx="781322" cy="297180"/>
                <wp:effectExtent l="0" t="5715" r="13335" b="13335"/>
                <wp:wrapNone/>
                <wp:docPr id="177733336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1322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6D9256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AC3829E" id="_x0000_s1063" style="position:absolute;margin-left:-55.4pt;margin-top:18.25pt;width:61.5pt;height:23.4pt;rotation:-90;z-index:25175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HIVMgIAAF4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" fillcolor="#ccecff">
                <v:textbox style="layout-flow:vertical;mso-layout-flow-alt:bottom-to-top" inset="3.6pt,,3.6pt">
                  <w:txbxContent>
                    <w:p w14:paraId="556D9256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5C1C701D" wp14:editId="4A05FE8C">
                <wp:simplePos x="0" y="0"/>
                <wp:positionH relativeFrom="column">
                  <wp:posOffset>515613</wp:posOffset>
                </wp:positionH>
                <wp:positionV relativeFrom="paragraph">
                  <wp:posOffset>76751</wp:posOffset>
                </wp:positionV>
                <wp:extent cx="1996552" cy="571500"/>
                <wp:effectExtent l="0" t="0" r="22860" b="19050"/>
                <wp:wrapNone/>
                <wp:docPr id="189158280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6552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952DB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3 Unique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1C701D" id="_x0000_s1064" style="position:absolute;margin-left:40.6pt;margin-top:6.05pt;width:157.2pt;height:45pt;z-index:25176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">
                <v:textbox inset=",7.2pt,,7.2pt">
                  <w:txbxContent>
                    <w:p w14:paraId="29D952DB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3 Unique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29)</w:t>
                      </w:r>
                    </w:p>
                  </w:txbxContent>
                </v:textbox>
              </v:rect>
            </w:pict>
          </mc:Fallback>
        </mc:AlternateContent>
      </w:r>
    </w:p>
    <w:p w14:paraId="63426D02" w14:textId="77777777" w:rsidR="00A21E1D" w:rsidRPr="00BB48C5" w:rsidRDefault="00A21E1D" w:rsidP="00A21E1D">
      <w:pPr>
        <w:rPr>
          <w:sz w:val="24"/>
        </w:rPr>
      </w:pPr>
    </w:p>
    <w:p w14:paraId="065CDAEB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 wp14:anchorId="63031DEB" wp14:editId="099FB124">
                <wp:simplePos x="0" y="0"/>
                <wp:positionH relativeFrom="column">
                  <wp:posOffset>2512751</wp:posOffset>
                </wp:positionH>
                <wp:positionV relativeFrom="paragraph">
                  <wp:posOffset>37890</wp:posOffset>
                </wp:positionV>
                <wp:extent cx="723168" cy="0"/>
                <wp:effectExtent l="0" t="76200" r="20320" b="95250"/>
                <wp:wrapNone/>
                <wp:docPr id="46945933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223D6F" id="Straight Arrow Connector 7" o:spid="_x0000_s1026" type="#_x0000_t32" style="position:absolute;margin-left:197.85pt;margin-top:3pt;width:56.95pt;height:0;z-index:251777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GcUd6DiAAAADAEAAA8AAABkcnMvZG93bnJl&#10;di54bWxMj0FLw0AQhe+C/2EZwYu0G5XGNM2miFJQepC26nmaHbPB7G7IbtuYX+/oRS8Djzfz5n3F&#10;crCtOFIfGu8UXE8TEOQqrxtXK3jdrSYZiBDRaWy9IwVfFGBZnp8VmGt/chs6bmMtOMSFHBWYGLtc&#10;ylAZshimviPH3ofvLUaWfS11jycOt628SZJUWmwcfzDY0YOh6nN7sAqu1i8ZonlOV+P7WOEYs6fN&#10;W6XU5cXwuOBxvwARaYh/F/DDwP2h5GJ7f3A6iFbB7Xx2x6sKUuZif5bMUxD7Xy3LQv6HKL8B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ZxR3oOIAAAAM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33472025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1632" behindDoc="0" locked="0" layoutInCell="1" allowOverlap="1" wp14:anchorId="4E5B73B7" wp14:editId="257311D1">
                <wp:simplePos x="0" y="0"/>
                <wp:positionH relativeFrom="column">
                  <wp:posOffset>948804</wp:posOffset>
                </wp:positionH>
                <wp:positionV relativeFrom="paragraph">
                  <wp:posOffset>123514</wp:posOffset>
                </wp:positionV>
                <wp:extent cx="0" cy="202690"/>
                <wp:effectExtent l="76200" t="0" r="57150" b="64135"/>
                <wp:wrapNone/>
                <wp:docPr id="27736261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0AF0F0" id="Straight Arrow Connector 3" o:spid="_x0000_s1026" type="#_x0000_t32" style="position:absolute;margin-left:74.7pt;margin-top:9.75pt;width:0;height:15.95pt;z-index:25178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</w:p>
    <w:p w14:paraId="4AA8FCD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4A7F4CB3" wp14:editId="10AE5DB3">
                <wp:simplePos x="0" y="0"/>
                <wp:positionH relativeFrom="column">
                  <wp:posOffset>511377</wp:posOffset>
                </wp:positionH>
                <wp:positionV relativeFrom="paragraph">
                  <wp:posOffset>149115</wp:posOffset>
                </wp:positionV>
                <wp:extent cx="2003223" cy="699135"/>
                <wp:effectExtent l="0" t="0" r="16510" b="24765"/>
                <wp:wrapNone/>
                <wp:docPr id="156448108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3223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F6D0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5)</w:t>
                            </w:r>
                          </w:p>
                          <w:p w14:paraId="39C79A9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7F4CB3" id="_x0000_s1065" style="position:absolute;margin-left:40.25pt;margin-top:11.75pt;width:157.75pt;height:55.05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">
                <v:textbox inset=",7.2pt,,7.2pt">
                  <w:txbxContent>
                    <w:p w14:paraId="3BBF6D0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5)</w:t>
                      </w:r>
                    </w:p>
                    <w:p w14:paraId="39C79A9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6272" behindDoc="0" locked="0" layoutInCell="1" allowOverlap="1" wp14:anchorId="0C4D5A5F" wp14:editId="0E90A6C9">
                <wp:simplePos x="0" y="0"/>
                <wp:positionH relativeFrom="column">
                  <wp:posOffset>3242945</wp:posOffset>
                </wp:positionH>
                <wp:positionV relativeFrom="paragraph">
                  <wp:posOffset>155575</wp:posOffset>
                </wp:positionV>
                <wp:extent cx="2220595" cy="1934845"/>
                <wp:effectExtent l="0" t="0" r="27305" b="27305"/>
                <wp:wrapNone/>
                <wp:docPr id="837674910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0595" cy="193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B758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532886F8" w14:textId="77777777" w:rsidR="00A21E1D" w:rsidRPr="00F10F2D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4CECA82" w14:textId="77777777" w:rsidR="00A21E1D" w:rsidRPr="00416058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7 Wrong patient population</w:t>
                            </w:r>
                          </w:p>
                          <w:p w14:paraId="1C3BC514" w14:textId="77777777" w:rsidR="00A21E1D" w:rsidRPr="00416058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5 SR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–</w:t>
                            </w: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itations searched</w:t>
                            </w:r>
                          </w:p>
                          <w:p w14:paraId="3C0460AA" w14:textId="77777777" w:rsidR="00A21E1D" w:rsidRPr="00416058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4 Wrong study design</w:t>
                            </w:r>
                          </w:p>
                          <w:p w14:paraId="0EFD2FC7" w14:textId="77777777" w:rsidR="00A21E1D" w:rsidRPr="00416058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 Wrong outcomes</w:t>
                            </w:r>
                          </w:p>
                          <w:p w14:paraId="221EACDA" w14:textId="77777777" w:rsidR="00A21E1D" w:rsidRPr="00416058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 Wrong intervention</w:t>
                            </w:r>
                          </w:p>
                          <w:p w14:paraId="0DD9EC95" w14:textId="77777777" w:rsidR="00A21E1D" w:rsidRPr="00416058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 Wrong comparator</w:t>
                            </w:r>
                          </w:p>
                          <w:p w14:paraId="7C55CB3E" w14:textId="77777777" w:rsidR="00A21E1D" w:rsidRPr="00416058" w:rsidRDefault="00A21E1D" w:rsidP="00A21E1D">
                            <w:r w:rsidRPr="0041605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 Wrong setting</w:t>
                            </w:r>
                          </w:p>
                          <w:p w14:paraId="026315CB" w14:textId="77777777" w:rsidR="00A21E1D" w:rsidRPr="009B3914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4D5A5F" id="_x0000_s1066" style="position:absolute;margin-left:255.35pt;margin-top:12.25pt;width:174.85pt;height:152.35pt;z-index:25176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">
                <v:textbox inset=",7.2pt,,7.2pt">
                  <w:txbxContent>
                    <w:p w14:paraId="7A8B758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</w:p>
                    <w:p w14:paraId="532886F8" w14:textId="77777777" w:rsidR="00A21E1D" w:rsidRPr="00F10F2D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4CECA82" w14:textId="77777777" w:rsidR="00A21E1D" w:rsidRPr="00416058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7 Wrong patient population</w:t>
                      </w:r>
                    </w:p>
                    <w:p w14:paraId="1C3BC514" w14:textId="77777777" w:rsidR="00A21E1D" w:rsidRPr="00416058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5 SR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–</w:t>
                      </w: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itations searched</w:t>
                      </w:r>
                    </w:p>
                    <w:p w14:paraId="3C0460AA" w14:textId="77777777" w:rsidR="00A21E1D" w:rsidRPr="00416058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4 Wrong study design</w:t>
                      </w:r>
                    </w:p>
                    <w:p w14:paraId="0EFD2FC7" w14:textId="77777777" w:rsidR="00A21E1D" w:rsidRPr="00416058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 Wrong outcomes</w:t>
                      </w:r>
                    </w:p>
                    <w:p w14:paraId="221EACDA" w14:textId="77777777" w:rsidR="00A21E1D" w:rsidRPr="00416058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 Wrong intervention</w:t>
                      </w:r>
                    </w:p>
                    <w:p w14:paraId="0DD9EC95" w14:textId="77777777" w:rsidR="00A21E1D" w:rsidRPr="00416058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 Wrong comparator</w:t>
                      </w:r>
                    </w:p>
                    <w:p w14:paraId="7C55CB3E" w14:textId="77777777" w:rsidR="00A21E1D" w:rsidRPr="00416058" w:rsidRDefault="00A21E1D" w:rsidP="00A21E1D">
                      <w:r w:rsidRPr="0041605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 Wrong setting</w:t>
                      </w:r>
                    </w:p>
                    <w:p w14:paraId="026315CB" w14:textId="77777777" w:rsidR="00A21E1D" w:rsidRPr="009B3914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FF79B71" w14:textId="77777777" w:rsidR="00A21E1D" w:rsidRPr="00BB48C5" w:rsidRDefault="00A21E1D" w:rsidP="00A21E1D">
      <w:pPr>
        <w:rPr>
          <w:sz w:val="24"/>
        </w:rPr>
      </w:pPr>
    </w:p>
    <w:p w14:paraId="69131CC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 wp14:anchorId="5E5B304E" wp14:editId="6B58FE85">
                <wp:simplePos x="0" y="0"/>
                <wp:positionH relativeFrom="column">
                  <wp:posOffset>-698612</wp:posOffset>
                </wp:positionH>
                <wp:positionV relativeFrom="paragraph">
                  <wp:posOffset>158675</wp:posOffset>
                </wp:positionV>
                <wp:extent cx="783173" cy="297180"/>
                <wp:effectExtent l="0" t="4762" r="12382" b="12383"/>
                <wp:wrapNone/>
                <wp:docPr id="156631145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317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1D41A51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E5B304E" id="_x0000_s1067" style="position:absolute;margin-left:-55pt;margin-top:12.5pt;width:61.65pt;height:23.4pt;rotation:-90;z-index:25176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" fillcolor="#ccecff">
                <v:textbox style="layout-flow:vertical;mso-layout-flow-alt:bottom-to-top" inset="3.6pt,,3.6pt">
                  <w:txbxContent>
                    <w:p w14:paraId="11D41A51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 wp14:anchorId="50291A85" wp14:editId="53EB30DD">
                <wp:simplePos x="0" y="0"/>
                <wp:positionH relativeFrom="column">
                  <wp:posOffset>2521152</wp:posOffset>
                </wp:positionH>
                <wp:positionV relativeFrom="paragraph">
                  <wp:posOffset>38735</wp:posOffset>
                </wp:positionV>
                <wp:extent cx="723168" cy="0"/>
                <wp:effectExtent l="0" t="76200" r="20320" b="95250"/>
                <wp:wrapNone/>
                <wp:docPr id="15524122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A8FE0C" id="Straight Arrow Connector 7" o:spid="_x0000_s1026" type="#_x0000_t32" style="position:absolute;margin-left:198.5pt;margin-top:3.05pt;width:56.95pt;height:0;z-index:25177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EWaM8fiAAAADAEAAA8AAABkcnMvZG93bnJl&#10;di54bWxMj09Lw0AQxe+C32EZwYvYTRRjmmZTRCkoPUjrn/M0O2aD2d2Q3bYxn97Ri14GHo/35v3K&#10;5Wg7caAhtN4pSGcJCHK1161rFLy+rC5zECGi09h5Rwq+KMCyOj0psdD+6DZ02MZGcIkLBSowMfaF&#10;lKE2ZDHMfE+OvQ8/WIwsh0bqAY9cbjt5lSSZtNg6/mCwp3tD9ed2bxVcrJ9zRPOUrab3qcYp5o+b&#10;t1qp87PxYcHnbgEi0hj/EvDDwPuh4mE7v3c6iE7B9fyWgaKCLAXB/k2azEHsfrWsSvkfovoG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RZozx+IAAAAM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1D432F19" w14:textId="77777777" w:rsidR="00A21E1D" w:rsidRPr="00BB48C5" w:rsidRDefault="00A21E1D" w:rsidP="00A21E1D">
      <w:pPr>
        <w:rPr>
          <w:sz w:val="24"/>
        </w:rPr>
      </w:pPr>
    </w:p>
    <w:p w14:paraId="357285C9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2656" behindDoc="0" locked="0" layoutInCell="1" allowOverlap="1" wp14:anchorId="00BE723E" wp14:editId="253173D7">
                <wp:simplePos x="0" y="0"/>
                <wp:positionH relativeFrom="column">
                  <wp:posOffset>953135</wp:posOffset>
                </wp:positionH>
                <wp:positionV relativeFrom="paragraph">
                  <wp:posOffset>146552</wp:posOffset>
                </wp:positionV>
                <wp:extent cx="0" cy="202690"/>
                <wp:effectExtent l="76200" t="0" r="57150" b="64135"/>
                <wp:wrapNone/>
                <wp:docPr id="176900815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0C783E" id="Straight Arrow Connector 3" o:spid="_x0000_s1026" type="#_x0000_t32" style="position:absolute;margin-left:75.05pt;margin-top:11.55pt;width:0;height:15.95pt;z-index:25178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</w:p>
    <w:p w14:paraId="0583303D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 wp14:anchorId="7535C53D" wp14:editId="2ADC9B1A">
                <wp:simplePos x="0" y="0"/>
                <wp:positionH relativeFrom="column">
                  <wp:posOffset>516662</wp:posOffset>
                </wp:positionH>
                <wp:positionV relativeFrom="paragraph">
                  <wp:posOffset>171358</wp:posOffset>
                </wp:positionV>
                <wp:extent cx="1997938" cy="699135"/>
                <wp:effectExtent l="0" t="0" r="21590" b="24765"/>
                <wp:wrapNone/>
                <wp:docPr id="3082463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7938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30042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35C53D" id="_x0000_s1068" style="position:absolute;margin-left:40.7pt;margin-top:13.5pt;width:157.3pt;height:55.05pt;z-index:2517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">
                <v:textbox inset=",7.2pt,,7.2pt">
                  <w:txbxContent>
                    <w:p w14:paraId="1EF30042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</w:p>
    <w:p w14:paraId="14DE3AD3" w14:textId="77777777" w:rsidR="00A21E1D" w:rsidRPr="00BB48C5" w:rsidRDefault="00A21E1D" w:rsidP="00A21E1D">
      <w:pPr>
        <w:rPr>
          <w:sz w:val="24"/>
        </w:rPr>
      </w:pPr>
    </w:p>
    <w:p w14:paraId="2C838001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 wp14:anchorId="6C36FFBF" wp14:editId="14FE3149">
                <wp:simplePos x="0" y="0"/>
                <wp:positionH relativeFrom="column">
                  <wp:posOffset>-692150</wp:posOffset>
                </wp:positionH>
                <wp:positionV relativeFrom="paragraph">
                  <wp:posOffset>231430</wp:posOffset>
                </wp:positionV>
                <wp:extent cx="782828" cy="297180"/>
                <wp:effectExtent l="0" t="5080" r="12700" b="12700"/>
                <wp:wrapNone/>
                <wp:docPr id="127624898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282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992288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C36FFBF" id="_x0000_s1069" style="position:absolute;margin-left:-54.5pt;margin-top:18.2pt;width:61.65pt;height:23.4pt;rotation:-90;z-index:25175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" fillcolor="#ccecff">
                <v:textbox style="layout-flow:vertical;mso-layout-flow-alt:bottom-to-top" inset="3.6pt,,3.6pt">
                  <w:txbxContent>
                    <w:p w14:paraId="01992288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BD2678D" w14:textId="77777777" w:rsidR="00A21E1D" w:rsidRPr="00BB48C5" w:rsidRDefault="00A21E1D" w:rsidP="00A21E1D">
      <w:pPr>
        <w:rPr>
          <w:sz w:val="24"/>
        </w:rPr>
      </w:pPr>
    </w:p>
    <w:p w14:paraId="61DB671C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3680" behindDoc="0" locked="0" layoutInCell="1" allowOverlap="1" wp14:anchorId="76B56A66" wp14:editId="28BFC3B1">
                <wp:simplePos x="0" y="0"/>
                <wp:positionH relativeFrom="column">
                  <wp:posOffset>956310</wp:posOffset>
                </wp:positionH>
                <wp:positionV relativeFrom="paragraph">
                  <wp:posOffset>172720</wp:posOffset>
                </wp:positionV>
                <wp:extent cx="0" cy="202565"/>
                <wp:effectExtent l="76200" t="0" r="57150" b="64135"/>
                <wp:wrapNone/>
                <wp:docPr id="37635034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5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55ADDB" id="Straight Arrow Connector 3" o:spid="_x0000_s1026" type="#_x0000_t32" style="position:absolute;margin-left:75.3pt;margin-top:13.6pt;width:0;height:15.95pt;z-index:25178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" strokecolor="black [3213]" strokeweight="1pt">
                <v:stroke endarrow="block" joinstyle="miter"/>
              </v:shape>
            </w:pict>
          </mc:Fallback>
        </mc:AlternateContent>
      </w:r>
    </w:p>
    <w:p w14:paraId="390F83AD" w14:textId="77777777" w:rsidR="00A21E1D" w:rsidRPr="00BB48C5" w:rsidRDefault="00A21E1D" w:rsidP="00A21E1D">
      <w:pPr>
        <w:rPr>
          <w:sz w:val="24"/>
        </w:rPr>
      </w:pPr>
    </w:p>
    <w:p w14:paraId="233B49E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79584" behindDoc="0" locked="0" layoutInCell="1" allowOverlap="1" wp14:anchorId="5FC321B5" wp14:editId="5BF116BC">
                <wp:simplePos x="0" y="0"/>
                <wp:positionH relativeFrom="column">
                  <wp:posOffset>140677</wp:posOffset>
                </wp:positionH>
                <wp:positionV relativeFrom="paragraph">
                  <wp:posOffset>24765</wp:posOffset>
                </wp:positionV>
                <wp:extent cx="2798859" cy="548060"/>
                <wp:effectExtent l="0" t="0" r="20955" b="23495"/>
                <wp:wrapNone/>
                <wp:docPr id="191061643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8859" cy="54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447401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the quantitative synthesis</w:t>
                            </w:r>
                          </w:p>
                          <w:p w14:paraId="5C2301E2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C321B5" id="_x0000_s1070" style="position:absolute;margin-left:11.1pt;margin-top:1.95pt;width:220.4pt;height:43.15pt;z-index:25177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">
                <v:textbox inset=",7.2pt,,7.2pt">
                  <w:txbxContent>
                    <w:p w14:paraId="0B447401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the quantitativ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</w:p>
                    <w:p w14:paraId="5C2301E2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16)</w:t>
                      </w:r>
                    </w:p>
                  </w:txbxContent>
                </v:textbox>
              </v:rect>
            </w:pict>
          </mc:Fallback>
        </mc:AlternateContent>
      </w:r>
    </w:p>
    <w:p w14:paraId="348F1CC1" w14:textId="77777777" w:rsidR="00A21E1D" w:rsidRPr="00BB48C5" w:rsidRDefault="00A21E1D" w:rsidP="00A21E1D">
      <w:pPr>
        <w:rPr>
          <w:sz w:val="24"/>
        </w:rPr>
      </w:pPr>
    </w:p>
    <w:p w14:paraId="714ED8EC" w14:textId="77777777" w:rsidR="00A21E1D" w:rsidRPr="00BB48C5" w:rsidRDefault="00A21E1D" w:rsidP="00A21E1D">
      <w:pPr>
        <w:rPr>
          <w:sz w:val="24"/>
        </w:rPr>
      </w:pPr>
    </w:p>
    <w:p w14:paraId="78E4DA81" w14:textId="77777777" w:rsidR="00A21E1D" w:rsidRPr="00BB48C5" w:rsidRDefault="00A21E1D" w:rsidP="00A21E1D">
      <w:pPr>
        <w:ind w:left="-720"/>
        <w:rPr>
          <w:rFonts w:asciiTheme="minorHAnsi" w:hAnsiTheme="minorHAnsi" w:cstheme="minorHAnsi"/>
          <w:sz w:val="18"/>
          <w:szCs w:val="18"/>
        </w:rPr>
      </w:pPr>
    </w:p>
    <w:p w14:paraId="7E9F81F8" w14:textId="77777777" w:rsidR="00A21E1D" w:rsidRPr="00BB48C5" w:rsidRDefault="00A21E1D" w:rsidP="00A21E1D">
      <w:pPr>
        <w:ind w:left="-720"/>
        <w:rPr>
          <w:sz w:val="24"/>
        </w:rPr>
      </w:pPr>
      <w:r w:rsidRPr="00BB48C5">
        <w:rPr>
          <w:rFonts w:asciiTheme="minorHAnsi" w:hAnsiTheme="minorHAnsi" w:cstheme="minorHAnsi"/>
          <w:sz w:val="18"/>
          <w:szCs w:val="18"/>
        </w:rPr>
        <w:t>See Literature Searches Summary document for search details.</w:t>
      </w:r>
    </w:p>
    <w:p w14:paraId="3547CE4C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lastRenderedPageBreak/>
        <w:t>Guidelines for the Use of Laparoscopy during Pregnancy</w:t>
      </w:r>
    </w:p>
    <w:p w14:paraId="1EC20FEE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PRISMA Flow Diagram</w:t>
      </w:r>
    </w:p>
    <w:p w14:paraId="15E9DA88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KQ4</w:t>
      </w:r>
    </w:p>
    <w:p w14:paraId="4771484E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0FCCDE5B" wp14:editId="417AF3C5">
                <wp:simplePos x="0" y="0"/>
                <wp:positionH relativeFrom="column">
                  <wp:posOffset>3204607</wp:posOffset>
                </wp:positionH>
                <wp:positionV relativeFrom="paragraph">
                  <wp:posOffset>136177</wp:posOffset>
                </wp:positionV>
                <wp:extent cx="2743200" cy="1514651"/>
                <wp:effectExtent l="0" t="0" r="19050" b="28575"/>
                <wp:wrapNone/>
                <wp:docPr id="111629907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5146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05F4E0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hand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 citation searching</w:t>
                            </w:r>
                          </w:p>
                          <w:p w14:paraId="469017AE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9)</w:t>
                            </w:r>
                          </w:p>
                          <w:p w14:paraId="20E9540A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CTRP/WHO (n = 3)</w:t>
                            </w:r>
                          </w:p>
                          <w:p w14:paraId="3249D7B4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/NLM (n=16)</w:t>
                            </w:r>
                          </w:p>
                          <w:p w14:paraId="55E4E69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19)</w:t>
                            </w:r>
                          </w:p>
                          <w:p w14:paraId="496EEC4C" w14:textId="77777777" w:rsidR="00A21E1D" w:rsidRPr="008B5192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3F6BF75A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47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CCDE5B" id="_x0000_s1071" style="position:absolute;margin-left:252.35pt;margin-top:10.7pt;width:3in;height:119.25pt;z-index:2517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">
                <v:textbox inset=",7.2pt,,7.2pt">
                  <w:txbxContent>
                    <w:p w14:paraId="7305F4E0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hand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and citation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</w:p>
                    <w:p w14:paraId="469017AE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9)</w:t>
                      </w:r>
                    </w:p>
                    <w:p w14:paraId="20E9540A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ICTRP/WHO (n = 3)</w:t>
                      </w:r>
                    </w:p>
                    <w:p w14:paraId="3249D7B4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PubMed/NLM (n=16)</w:t>
                      </w:r>
                    </w:p>
                    <w:p w14:paraId="55E4E69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19)</w:t>
                      </w:r>
                    </w:p>
                    <w:p w14:paraId="496EEC4C" w14:textId="77777777" w:rsidR="00A21E1D" w:rsidRPr="008B5192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3F6BF75A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(n = 47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1088" behindDoc="0" locked="0" layoutInCell="1" allowOverlap="1" wp14:anchorId="24E69493" wp14:editId="3CDE943C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1080203357" name="Straight Arrow Connector 1080203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459B54" id="Straight Arrow Connector 1080203357" o:spid="_x0000_s1026" type="#_x0000_t32" style="position:absolute;margin-left:359.4pt;margin-top:210.35pt;width:0;height:14.25pt;flip:y;z-index:25180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 wp14:anchorId="41E98A8D" wp14:editId="37752B60">
                <wp:simplePos x="0" y="0"/>
                <wp:positionH relativeFrom="column">
                  <wp:posOffset>145111</wp:posOffset>
                </wp:positionH>
                <wp:positionV relativeFrom="paragraph">
                  <wp:posOffset>142461</wp:posOffset>
                </wp:positionV>
                <wp:extent cx="2932430" cy="1601842"/>
                <wp:effectExtent l="0" t="0" r="20320" b="17780"/>
                <wp:wrapNone/>
                <wp:docPr id="207309062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6018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EBA3B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identified through database searching </w:t>
                            </w:r>
                          </w:p>
                          <w:p w14:paraId="0F9B2D2C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81)</w:t>
                            </w:r>
                          </w:p>
                          <w:p w14:paraId="4F20AC41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 Library/Cochrane (n = 262) </w:t>
                            </w:r>
                          </w:p>
                          <w:p w14:paraId="337D0717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HA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EBSCO (n = 175)</w:t>
                            </w:r>
                          </w:p>
                          <w:p w14:paraId="5E85D02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/Elsevier (n = 643)</w:t>
                            </w:r>
                          </w:p>
                          <w:p w14:paraId="4E8F36FE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CBI (n = 931) </w:t>
                            </w:r>
                          </w:p>
                          <w:p w14:paraId="673D8B68" w14:textId="77777777" w:rsidR="00A21E1D" w:rsidRPr="0071690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3F1A0C84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2,092)</w:t>
                            </w:r>
                            <w:r w:rsidRPr="005635A6">
                              <w:t xml:space="preserve">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4 (n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1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E98A8D" id="_x0000_s1072" style="position:absolute;margin-left:11.45pt;margin-top:11.2pt;width:230.9pt;height:126.15pt;z-index:2517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">
                <v:textbox inset=",7.2pt,,7.2pt">
                  <w:txbxContent>
                    <w:p w14:paraId="24DEBA3B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identified through database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0F9B2D2C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81)</w:t>
                      </w:r>
                    </w:p>
                    <w:p w14:paraId="4F20AC41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 Library/Cochrane (n = 262) </w:t>
                      </w:r>
                    </w:p>
                    <w:p w14:paraId="337D0717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65993">
                        <w:rPr>
                          <w:rFonts w:ascii="Calibri" w:hAnsi="Calibri"/>
                          <w:sz w:val="22"/>
                          <w:szCs w:val="22"/>
                        </w:rPr>
                        <w:t>CINHA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EBSCO (n = 175)</w:t>
                      </w:r>
                    </w:p>
                    <w:p w14:paraId="5E85D02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/Elsevier (n = 643)</w:t>
                      </w:r>
                    </w:p>
                    <w:p w14:paraId="4E8F36FE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CBI (n = 931) </w:t>
                      </w:r>
                    </w:p>
                    <w:p w14:paraId="673D8B68" w14:textId="77777777" w:rsidR="00A21E1D" w:rsidRPr="0071690C" w:rsidRDefault="00A21E1D" w:rsidP="00A21E1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3F1A0C84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2,092)</w:t>
                      </w:r>
                      <w:r w:rsidRPr="005635A6">
                        <w:t xml:space="preserve">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4 (n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111)</w:t>
                      </w:r>
                    </w:p>
                  </w:txbxContent>
                </v:textbox>
              </v:rect>
            </w:pict>
          </mc:Fallback>
        </mc:AlternateContent>
      </w:r>
    </w:p>
    <w:p w14:paraId="5FEFBB51" w14:textId="77777777" w:rsidR="00A21E1D" w:rsidRPr="00BB48C5" w:rsidRDefault="00A21E1D" w:rsidP="00A21E1D">
      <w:pPr>
        <w:rPr>
          <w:sz w:val="24"/>
        </w:rPr>
      </w:pPr>
    </w:p>
    <w:p w14:paraId="0AF1EA3F" w14:textId="77777777" w:rsidR="00A21E1D" w:rsidRPr="00BB48C5" w:rsidRDefault="00A21E1D" w:rsidP="00A21E1D">
      <w:pPr>
        <w:rPr>
          <w:sz w:val="24"/>
        </w:rPr>
      </w:pPr>
    </w:p>
    <w:p w14:paraId="7DB421DD" w14:textId="77777777" w:rsidR="00A21E1D" w:rsidRPr="00BB48C5" w:rsidRDefault="00A21E1D" w:rsidP="00A21E1D">
      <w:pPr>
        <w:rPr>
          <w:sz w:val="24"/>
        </w:rPr>
      </w:pPr>
    </w:p>
    <w:p w14:paraId="02841738" w14:textId="77777777" w:rsidR="00A21E1D" w:rsidRPr="00BB48C5" w:rsidRDefault="00A21E1D" w:rsidP="00A21E1D">
      <w:pPr>
        <w:rPr>
          <w:sz w:val="24"/>
        </w:rPr>
      </w:pPr>
    </w:p>
    <w:p w14:paraId="207B8375" w14:textId="77777777" w:rsidR="00A21E1D" w:rsidRPr="00BB48C5" w:rsidRDefault="00A21E1D" w:rsidP="00A21E1D">
      <w:pPr>
        <w:rPr>
          <w:sz w:val="24"/>
        </w:rPr>
      </w:pPr>
    </w:p>
    <w:p w14:paraId="3D6ED741" w14:textId="77777777" w:rsidR="00A21E1D" w:rsidRPr="00BB48C5" w:rsidRDefault="00A21E1D" w:rsidP="00A21E1D">
      <w:pPr>
        <w:rPr>
          <w:sz w:val="24"/>
        </w:rPr>
      </w:pPr>
    </w:p>
    <w:p w14:paraId="6044A87C" w14:textId="77777777" w:rsidR="00A21E1D" w:rsidRPr="00BB48C5" w:rsidRDefault="00A21E1D" w:rsidP="00A21E1D">
      <w:pPr>
        <w:rPr>
          <w:sz w:val="24"/>
        </w:rPr>
      </w:pPr>
    </w:p>
    <w:p w14:paraId="45008F03" w14:textId="77777777" w:rsidR="00A21E1D" w:rsidRPr="00BB48C5" w:rsidRDefault="00A21E1D" w:rsidP="00A21E1D">
      <w:pPr>
        <w:rPr>
          <w:sz w:val="24"/>
        </w:rPr>
      </w:pPr>
    </w:p>
    <w:p w14:paraId="417B4A7E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7232" behindDoc="0" locked="0" layoutInCell="1" allowOverlap="1" wp14:anchorId="250DC7C9" wp14:editId="1CB62F8E">
                <wp:simplePos x="0" y="0"/>
                <wp:positionH relativeFrom="column">
                  <wp:posOffset>1374692</wp:posOffset>
                </wp:positionH>
                <wp:positionV relativeFrom="paragraph">
                  <wp:posOffset>163830</wp:posOffset>
                </wp:positionV>
                <wp:extent cx="0" cy="1754854"/>
                <wp:effectExtent l="76200" t="0" r="57150" b="55245"/>
                <wp:wrapNone/>
                <wp:docPr id="87703739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48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44D9FC" id="Straight Arrow Connector 5" o:spid="_x0000_s1026" type="#_x0000_t32" style="position:absolute;margin-left:108.25pt;margin-top:12.9pt;width:0;height:138.2pt;z-index:25180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144B23A5" wp14:editId="21A3283E">
                <wp:simplePos x="0" y="0"/>
                <wp:positionH relativeFrom="column">
                  <wp:posOffset>3576666</wp:posOffset>
                </wp:positionH>
                <wp:positionV relativeFrom="paragraph">
                  <wp:posOffset>72130</wp:posOffset>
                </wp:positionV>
                <wp:extent cx="4970" cy="196601"/>
                <wp:effectExtent l="0" t="0" r="33655" b="32385"/>
                <wp:wrapNone/>
                <wp:docPr id="1525473332" name="Straight Connector 1525473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5F2DE4" id="Straight Connector 1525473332" o:spid="_x0000_s1026" style="position:absolute;flip:x;z-index:251799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5pt,5.7pt" to="282.0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" strokecolor="black [3200]" strokeweight="1pt">
                <v:stroke joinstyle="miter"/>
              </v:lin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0B4B87F3" wp14:editId="6BAB3C4F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207614784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BC5518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B4B87F3" id="_x0000_s1073" style="position:absolute;margin-left:-170.1pt;margin-top:21.25pt;width:292pt;height:23.4pt;rotation:-90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" fillcolor="#ccecff">
                <v:textbox style="layout-flow:vertical;mso-layout-flow-alt:bottom-to-top" inset="3.6pt,,3.6pt">
                  <w:txbxContent>
                    <w:p w14:paraId="09BC5518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1E5ACE6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0064" behindDoc="0" locked="0" layoutInCell="1" allowOverlap="1" wp14:anchorId="23358408" wp14:editId="5716FEF2">
                <wp:simplePos x="0" y="0"/>
                <wp:positionH relativeFrom="column">
                  <wp:posOffset>1382632</wp:posOffset>
                </wp:positionH>
                <wp:positionV relativeFrom="paragraph">
                  <wp:posOffset>96577</wp:posOffset>
                </wp:positionV>
                <wp:extent cx="2196871" cy="0"/>
                <wp:effectExtent l="0" t="0" r="0" b="0"/>
                <wp:wrapNone/>
                <wp:docPr id="653037620" name="Straight Connector 6530376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6871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E584E90" id="Straight Connector 653037620" o:spid="_x0000_s1026" style="position:absolute;flip:y;z-index:25180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85pt,7.6pt" to="281.8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" strokecolor="black [3200]" strokeweight="1pt">
                <v:stroke joinstyle="miter"/>
              </v:lin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4160" behindDoc="0" locked="0" layoutInCell="1" allowOverlap="1" wp14:anchorId="283F742A" wp14:editId="25583877">
                <wp:simplePos x="0" y="0"/>
                <wp:positionH relativeFrom="column">
                  <wp:posOffset>2682850</wp:posOffset>
                </wp:positionH>
                <wp:positionV relativeFrom="paragraph">
                  <wp:posOffset>157582</wp:posOffset>
                </wp:positionV>
                <wp:extent cx="3262579" cy="1583055"/>
                <wp:effectExtent l="0" t="0" r="14605" b="17145"/>
                <wp:wrapNone/>
                <wp:docPr id="8400145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62579" cy="158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1C3BC" w14:textId="77777777" w:rsidR="00A21E1D" w:rsidRPr="0036486B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3A0EE9E0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during handsearching (n = </w:t>
                            </w:r>
                            <w:r>
                              <w:rPr>
                                <w:rFonts w:ascii="Calibri" w:hAnsi="Calibri"/>
                              </w:rPr>
                              <w:t>23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92F0379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886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4BA535A3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55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1C0791A6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57)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  <w:p w14:paraId="696B4234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2D7A7D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194)</w:t>
                            </w:r>
                          </w:p>
                          <w:p w14:paraId="364FEDD4" w14:textId="77777777" w:rsidR="00A21E1D" w:rsidRPr="00004F78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3363B35C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219) including KQ4 (n = 44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3F742A" id="_x0000_s1074" style="position:absolute;margin-left:211.25pt;margin-top:12.4pt;width:256.9pt;height:124.65pt;z-index:25180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">
                <v:textbox inset=",7.2pt,,7.2pt">
                  <w:txbxContent>
                    <w:p w14:paraId="7391C3BC" w14:textId="77777777" w:rsidR="00A21E1D" w:rsidRPr="0036486B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</w:t>
                      </w:r>
                      <w:proofErr w:type="gramStart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removed</w:t>
                      </w:r>
                      <w:proofErr w:type="gramEnd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3A0EE9E0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during handsearching (n = </w:t>
                      </w:r>
                      <w:r>
                        <w:rPr>
                          <w:rFonts w:ascii="Calibri" w:hAnsi="Calibri"/>
                        </w:rPr>
                        <w:t>23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692F0379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Endnote (n = </w:t>
                      </w:r>
                      <w:r>
                        <w:rPr>
                          <w:rFonts w:ascii="Calibri" w:hAnsi="Calibri"/>
                        </w:rPr>
                        <w:t>886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4BA535A3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Endnote (n = </w:t>
                      </w:r>
                      <w:r>
                        <w:rPr>
                          <w:rFonts w:ascii="Calibri" w:hAnsi="Calibri"/>
                        </w:rPr>
                        <w:t>55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1C0791A6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57)</w:t>
                      </w:r>
                      <w:r w:rsidRPr="0013319A">
                        <w:rPr>
                          <w:rFonts w:ascii="Calibri" w:hAnsi="Calibri"/>
                        </w:rPr>
                        <w:t xml:space="preserve"> </w:t>
                      </w:r>
                    </w:p>
                    <w:p w14:paraId="696B4234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52D7A7D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194)</w:t>
                      </w:r>
                    </w:p>
                    <w:p w14:paraId="364FEDD4" w14:textId="77777777" w:rsidR="00A21E1D" w:rsidRPr="00004F78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3363B35C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219) including KQ4 (n = 44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26C753" w14:textId="77777777" w:rsidR="00A21E1D" w:rsidRPr="00BB48C5" w:rsidRDefault="00A21E1D" w:rsidP="00A21E1D">
      <w:pPr>
        <w:rPr>
          <w:sz w:val="24"/>
        </w:rPr>
      </w:pPr>
    </w:p>
    <w:p w14:paraId="11B997D7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5184" behindDoc="0" locked="0" layoutInCell="1" allowOverlap="1" wp14:anchorId="447AF277" wp14:editId="3BB492C7">
                <wp:simplePos x="0" y="0"/>
                <wp:positionH relativeFrom="column">
                  <wp:posOffset>1374358</wp:posOffset>
                </wp:positionH>
                <wp:positionV relativeFrom="paragraph">
                  <wp:posOffset>176363</wp:posOffset>
                </wp:positionV>
                <wp:extent cx="1310431" cy="0"/>
                <wp:effectExtent l="0" t="0" r="0" b="0"/>
                <wp:wrapNone/>
                <wp:docPr id="2116858743" name="Straight Connector 21168587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0431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B35F352" id="Straight Connector 2116858743" o:spid="_x0000_s1026" style="position:absolute;flip:y;z-index:25180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2pt,13.9pt" to="211.4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" strokecolor="black [3200]" strokeweight="1pt">
                <v:stroke joinstyle="miter"/>
              </v:line>
            </w:pict>
          </mc:Fallback>
        </mc:AlternateContent>
      </w:r>
    </w:p>
    <w:p w14:paraId="1802E109" w14:textId="77777777" w:rsidR="00A21E1D" w:rsidRPr="00BB48C5" w:rsidRDefault="00A21E1D" w:rsidP="00A21E1D">
      <w:pPr>
        <w:rPr>
          <w:sz w:val="24"/>
        </w:rPr>
      </w:pPr>
    </w:p>
    <w:p w14:paraId="417FC626" w14:textId="77777777" w:rsidR="00A21E1D" w:rsidRPr="00BB48C5" w:rsidRDefault="00A21E1D" w:rsidP="00A21E1D">
      <w:pPr>
        <w:rPr>
          <w:sz w:val="24"/>
        </w:rPr>
      </w:pPr>
    </w:p>
    <w:p w14:paraId="5DE17C44" w14:textId="77777777" w:rsidR="00A21E1D" w:rsidRPr="00BB48C5" w:rsidRDefault="00A21E1D" w:rsidP="00A21E1D">
      <w:pPr>
        <w:rPr>
          <w:sz w:val="24"/>
        </w:rPr>
      </w:pPr>
    </w:p>
    <w:p w14:paraId="2E691C17" w14:textId="77777777" w:rsidR="00A21E1D" w:rsidRPr="00BB48C5" w:rsidRDefault="00A21E1D" w:rsidP="00A21E1D">
      <w:pPr>
        <w:rPr>
          <w:sz w:val="24"/>
        </w:rPr>
      </w:pPr>
    </w:p>
    <w:p w14:paraId="11675A9A" w14:textId="77777777" w:rsidR="00A21E1D" w:rsidRPr="00BB48C5" w:rsidRDefault="00A21E1D" w:rsidP="00A21E1D">
      <w:pPr>
        <w:rPr>
          <w:sz w:val="24"/>
        </w:rPr>
      </w:pPr>
    </w:p>
    <w:p w14:paraId="450B7AEB" w14:textId="77777777" w:rsidR="00A21E1D" w:rsidRPr="00BB48C5" w:rsidRDefault="00A21E1D" w:rsidP="00A21E1D">
      <w:pPr>
        <w:rPr>
          <w:sz w:val="24"/>
        </w:rPr>
      </w:pPr>
    </w:p>
    <w:p w14:paraId="64777351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196FA414" wp14:editId="6AF64730">
                <wp:simplePos x="0" y="0"/>
                <wp:positionH relativeFrom="column">
                  <wp:posOffset>144475</wp:posOffset>
                </wp:positionH>
                <wp:positionV relativeFrom="paragraph">
                  <wp:posOffset>168275</wp:posOffset>
                </wp:positionV>
                <wp:extent cx="2367001" cy="586105"/>
                <wp:effectExtent l="0" t="0" r="14605" b="23495"/>
                <wp:wrapNone/>
                <wp:docPr id="8474515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7001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0C562" w14:textId="77777777" w:rsidR="00A21E1D" w:rsidRPr="0057783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46611EB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0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6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6FA414" id="_x0000_s1075" style="position:absolute;margin-left:11.4pt;margin-top:13.25pt;width:186.4pt;height:46.15pt;z-index:25179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">
                <v:textbox inset=",7.2pt,,7.2pt">
                  <w:txbxContent>
                    <w:p w14:paraId="68C0C562" w14:textId="77777777" w:rsidR="00A21E1D" w:rsidRPr="0057783A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46611EB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920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76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8FE47C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0515F7EC" wp14:editId="36D4D966">
                <wp:simplePos x="0" y="0"/>
                <wp:positionH relativeFrom="column">
                  <wp:posOffset>3231490</wp:posOffset>
                </wp:positionH>
                <wp:positionV relativeFrom="paragraph">
                  <wp:posOffset>132004</wp:posOffset>
                </wp:positionV>
                <wp:extent cx="2713939" cy="542925"/>
                <wp:effectExtent l="0" t="0" r="10795" b="28575"/>
                <wp:wrapNone/>
                <wp:docPr id="153599010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939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94505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4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15F7EC" id="_x0000_s1076" style="position:absolute;margin-left:254.45pt;margin-top:10.4pt;width:213.7pt;height:42.75pt;z-index:25179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">
                <v:textbox inset=",7.2pt,,7.2pt">
                  <w:txbxContent>
                    <w:p w14:paraId="4594505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4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84)</w:t>
                      </w:r>
                    </w:p>
                  </w:txbxContent>
                </v:textbox>
              </v:rect>
            </w:pict>
          </mc:Fallback>
        </mc:AlternateContent>
      </w:r>
    </w:p>
    <w:p w14:paraId="0C3D3EC5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8256" behindDoc="0" locked="0" layoutInCell="1" allowOverlap="1" wp14:anchorId="1EA4EE88" wp14:editId="385F8E08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214557320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EFECF3" id="Straight Arrow Connector 7" o:spid="_x0000_s1026" type="#_x0000_t32" style="position:absolute;margin-left:198.05pt;margin-top:7pt;width:56.95pt;height:0;z-index:25180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Gc46bHiAAAADgEAAA8AAABkcnMvZG93bnJl&#10;di54bWxMT8tOxDAMvCPxD5GRuCA2LY+qdJuuEGglEAe0Dzh7m9BUNE7VZHdLvx4jDnCxbM94PFMu&#10;RteJgxlC60lBOktAGKq9bqlRsN0sL3MQISJp7DwZBV8mwKI6PSmx0P5IK3NYx0awCIUCFdgY+0LK&#10;UFvjMMx8b4ixDz84jDwOjdQDHlncdfIqSTLpsCX+YLE3D9bUn+u9U3Dx8poj2udsOb1PNU4xf1q9&#10;1Uqdn42Pcy73cxDRjPHvAn4ysH+o2NjO70kH0Sm4vstSpjJww8GYcJsm3Ox+F7Iq5f8Y1Tc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Zzjpse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249DB740" w14:textId="77777777" w:rsidR="00A21E1D" w:rsidRPr="00BB48C5" w:rsidRDefault="00A21E1D" w:rsidP="00A21E1D">
      <w:pPr>
        <w:rPr>
          <w:sz w:val="24"/>
        </w:rPr>
      </w:pPr>
    </w:p>
    <w:p w14:paraId="518BE81E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2112" behindDoc="0" locked="0" layoutInCell="1" allowOverlap="1" wp14:anchorId="44D88C57" wp14:editId="428CD1BA">
                <wp:simplePos x="0" y="0"/>
                <wp:positionH relativeFrom="column">
                  <wp:posOffset>1382163</wp:posOffset>
                </wp:positionH>
                <wp:positionV relativeFrom="paragraph">
                  <wp:posOffset>47625</wp:posOffset>
                </wp:positionV>
                <wp:extent cx="0" cy="333448"/>
                <wp:effectExtent l="76200" t="0" r="76200" b="476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B91942" id="Straight Arrow Connector 7" o:spid="_x0000_s1026" type="#_x0000_t32" style="position:absolute;margin-left:108.85pt;margin-top:3.75pt;width:0;height:26.25pt;z-index:251802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7F54A6E1" w14:textId="77777777" w:rsidR="00A21E1D" w:rsidRPr="00BB48C5" w:rsidRDefault="00A21E1D" w:rsidP="00A21E1D">
      <w:pPr>
        <w:rPr>
          <w:sz w:val="24"/>
        </w:rPr>
      </w:pPr>
    </w:p>
    <w:p w14:paraId="6D92F9BA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3920" behindDoc="0" locked="0" layoutInCell="1" allowOverlap="1" wp14:anchorId="2F56AA88" wp14:editId="2AD8F4B4">
                <wp:simplePos x="0" y="0"/>
                <wp:positionH relativeFrom="column">
                  <wp:posOffset>3231491</wp:posOffset>
                </wp:positionH>
                <wp:positionV relativeFrom="paragraph">
                  <wp:posOffset>45745</wp:posOffset>
                </wp:positionV>
                <wp:extent cx="2194560" cy="571500"/>
                <wp:effectExtent l="0" t="0" r="15240" b="19050"/>
                <wp:wrapNone/>
                <wp:docPr id="177684064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456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E4FFC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56AA88" id="_x0000_s1077" style="position:absolute;margin-left:254.45pt;margin-top:3.6pt;width:172.8pt;height:45pt;z-index:2517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">
                <v:textbox inset=",7.2pt,,7.2pt">
                  <w:txbxContent>
                    <w:p w14:paraId="3FAE4FFC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 wp14:anchorId="60307A4D" wp14:editId="3ED0BECE">
                <wp:simplePos x="0" y="0"/>
                <wp:positionH relativeFrom="column">
                  <wp:posOffset>-734780</wp:posOffset>
                </wp:positionH>
                <wp:positionV relativeFrom="paragraph">
                  <wp:posOffset>185772</wp:posOffset>
                </wp:positionV>
                <wp:extent cx="866791" cy="297180"/>
                <wp:effectExtent l="0" t="952" r="27622" b="27623"/>
                <wp:wrapNone/>
                <wp:docPr id="46516775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679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1E3616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0307A4D" id="_x0000_s1078" style="position:absolute;margin-left:-57.85pt;margin-top:14.65pt;width:68.25pt;height:23.4pt;rotation:-90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" fillcolor="#ccecff">
                <v:textbox style="layout-flow:vertical;mso-layout-flow-alt:bottom-to-top" inset="3.6pt,,3.6pt">
                  <w:txbxContent>
                    <w:p w14:paraId="211E3616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6934AEB7" wp14:editId="251F8011">
                <wp:simplePos x="0" y="0"/>
                <wp:positionH relativeFrom="column">
                  <wp:posOffset>507090</wp:posOffset>
                </wp:positionH>
                <wp:positionV relativeFrom="paragraph">
                  <wp:posOffset>37668</wp:posOffset>
                </wp:positionV>
                <wp:extent cx="2007510" cy="571500"/>
                <wp:effectExtent l="0" t="0" r="12065" b="19050"/>
                <wp:wrapNone/>
                <wp:docPr id="96365295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7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3E7F7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4 Unique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34AEB7" id="_x0000_s1079" style="position:absolute;margin-left:39.95pt;margin-top:2.95pt;width:158.05pt;height:45pt;z-index:2517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">
                <v:textbox inset=",7.2pt,,7.2pt">
                  <w:txbxContent>
                    <w:p w14:paraId="6C63E7F7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4 Unique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6)</w:t>
                      </w:r>
                    </w:p>
                  </w:txbxContent>
                </v:textbox>
              </v:rect>
            </w:pict>
          </mc:Fallback>
        </mc:AlternateContent>
      </w:r>
    </w:p>
    <w:p w14:paraId="3A83354E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9280" behindDoc="0" locked="0" layoutInCell="1" allowOverlap="1" wp14:anchorId="4480E0FF" wp14:editId="1F4461CB">
                <wp:simplePos x="0" y="0"/>
                <wp:positionH relativeFrom="column">
                  <wp:posOffset>2518105</wp:posOffset>
                </wp:positionH>
                <wp:positionV relativeFrom="paragraph">
                  <wp:posOffset>64922</wp:posOffset>
                </wp:positionV>
                <wp:extent cx="723168" cy="0"/>
                <wp:effectExtent l="0" t="76200" r="20320" b="95250"/>
                <wp:wrapNone/>
                <wp:docPr id="113466713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220D5F" id="Straight Arrow Connector 7" o:spid="_x0000_s1026" type="#_x0000_t32" style="position:absolute;margin-left:198.3pt;margin-top:5.1pt;width:56.95pt;height:0;z-index:25180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DH1Zs3iAAAADgEAAA8AAABkcnMvZG93bnJl&#10;di54bWxMT01LAzEQvQv+hzCCF2mTVrqs280WUQqKh9JaPU+TuFncJMsmbdf99Y540MvAzHvzPsrV&#10;4Fp2Mn1sgpcwmwpgxqugG19L2L+uJzmwmNBrbIM3Er5MhFV1eVFiocPZb81pl2pGIj4WKMGm1BWc&#10;R2WNwzgNnfGEfYTeYaK1r7nu8UziruVzITLusPHkYLEzD9aoz93RSbh52eSI9jlbj++jwjHlT9s3&#10;JeX11fC4pHG/BJbMkP4+4KcD5YeKgh3C0evIWgm3d1lGVALEHBgRFjOxAHb4PfCq5P9rVN8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MfVmze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56A0B7FE" w14:textId="77777777" w:rsidR="00A21E1D" w:rsidRPr="00BB48C5" w:rsidRDefault="00A21E1D" w:rsidP="00A21E1D">
      <w:pPr>
        <w:rPr>
          <w:sz w:val="24"/>
        </w:rPr>
      </w:pPr>
    </w:p>
    <w:p w14:paraId="6EBF702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6208" behindDoc="0" locked="0" layoutInCell="1" allowOverlap="1" wp14:anchorId="1D686358" wp14:editId="48B7DC18">
                <wp:simplePos x="0" y="0"/>
                <wp:positionH relativeFrom="column">
                  <wp:posOffset>1382163</wp:posOffset>
                </wp:positionH>
                <wp:positionV relativeFrom="paragraph">
                  <wp:posOffset>85072</wp:posOffset>
                </wp:positionV>
                <wp:extent cx="0" cy="333448"/>
                <wp:effectExtent l="76200" t="0" r="76200" b="47625"/>
                <wp:wrapNone/>
                <wp:docPr id="661446189" name="Straight Arrow Connector 661446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78972A" id="Straight Arrow Connector 661446189" o:spid="_x0000_s1026" type="#_x0000_t32" style="position:absolute;margin-left:108.85pt;margin-top:6.7pt;width:0;height:26.25pt;z-index:25180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</w:p>
    <w:p w14:paraId="413D683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4944" behindDoc="0" locked="0" layoutInCell="1" allowOverlap="1" wp14:anchorId="5083563D" wp14:editId="599053FA">
                <wp:simplePos x="0" y="0"/>
                <wp:positionH relativeFrom="column">
                  <wp:posOffset>3237230</wp:posOffset>
                </wp:positionH>
                <wp:positionV relativeFrom="paragraph">
                  <wp:posOffset>134948</wp:posOffset>
                </wp:positionV>
                <wp:extent cx="2188259" cy="2223821"/>
                <wp:effectExtent l="0" t="0" r="21590" b="24130"/>
                <wp:wrapNone/>
                <wp:docPr id="65737707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8259" cy="22238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7379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64BD33A3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972D77F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5C1F076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7 Wrong patient population</w:t>
                            </w:r>
                          </w:p>
                          <w:p w14:paraId="0C32CA18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 Wrong intervention</w:t>
                            </w:r>
                          </w:p>
                          <w:p w14:paraId="137FAB6D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4 Wrong study design</w:t>
                            </w:r>
                          </w:p>
                          <w:p w14:paraId="23E02A9F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3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itations searched</w:t>
                            </w:r>
                          </w:p>
                          <w:p w14:paraId="69CFEE2D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 Wrong setting</w:t>
                            </w:r>
                          </w:p>
                          <w:p w14:paraId="68F11B12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 Wrong comparator</w:t>
                            </w:r>
                          </w:p>
                          <w:p w14:paraId="04A882DF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R</w:t>
                            </w: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eview </w:t>
                            </w:r>
                          </w:p>
                          <w:p w14:paraId="4FB145C1" w14:textId="77777777" w:rsidR="00A21E1D" w:rsidRPr="006F5FFE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Non-English </w:t>
                            </w:r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review</w:t>
                            </w:r>
                          </w:p>
                          <w:p w14:paraId="5ECDE569" w14:textId="77777777" w:rsidR="00A21E1D" w:rsidRDefault="00A21E1D" w:rsidP="00A21E1D">
                            <w:r w:rsidRPr="006F5FF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 Wrong indication</w:t>
                            </w:r>
                          </w:p>
                          <w:p w14:paraId="1BE6E75B" w14:textId="77777777" w:rsidR="00A21E1D" w:rsidRPr="009B3914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83563D" id="_x0000_s1080" style="position:absolute;margin-left:254.9pt;margin-top:10.65pt;width:172.3pt;height:175.1pt;z-index:25179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">
                <v:textbox inset=",7.2pt,,7.2pt">
                  <w:txbxContent>
                    <w:p w14:paraId="1B17379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</w:p>
                    <w:p w14:paraId="64BD33A3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7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4972D77F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5C1F076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7 Wrong patient population</w:t>
                      </w:r>
                    </w:p>
                    <w:p w14:paraId="0C32CA18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 Wrong intervention</w:t>
                      </w:r>
                    </w:p>
                    <w:p w14:paraId="137FAB6D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4 Wrong study design</w:t>
                      </w:r>
                    </w:p>
                    <w:p w14:paraId="23E02A9F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3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itations searched</w:t>
                      </w:r>
                    </w:p>
                    <w:p w14:paraId="69CFEE2D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 Wrong setting</w:t>
                      </w:r>
                    </w:p>
                    <w:p w14:paraId="68F11B12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 Wrong comparator</w:t>
                      </w:r>
                    </w:p>
                    <w:p w14:paraId="04A882DF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1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R</w:t>
                      </w: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eview </w:t>
                      </w:r>
                    </w:p>
                    <w:p w14:paraId="4FB145C1" w14:textId="77777777" w:rsidR="00A21E1D" w:rsidRPr="006F5FFE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1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Non-English </w:t>
                      </w:r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review</w:t>
                      </w:r>
                    </w:p>
                    <w:p w14:paraId="5ECDE569" w14:textId="77777777" w:rsidR="00A21E1D" w:rsidRDefault="00A21E1D" w:rsidP="00A21E1D">
                      <w:r w:rsidRPr="006F5FF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 Wrong indication</w:t>
                      </w:r>
                    </w:p>
                    <w:p w14:paraId="1BE6E75B" w14:textId="77777777" w:rsidR="00A21E1D" w:rsidRPr="009B3914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BD327A5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3136" behindDoc="0" locked="0" layoutInCell="1" allowOverlap="1" wp14:anchorId="10F2744A" wp14:editId="406405E3">
                <wp:simplePos x="0" y="0"/>
                <wp:positionH relativeFrom="column">
                  <wp:posOffset>504931</wp:posOffset>
                </wp:positionH>
                <wp:positionV relativeFrom="paragraph">
                  <wp:posOffset>60171</wp:posOffset>
                </wp:positionV>
                <wp:extent cx="1999224" cy="699135"/>
                <wp:effectExtent l="0" t="0" r="20320" b="24765"/>
                <wp:wrapNone/>
                <wp:docPr id="4676880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9224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C58581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6)</w:t>
                            </w:r>
                          </w:p>
                          <w:p w14:paraId="0F9F561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F2744A" id="_x0000_s1081" style="position:absolute;margin-left:39.75pt;margin-top:4.75pt;width:157.4pt;height:55.05pt;z-index:25180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">
                <v:textbox inset=",7.2pt,,7.2pt">
                  <w:txbxContent>
                    <w:p w14:paraId="17C58581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6)</w:t>
                      </w:r>
                    </w:p>
                    <w:p w14:paraId="0F9F561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A4CAD9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5842A87C" wp14:editId="104680C8">
                <wp:simplePos x="0" y="0"/>
                <wp:positionH relativeFrom="column">
                  <wp:posOffset>-865822</wp:posOffset>
                </wp:positionH>
                <wp:positionV relativeFrom="paragraph">
                  <wp:posOffset>265946</wp:posOffset>
                </wp:positionV>
                <wp:extent cx="1110894" cy="297180"/>
                <wp:effectExtent l="6668" t="0" r="20002" b="20003"/>
                <wp:wrapNone/>
                <wp:docPr id="97376784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0894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3FC23E3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842A87C" id="_x0000_s1082" style="position:absolute;margin-left:-68.15pt;margin-top:20.95pt;width:87.45pt;height:23.4pt;rotation:-90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" fillcolor="#ccecff">
                <v:textbox style="layout-flow:vertical;mso-layout-flow-alt:bottom-to-top" inset="3.6pt,,3.6pt">
                  <w:txbxContent>
                    <w:p w14:paraId="13FC23E3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3069B8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0304" behindDoc="0" locked="0" layoutInCell="1" allowOverlap="1" wp14:anchorId="7BC72310" wp14:editId="219915AD">
                <wp:simplePos x="0" y="0"/>
                <wp:positionH relativeFrom="column">
                  <wp:posOffset>2508096</wp:posOffset>
                </wp:positionH>
                <wp:positionV relativeFrom="paragraph">
                  <wp:posOffset>39370</wp:posOffset>
                </wp:positionV>
                <wp:extent cx="723168" cy="0"/>
                <wp:effectExtent l="0" t="76200" r="20320" b="95250"/>
                <wp:wrapNone/>
                <wp:docPr id="1109227051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45B9A9" id="Straight Arrow Connector 7" o:spid="_x0000_s1026" type="#_x0000_t32" style="position:absolute;margin-left:197.5pt;margin-top:3.1pt;width:56.95pt;height:0;z-index:25181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JTkpqLiAAAADAEAAA8AAABkcnMvZG93bnJl&#10;di54bWxMj0FLw0AQhe+C/2EZwYu0GysNaZpNEaWgeCit1fN0M2aD2d2Q3bYxv97Ri14GHo/35n3F&#10;arCtOFEfGu8U3E4TEOS0rxpXK9i/ricZiBDRVdh6Rwq+KMCqvLwoMK/82W3ptIu14BIXclRgYuxy&#10;KYM2ZDFMfUeOvQ/fW4ws+1pWPZ653LZyliSptNg4/mCwowdD+nN3tApuXjYZonlO1+P7qHGM2dP2&#10;TSt1fTU8LvncL0FEGuJfAn4YeD+UPOzgj64KolVwt5gzUFSQzkCwP0+yBYjDr5ZlIf9DlN8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lOSmouIAAAAM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08E140E1" wp14:editId="44829F9A">
                <wp:simplePos x="0" y="0"/>
                <wp:positionH relativeFrom="column">
                  <wp:posOffset>1415707</wp:posOffset>
                </wp:positionH>
                <wp:positionV relativeFrom="paragraph">
                  <wp:posOffset>170336</wp:posOffset>
                </wp:positionV>
                <wp:extent cx="1270" cy="958850"/>
                <wp:effectExtent l="76200" t="0" r="74930" b="508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958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938F33" id="Straight Arrow Connector 34" o:spid="_x0000_s1026" type="#_x0000_t32" style="position:absolute;margin-left:111.45pt;margin-top:13.4pt;width:.1pt;height:75.5pt;z-index:25179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" strokecolor="black [3200]" strokeweight="1pt">
                <v:stroke endarrow="block" joinstyle="miter"/>
              </v:shape>
            </w:pict>
          </mc:Fallback>
        </mc:AlternateContent>
      </w:r>
    </w:p>
    <w:p w14:paraId="1F88984E" w14:textId="77777777" w:rsidR="00A21E1D" w:rsidRPr="00BB48C5" w:rsidRDefault="00A21E1D" w:rsidP="00A21E1D">
      <w:pPr>
        <w:rPr>
          <w:sz w:val="24"/>
        </w:rPr>
      </w:pPr>
    </w:p>
    <w:p w14:paraId="5647A627" w14:textId="77777777" w:rsidR="00A21E1D" w:rsidRPr="00BB48C5" w:rsidRDefault="00A21E1D" w:rsidP="00A21E1D">
      <w:pPr>
        <w:rPr>
          <w:sz w:val="24"/>
        </w:rPr>
      </w:pPr>
    </w:p>
    <w:p w14:paraId="15BDFA64" w14:textId="77777777" w:rsidR="00A21E1D" w:rsidRPr="00BB48C5" w:rsidRDefault="00A21E1D" w:rsidP="00A21E1D">
      <w:pPr>
        <w:rPr>
          <w:sz w:val="24"/>
        </w:rPr>
      </w:pPr>
    </w:p>
    <w:p w14:paraId="343B8819" w14:textId="77777777" w:rsidR="00A21E1D" w:rsidRPr="00BB48C5" w:rsidRDefault="00A21E1D" w:rsidP="00A21E1D">
      <w:pPr>
        <w:rPr>
          <w:sz w:val="24"/>
        </w:rPr>
      </w:pPr>
    </w:p>
    <w:p w14:paraId="6AE102A4" w14:textId="77777777" w:rsidR="00A21E1D" w:rsidRPr="00BB48C5" w:rsidRDefault="00A21E1D" w:rsidP="00A21E1D">
      <w:pPr>
        <w:rPr>
          <w:sz w:val="24"/>
        </w:rPr>
      </w:pPr>
    </w:p>
    <w:p w14:paraId="552F4C6E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6231A2B2" wp14:editId="253B7902">
                <wp:simplePos x="0" y="0"/>
                <wp:positionH relativeFrom="column">
                  <wp:posOffset>504931</wp:posOffset>
                </wp:positionH>
                <wp:positionV relativeFrom="paragraph">
                  <wp:posOffset>79933</wp:posOffset>
                </wp:positionV>
                <wp:extent cx="1999224" cy="699135"/>
                <wp:effectExtent l="0" t="0" r="20320" b="24765"/>
                <wp:wrapNone/>
                <wp:docPr id="520768597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9224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A12DB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31A2B2" id="_x0000_s1083" style="position:absolute;margin-left:39.75pt;margin-top:6.3pt;width:157.4pt;height:55.05pt;z-index:25179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">
                <v:textbox inset=",7.2pt,,7.2pt">
                  <w:txbxContent>
                    <w:p w14:paraId="5FBA12DB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759DFC3E" wp14:editId="48E2D168">
                <wp:simplePos x="0" y="0"/>
                <wp:positionH relativeFrom="column">
                  <wp:posOffset>-763889</wp:posOffset>
                </wp:positionH>
                <wp:positionV relativeFrom="paragraph">
                  <wp:posOffset>203527</wp:posOffset>
                </wp:positionV>
                <wp:extent cx="916940" cy="297180"/>
                <wp:effectExtent l="5080" t="0" r="21590" b="21590"/>
                <wp:wrapNone/>
                <wp:docPr id="97386794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69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CB02B1A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59DFC3E" id="_x0000_s1084" style="position:absolute;margin-left:-60.15pt;margin-top:16.05pt;width:72.2pt;height:23.4pt;rotation:-90;z-index:2517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" fillcolor="#ccecff">
                <v:textbox style="layout-flow:vertical;mso-layout-flow-alt:bottom-to-top" inset="3.6pt,,3.6pt">
                  <w:txbxContent>
                    <w:p w14:paraId="3CB02B1A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29405BC" w14:textId="77777777" w:rsidR="00A21E1D" w:rsidRPr="00BB48C5" w:rsidRDefault="00A21E1D" w:rsidP="00A21E1D">
      <w:pPr>
        <w:rPr>
          <w:sz w:val="24"/>
        </w:rPr>
      </w:pPr>
    </w:p>
    <w:p w14:paraId="53ACB4BE" w14:textId="77777777" w:rsidR="00A21E1D" w:rsidRPr="00BB48C5" w:rsidRDefault="00A21E1D" w:rsidP="00A21E1D">
      <w:pPr>
        <w:rPr>
          <w:sz w:val="24"/>
        </w:rPr>
      </w:pPr>
    </w:p>
    <w:p w14:paraId="239EC6C0" w14:textId="77777777" w:rsidR="00A21E1D" w:rsidRPr="00BB48C5" w:rsidRDefault="00A21E1D" w:rsidP="00A21E1D">
      <w:pPr>
        <w:rPr>
          <w:sz w:val="24"/>
        </w:rPr>
      </w:pPr>
    </w:p>
    <w:p w14:paraId="1D3B728B" w14:textId="77777777" w:rsidR="00A21E1D" w:rsidRPr="00BB48C5" w:rsidRDefault="00A21E1D" w:rsidP="00A21E1D">
      <w:pPr>
        <w:ind w:left="-720"/>
        <w:rPr>
          <w:rFonts w:asciiTheme="minorHAnsi" w:hAnsiTheme="minorHAnsi" w:cstheme="minorHAnsi"/>
          <w:sz w:val="18"/>
          <w:szCs w:val="18"/>
        </w:rPr>
      </w:pPr>
    </w:p>
    <w:p w14:paraId="0CA5FA38" w14:textId="77777777" w:rsidR="00A21E1D" w:rsidRPr="00BB48C5" w:rsidRDefault="00A21E1D" w:rsidP="00A21E1D">
      <w:pPr>
        <w:ind w:left="-720"/>
        <w:rPr>
          <w:rFonts w:asciiTheme="minorHAnsi" w:hAnsiTheme="minorHAnsi" w:cstheme="minorHAnsi"/>
          <w:sz w:val="6"/>
          <w:szCs w:val="6"/>
        </w:rPr>
      </w:pPr>
    </w:p>
    <w:p w14:paraId="567CE0E7" w14:textId="77777777" w:rsidR="00A21E1D" w:rsidRPr="00BB48C5" w:rsidRDefault="00A21E1D" w:rsidP="00A21E1D">
      <w:pPr>
        <w:ind w:left="-720"/>
        <w:rPr>
          <w:sz w:val="24"/>
        </w:rPr>
      </w:pPr>
      <w:r w:rsidRPr="00BB48C5">
        <w:rPr>
          <w:rFonts w:asciiTheme="minorHAnsi" w:hAnsiTheme="minorHAnsi" w:cstheme="minorHAnsi"/>
          <w:sz w:val="18"/>
          <w:szCs w:val="18"/>
        </w:rPr>
        <w:t>See Literature Searches Summary document for search details.</w:t>
      </w:r>
    </w:p>
    <w:p w14:paraId="24EA0EB0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lastRenderedPageBreak/>
        <w:t>Guidelines for the Use of Laparoscopy during Pregnancy</w:t>
      </w:r>
    </w:p>
    <w:p w14:paraId="42423D45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PRISMA Flow Diagram</w:t>
      </w:r>
    </w:p>
    <w:p w14:paraId="023556EA" w14:textId="77777777" w:rsidR="00A21E1D" w:rsidRPr="00BB48C5" w:rsidRDefault="00A21E1D" w:rsidP="00A21E1D">
      <w:pPr>
        <w:ind w:left="-1440" w:right="-720"/>
        <w:jc w:val="center"/>
        <w:rPr>
          <w:b/>
          <w:bCs/>
          <w:sz w:val="24"/>
        </w:rPr>
      </w:pPr>
      <w:r w:rsidRPr="00BB48C5">
        <w:rPr>
          <w:b/>
          <w:bCs/>
          <w:sz w:val="24"/>
        </w:rPr>
        <w:t>KQ5</w:t>
      </w:r>
    </w:p>
    <w:p w14:paraId="5353F02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7472" behindDoc="0" locked="0" layoutInCell="1" allowOverlap="1" wp14:anchorId="7A1153D9" wp14:editId="05CAA3A5">
                <wp:simplePos x="0" y="0"/>
                <wp:positionH relativeFrom="column">
                  <wp:posOffset>3204607</wp:posOffset>
                </wp:positionH>
                <wp:positionV relativeFrom="paragraph">
                  <wp:posOffset>136177</wp:posOffset>
                </wp:positionV>
                <wp:extent cx="2743200" cy="1514651"/>
                <wp:effectExtent l="0" t="0" r="19050" b="28575"/>
                <wp:wrapNone/>
                <wp:docPr id="69950047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5146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F2869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hand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 citation searching</w:t>
                            </w:r>
                          </w:p>
                          <w:p w14:paraId="43DE02C9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9)</w:t>
                            </w:r>
                          </w:p>
                          <w:p w14:paraId="371DAD2A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CTRP/WHO (n = 3)</w:t>
                            </w:r>
                          </w:p>
                          <w:p w14:paraId="0888FD6D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/NLM (n=16)</w:t>
                            </w:r>
                          </w:p>
                          <w:p w14:paraId="0A6EF7EC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19)</w:t>
                            </w:r>
                          </w:p>
                          <w:p w14:paraId="5E29CA7C" w14:textId="77777777" w:rsidR="00A21E1D" w:rsidRPr="008B5192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0449E844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47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8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1153D9" id="_x0000_s1085" style="position:absolute;margin-left:252.35pt;margin-top:10.7pt;width:3in;height:119.25pt;z-index:25181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">
                <v:textbox inset=",7.2pt,,7.2pt">
                  <w:txbxContent>
                    <w:p w14:paraId="1B9F2869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hand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and citation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</w:p>
                    <w:p w14:paraId="43DE02C9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9)</w:t>
                      </w:r>
                    </w:p>
                    <w:p w14:paraId="371DAD2A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ICTRP/WHO (n = 3)</w:t>
                      </w:r>
                    </w:p>
                    <w:p w14:paraId="0888FD6D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PubMed/NLM (n=16)</w:t>
                      </w:r>
                    </w:p>
                    <w:p w14:paraId="0A6EF7EC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19)</w:t>
                      </w:r>
                    </w:p>
                    <w:p w14:paraId="5E29CA7C" w14:textId="77777777" w:rsidR="00A21E1D" w:rsidRPr="008B5192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0449E844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(n = 47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8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6688" behindDoc="0" locked="0" layoutInCell="1" allowOverlap="1" wp14:anchorId="49F4B580" wp14:editId="4BE3D10E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2053379050" name="Straight Arrow Connector 2053379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200D88" id="Straight Arrow Connector 2053379050" o:spid="_x0000_s1026" type="#_x0000_t32" style="position:absolute;margin-left:359.4pt;margin-top:210.35pt;width:0;height:14.25pt;flip:y;z-index:251826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2352" behindDoc="0" locked="0" layoutInCell="1" allowOverlap="1" wp14:anchorId="7DD7F2F4" wp14:editId="609077EB">
                <wp:simplePos x="0" y="0"/>
                <wp:positionH relativeFrom="column">
                  <wp:posOffset>145111</wp:posOffset>
                </wp:positionH>
                <wp:positionV relativeFrom="paragraph">
                  <wp:posOffset>142461</wp:posOffset>
                </wp:positionV>
                <wp:extent cx="2932430" cy="1601842"/>
                <wp:effectExtent l="0" t="0" r="20320" b="17780"/>
                <wp:wrapNone/>
                <wp:docPr id="78251533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6018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F33FD" w14:textId="77777777" w:rsidR="00A21E1D" w:rsidRPr="00216C57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identified through database searching </w:t>
                            </w:r>
                          </w:p>
                          <w:p w14:paraId="6AEA674B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81)</w:t>
                            </w:r>
                          </w:p>
                          <w:p w14:paraId="3D89A82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 Library/Cochrane (n = 262) </w:t>
                            </w:r>
                          </w:p>
                          <w:p w14:paraId="6504960A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HA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EBSCO (n = 175)</w:t>
                            </w:r>
                          </w:p>
                          <w:p w14:paraId="7BFCEE79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/Elsevier (n = 643)</w:t>
                            </w:r>
                          </w:p>
                          <w:p w14:paraId="315586ED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CBI (n = 931) </w:t>
                            </w:r>
                          </w:p>
                          <w:p w14:paraId="39260C63" w14:textId="77777777" w:rsidR="00A21E1D" w:rsidRPr="0071690C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03B60716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2,092)</w:t>
                            </w:r>
                            <w:r w:rsidRPr="005635A6">
                              <w:t xml:space="preserve">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5 (n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2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D7F2F4" id="_x0000_s1086" style="position:absolute;margin-left:11.45pt;margin-top:11.2pt;width:230.9pt;height:126.15pt;z-index:2518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">
                <v:textbox inset=",7.2pt,,7.2pt">
                  <w:txbxContent>
                    <w:p w14:paraId="612F33FD" w14:textId="77777777" w:rsidR="00A21E1D" w:rsidRPr="00216C57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identified through database </w:t>
                      </w:r>
                      <w:proofErr w:type="gramStart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searching</w:t>
                      </w:r>
                      <w:proofErr w:type="gramEnd"/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6AEA674B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81)</w:t>
                      </w:r>
                    </w:p>
                    <w:p w14:paraId="3D89A82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 Library/Cochrane (n = 262) </w:t>
                      </w:r>
                    </w:p>
                    <w:p w14:paraId="6504960A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665993">
                        <w:rPr>
                          <w:rFonts w:ascii="Calibri" w:hAnsi="Calibri"/>
                          <w:sz w:val="22"/>
                          <w:szCs w:val="22"/>
                        </w:rPr>
                        <w:t>CINHA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/EBSCO (n = 175)</w:t>
                      </w:r>
                    </w:p>
                    <w:p w14:paraId="7BFCEE79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/Elsevier (n = 643)</w:t>
                      </w:r>
                    </w:p>
                    <w:p w14:paraId="315586ED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CBI (n = 931) </w:t>
                      </w:r>
                    </w:p>
                    <w:p w14:paraId="39260C63" w14:textId="77777777" w:rsidR="00A21E1D" w:rsidRPr="0071690C" w:rsidRDefault="00A21E1D" w:rsidP="00A21E1D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03B60716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2,092)</w:t>
                      </w:r>
                      <w:r w:rsidRPr="005635A6">
                        <w:t xml:space="preserve">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5 (n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82)</w:t>
                      </w:r>
                    </w:p>
                  </w:txbxContent>
                </v:textbox>
              </v:rect>
            </w:pict>
          </mc:Fallback>
        </mc:AlternateContent>
      </w:r>
    </w:p>
    <w:p w14:paraId="562FE068" w14:textId="77777777" w:rsidR="00A21E1D" w:rsidRPr="00BB48C5" w:rsidRDefault="00A21E1D" w:rsidP="00A21E1D">
      <w:pPr>
        <w:rPr>
          <w:sz w:val="24"/>
        </w:rPr>
      </w:pPr>
    </w:p>
    <w:p w14:paraId="05C0CC07" w14:textId="77777777" w:rsidR="00A21E1D" w:rsidRPr="00BB48C5" w:rsidRDefault="00A21E1D" w:rsidP="00A21E1D">
      <w:pPr>
        <w:rPr>
          <w:sz w:val="24"/>
        </w:rPr>
      </w:pPr>
    </w:p>
    <w:p w14:paraId="505FDEA4" w14:textId="77777777" w:rsidR="00A21E1D" w:rsidRPr="00BB48C5" w:rsidRDefault="00A21E1D" w:rsidP="00A21E1D">
      <w:pPr>
        <w:rPr>
          <w:sz w:val="24"/>
        </w:rPr>
      </w:pPr>
    </w:p>
    <w:p w14:paraId="08ED18F7" w14:textId="77777777" w:rsidR="00A21E1D" w:rsidRPr="00BB48C5" w:rsidRDefault="00A21E1D" w:rsidP="00A21E1D">
      <w:pPr>
        <w:rPr>
          <w:sz w:val="24"/>
        </w:rPr>
      </w:pPr>
    </w:p>
    <w:p w14:paraId="0AE377FA" w14:textId="77777777" w:rsidR="00A21E1D" w:rsidRPr="00BB48C5" w:rsidRDefault="00A21E1D" w:rsidP="00A21E1D">
      <w:pPr>
        <w:rPr>
          <w:sz w:val="24"/>
        </w:rPr>
      </w:pPr>
    </w:p>
    <w:p w14:paraId="537E66CB" w14:textId="77777777" w:rsidR="00A21E1D" w:rsidRPr="00BB48C5" w:rsidRDefault="00A21E1D" w:rsidP="00A21E1D">
      <w:pPr>
        <w:rPr>
          <w:sz w:val="24"/>
        </w:rPr>
      </w:pPr>
    </w:p>
    <w:p w14:paraId="333A63B2" w14:textId="77777777" w:rsidR="00A21E1D" w:rsidRPr="00BB48C5" w:rsidRDefault="00A21E1D" w:rsidP="00A21E1D">
      <w:pPr>
        <w:rPr>
          <w:sz w:val="24"/>
        </w:rPr>
      </w:pPr>
    </w:p>
    <w:p w14:paraId="620F775B" w14:textId="77777777" w:rsidR="00A21E1D" w:rsidRPr="00BB48C5" w:rsidRDefault="00A21E1D" w:rsidP="00A21E1D">
      <w:pPr>
        <w:rPr>
          <w:sz w:val="24"/>
        </w:rPr>
      </w:pPr>
    </w:p>
    <w:p w14:paraId="0662DA25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2832" behindDoc="0" locked="0" layoutInCell="1" allowOverlap="1" wp14:anchorId="21556730" wp14:editId="646456BB">
                <wp:simplePos x="0" y="0"/>
                <wp:positionH relativeFrom="column">
                  <wp:posOffset>1381125</wp:posOffset>
                </wp:positionH>
                <wp:positionV relativeFrom="paragraph">
                  <wp:posOffset>165735</wp:posOffset>
                </wp:positionV>
                <wp:extent cx="0" cy="1754505"/>
                <wp:effectExtent l="76200" t="0" r="57150" b="55245"/>
                <wp:wrapNone/>
                <wp:docPr id="195343946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45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1953DF" id="Straight Arrow Connector 5" o:spid="_x0000_s1026" type="#_x0000_t32" style="position:absolute;margin-left:108.75pt;margin-top:13.05pt;width:0;height:138.15pt;z-index:25183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4640" behindDoc="0" locked="0" layoutInCell="1" allowOverlap="1" wp14:anchorId="786029E8" wp14:editId="1C34B1A7">
                <wp:simplePos x="0" y="0"/>
                <wp:positionH relativeFrom="column">
                  <wp:posOffset>3576666</wp:posOffset>
                </wp:positionH>
                <wp:positionV relativeFrom="paragraph">
                  <wp:posOffset>72130</wp:posOffset>
                </wp:positionV>
                <wp:extent cx="4970" cy="196601"/>
                <wp:effectExtent l="0" t="0" r="33655" b="32385"/>
                <wp:wrapNone/>
                <wp:docPr id="2105627280" name="Straight Connector 2105627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149C368" id="Straight Connector 2105627280" o:spid="_x0000_s1026" style="position:absolute;flip:x;z-index:251824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5pt,5.7pt" to="282.0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" strokecolor="black [3200]" strokeweight="1pt">
                <v:stroke joinstyle="miter"/>
              </v:lin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6448" behindDoc="0" locked="0" layoutInCell="1" allowOverlap="1" wp14:anchorId="2C901DA0" wp14:editId="2FCD4151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64943531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D8D881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C901DA0" id="_x0000_s1087" style="position:absolute;margin-left:-170.1pt;margin-top:21.25pt;width:292pt;height:23.4pt;rotation:-90;z-index:25181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" fillcolor="#ccecff">
                <v:textbox style="layout-flow:vertical;mso-layout-flow-alt:bottom-to-top" inset="3.6pt,,3.6pt">
                  <w:txbxContent>
                    <w:p w14:paraId="57D8D881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9576921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5664" behindDoc="0" locked="0" layoutInCell="1" allowOverlap="1" wp14:anchorId="704F911F" wp14:editId="377F4427">
                <wp:simplePos x="0" y="0"/>
                <wp:positionH relativeFrom="column">
                  <wp:posOffset>1383030</wp:posOffset>
                </wp:positionH>
                <wp:positionV relativeFrom="paragraph">
                  <wp:posOffset>95250</wp:posOffset>
                </wp:positionV>
                <wp:extent cx="2198370" cy="1905"/>
                <wp:effectExtent l="0" t="0" r="30480" b="36195"/>
                <wp:wrapNone/>
                <wp:docPr id="148408778" name="Straight Connector 1484087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8370" cy="190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ED7952" id="Straight Connector 148408778" o:spid="_x0000_s1026" style="position:absolute;flip:y;z-index:25182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9pt,7.5pt" to="282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" strokecolor="black [3200]" strokeweight="1pt">
                <v:stroke joinstyle="miter"/>
              </v:line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9760" behindDoc="0" locked="0" layoutInCell="1" allowOverlap="1" wp14:anchorId="2866699B" wp14:editId="7BEE2630">
                <wp:simplePos x="0" y="0"/>
                <wp:positionH relativeFrom="column">
                  <wp:posOffset>2688504</wp:posOffset>
                </wp:positionH>
                <wp:positionV relativeFrom="paragraph">
                  <wp:posOffset>161890</wp:posOffset>
                </wp:positionV>
                <wp:extent cx="3259303" cy="1583055"/>
                <wp:effectExtent l="0" t="0" r="17780" b="17145"/>
                <wp:wrapNone/>
                <wp:docPr id="140515027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9303" cy="158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DED3A1" w14:textId="77777777" w:rsidR="00A21E1D" w:rsidRPr="0036486B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0069B39D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during handsearching (n = </w:t>
                            </w:r>
                            <w:r>
                              <w:rPr>
                                <w:rFonts w:ascii="Calibri" w:hAnsi="Calibri"/>
                              </w:rPr>
                              <w:t>23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721C45B4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886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41AB0905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Endnote (n = </w:t>
                            </w:r>
                            <w:r>
                              <w:rPr>
                                <w:rFonts w:ascii="Calibri" w:hAnsi="Calibri"/>
                              </w:rPr>
                              <w:t>55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985EBFE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57)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  <w:p w14:paraId="01BB4DB0" w14:textId="77777777" w:rsidR="00A21E1D" w:rsidRPr="0013319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13319A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09A00752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13319A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194)</w:t>
                            </w:r>
                          </w:p>
                          <w:p w14:paraId="5B4598FA" w14:textId="77777777" w:rsidR="00A21E1D" w:rsidRPr="00004F78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180A8488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219) including KQ5 (n = 148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66699B" id="_x0000_s1088" style="position:absolute;margin-left:211.7pt;margin-top:12.75pt;width:256.65pt;height:124.65pt;z-index:25182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">
                <v:textbox inset=",7.2pt,,7.2pt">
                  <w:txbxContent>
                    <w:p w14:paraId="75DED3A1" w14:textId="77777777" w:rsidR="00A21E1D" w:rsidRPr="0036486B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</w:t>
                      </w:r>
                      <w:proofErr w:type="gramStart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removed</w:t>
                      </w:r>
                      <w:proofErr w:type="gramEnd"/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0069B39D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during handsearching (n = </w:t>
                      </w:r>
                      <w:r>
                        <w:rPr>
                          <w:rFonts w:ascii="Calibri" w:hAnsi="Calibri"/>
                        </w:rPr>
                        <w:t>23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721C45B4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Endnote (n = </w:t>
                      </w:r>
                      <w:r>
                        <w:rPr>
                          <w:rFonts w:ascii="Calibri" w:hAnsi="Calibri"/>
                        </w:rPr>
                        <w:t>886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41AB0905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Endnote (n = </w:t>
                      </w:r>
                      <w:r>
                        <w:rPr>
                          <w:rFonts w:ascii="Calibri" w:hAnsi="Calibri"/>
                        </w:rPr>
                        <w:t>55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5985EBFE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57)</w:t>
                      </w:r>
                      <w:r w:rsidRPr="0013319A">
                        <w:rPr>
                          <w:rFonts w:ascii="Calibri" w:hAnsi="Calibri"/>
                        </w:rPr>
                        <w:t xml:space="preserve"> </w:t>
                      </w:r>
                    </w:p>
                    <w:p w14:paraId="01BB4DB0" w14:textId="77777777" w:rsidR="00A21E1D" w:rsidRPr="0013319A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13319A">
                        <w:rPr>
                          <w:rFonts w:ascii="Calibri" w:hAnsi="Calibri"/>
                        </w:rPr>
                        <w:t>)</w:t>
                      </w:r>
                    </w:p>
                    <w:p w14:paraId="09A00752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13319A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194)</w:t>
                      </w:r>
                    </w:p>
                    <w:p w14:paraId="5B4598FA" w14:textId="77777777" w:rsidR="00A21E1D" w:rsidRPr="00004F78" w:rsidRDefault="00A21E1D" w:rsidP="00A21E1D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180A8488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219) including KQ5 (n = 148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68C67E" w14:textId="77777777" w:rsidR="00A21E1D" w:rsidRPr="00BB48C5" w:rsidRDefault="00A21E1D" w:rsidP="00A21E1D">
      <w:pPr>
        <w:rPr>
          <w:sz w:val="24"/>
        </w:rPr>
      </w:pPr>
    </w:p>
    <w:p w14:paraId="5393AFC1" w14:textId="77777777" w:rsidR="00A21E1D" w:rsidRPr="00BB48C5" w:rsidRDefault="00A21E1D" w:rsidP="00A21E1D">
      <w:pPr>
        <w:rPr>
          <w:sz w:val="24"/>
        </w:rPr>
      </w:pPr>
    </w:p>
    <w:p w14:paraId="63CA731A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0784" behindDoc="0" locked="0" layoutInCell="1" allowOverlap="1" wp14:anchorId="7A3BF931" wp14:editId="69D3D372">
                <wp:simplePos x="0" y="0"/>
                <wp:positionH relativeFrom="column">
                  <wp:posOffset>1383030</wp:posOffset>
                </wp:positionH>
                <wp:positionV relativeFrom="paragraph">
                  <wp:posOffset>3810</wp:posOffset>
                </wp:positionV>
                <wp:extent cx="1303655" cy="0"/>
                <wp:effectExtent l="0" t="0" r="0" b="0"/>
                <wp:wrapNone/>
                <wp:docPr id="1382065305" name="Straight Connector 1382065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0365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4A3FEF5" id="Straight Connector 1382065305" o:spid="_x0000_s1026" style="position:absolute;flip:y;z-index:25183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9pt,.3pt" to="211.5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" strokecolor="black [3200]" strokeweight="1pt">
                <v:stroke joinstyle="miter"/>
              </v:line>
            </w:pict>
          </mc:Fallback>
        </mc:AlternateContent>
      </w:r>
    </w:p>
    <w:p w14:paraId="68AE8D2D" w14:textId="77777777" w:rsidR="00A21E1D" w:rsidRPr="00BB48C5" w:rsidRDefault="00A21E1D" w:rsidP="00A21E1D">
      <w:pPr>
        <w:rPr>
          <w:sz w:val="24"/>
        </w:rPr>
      </w:pPr>
    </w:p>
    <w:p w14:paraId="0B6AE44C" w14:textId="77777777" w:rsidR="00A21E1D" w:rsidRPr="00BB48C5" w:rsidRDefault="00A21E1D" w:rsidP="00A21E1D">
      <w:pPr>
        <w:rPr>
          <w:sz w:val="24"/>
        </w:rPr>
      </w:pPr>
    </w:p>
    <w:p w14:paraId="1EC4EF22" w14:textId="77777777" w:rsidR="00A21E1D" w:rsidRPr="00BB48C5" w:rsidRDefault="00A21E1D" w:rsidP="00A21E1D">
      <w:pPr>
        <w:rPr>
          <w:sz w:val="24"/>
        </w:rPr>
      </w:pPr>
    </w:p>
    <w:p w14:paraId="0416B5AF" w14:textId="77777777" w:rsidR="00A21E1D" w:rsidRPr="00BB48C5" w:rsidRDefault="00A21E1D" w:rsidP="00A21E1D">
      <w:pPr>
        <w:rPr>
          <w:sz w:val="24"/>
        </w:rPr>
      </w:pPr>
    </w:p>
    <w:p w14:paraId="7644B53D" w14:textId="77777777" w:rsidR="00A21E1D" w:rsidRPr="00BB48C5" w:rsidRDefault="00A21E1D" w:rsidP="00A21E1D">
      <w:pPr>
        <w:rPr>
          <w:sz w:val="24"/>
        </w:rPr>
      </w:pPr>
    </w:p>
    <w:p w14:paraId="44E9EDFB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8496" behindDoc="0" locked="0" layoutInCell="1" allowOverlap="1" wp14:anchorId="7E63A5FC" wp14:editId="4FE3B220">
                <wp:simplePos x="0" y="0"/>
                <wp:positionH relativeFrom="column">
                  <wp:posOffset>170095</wp:posOffset>
                </wp:positionH>
                <wp:positionV relativeFrom="paragraph">
                  <wp:posOffset>166542</wp:posOffset>
                </wp:positionV>
                <wp:extent cx="2345259" cy="586105"/>
                <wp:effectExtent l="0" t="0" r="17145" b="23495"/>
                <wp:wrapNone/>
                <wp:docPr id="73355525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259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AFD65" w14:textId="77777777" w:rsidR="00A21E1D" w:rsidRPr="0057783A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6947C203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0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2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63A5FC" id="_x0000_s1089" style="position:absolute;margin-left:13.4pt;margin-top:13.1pt;width:184.65pt;height:46.15pt;z-index:2518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">
                <v:textbox inset=",7.2pt,,7.2pt">
                  <w:txbxContent>
                    <w:p w14:paraId="012AFD65" w14:textId="77777777" w:rsidR="00A21E1D" w:rsidRPr="0057783A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6947C203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920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52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5B8395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3616" behindDoc="0" locked="0" layoutInCell="1" allowOverlap="1" wp14:anchorId="6D355FF2" wp14:editId="33AEBD74">
                <wp:simplePos x="0" y="0"/>
                <wp:positionH relativeFrom="column">
                  <wp:posOffset>3232656</wp:posOffset>
                </wp:positionH>
                <wp:positionV relativeFrom="paragraph">
                  <wp:posOffset>132138</wp:posOffset>
                </wp:positionV>
                <wp:extent cx="2731767" cy="542925"/>
                <wp:effectExtent l="0" t="0" r="12065" b="28575"/>
                <wp:wrapNone/>
                <wp:docPr id="178555465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1767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D527F2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5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6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355FF2" id="_x0000_s1090" style="position:absolute;margin-left:254.55pt;margin-top:10.4pt;width:215.1pt;height:42.75pt;z-index:25182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">
                <v:textbox inset=",7.2pt,,7.2pt">
                  <w:txbxContent>
                    <w:p w14:paraId="4DD527F2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5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68)</w:t>
                      </w:r>
                    </w:p>
                  </w:txbxContent>
                </v:textbox>
              </v:rect>
            </w:pict>
          </mc:Fallback>
        </mc:AlternateContent>
      </w:r>
    </w:p>
    <w:p w14:paraId="1AD3DD5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3856" behindDoc="0" locked="0" layoutInCell="1" allowOverlap="1" wp14:anchorId="51A6CC41" wp14:editId="06F6AD89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16126752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125E37" id="Straight Arrow Connector 7" o:spid="_x0000_s1026" type="#_x0000_t32" style="position:absolute;margin-left:198.05pt;margin-top:7pt;width:56.95pt;height:0;z-index:25183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Gc46bHiAAAADgEAAA8AAABkcnMvZG93bnJl&#10;di54bWxMT8tOxDAMvCPxD5GRuCA2LY+qdJuuEGglEAe0Dzh7m9BUNE7VZHdLvx4jDnCxbM94PFMu&#10;RteJgxlC60lBOktAGKq9bqlRsN0sL3MQISJp7DwZBV8mwKI6PSmx0P5IK3NYx0awCIUCFdgY+0LK&#10;UFvjMMx8b4ixDz84jDwOjdQDHlncdfIqSTLpsCX+YLE3D9bUn+u9U3Dx8poj2udsOb1PNU4xf1q9&#10;1Uqdn42Pcy73cxDRjPHvAn4ysH+o2NjO70kH0Sm4vstSpjJww8GYcJsm3Ox+F7Iq5f8Y1Tc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Zzjpse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4CDE65BC" w14:textId="77777777" w:rsidR="00A21E1D" w:rsidRPr="00BB48C5" w:rsidRDefault="00A21E1D" w:rsidP="00A21E1D">
      <w:pPr>
        <w:rPr>
          <w:sz w:val="24"/>
        </w:rPr>
      </w:pPr>
    </w:p>
    <w:p w14:paraId="0AF1BA1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7712" behindDoc="0" locked="0" layoutInCell="1" allowOverlap="1" wp14:anchorId="406C2508" wp14:editId="0FD56998">
                <wp:simplePos x="0" y="0"/>
                <wp:positionH relativeFrom="column">
                  <wp:posOffset>1382163</wp:posOffset>
                </wp:positionH>
                <wp:positionV relativeFrom="paragraph">
                  <wp:posOffset>47625</wp:posOffset>
                </wp:positionV>
                <wp:extent cx="0" cy="333448"/>
                <wp:effectExtent l="76200" t="0" r="76200" b="47625"/>
                <wp:wrapNone/>
                <wp:docPr id="161011880" name="Straight Arrow Connector 1610118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58321F" id="Straight Arrow Connector 161011880" o:spid="_x0000_s1026" type="#_x0000_t32" style="position:absolute;margin-left:108.85pt;margin-top:3.75pt;width:0;height:26.25pt;z-index:251827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767BA657" w14:textId="77777777" w:rsidR="00A21E1D" w:rsidRPr="00BB48C5" w:rsidRDefault="00A21E1D" w:rsidP="00A21E1D">
      <w:pPr>
        <w:rPr>
          <w:sz w:val="24"/>
        </w:rPr>
      </w:pPr>
    </w:p>
    <w:p w14:paraId="00A95018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0544" behindDoc="0" locked="0" layoutInCell="1" allowOverlap="1" wp14:anchorId="09409CDA" wp14:editId="0ECE0641">
                <wp:simplePos x="0" y="0"/>
                <wp:positionH relativeFrom="column">
                  <wp:posOffset>3241169</wp:posOffset>
                </wp:positionH>
                <wp:positionV relativeFrom="paragraph">
                  <wp:posOffset>46355</wp:posOffset>
                </wp:positionV>
                <wp:extent cx="2215663" cy="571500"/>
                <wp:effectExtent l="0" t="0" r="13335" b="19050"/>
                <wp:wrapNone/>
                <wp:docPr id="139976835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5663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6FA8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2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409CDA" id="_x0000_s1091" style="position:absolute;margin-left:255.2pt;margin-top:3.65pt;width:174.45pt;height:45pt;z-index:2518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">
                <v:textbox inset=",7.2pt,,7.2pt">
                  <w:txbxContent>
                    <w:p w14:paraId="58A6FA8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24)</w:t>
                      </w: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3376" behindDoc="0" locked="0" layoutInCell="1" allowOverlap="1" wp14:anchorId="10D2A1CA" wp14:editId="7B95825E">
                <wp:simplePos x="0" y="0"/>
                <wp:positionH relativeFrom="column">
                  <wp:posOffset>-734780</wp:posOffset>
                </wp:positionH>
                <wp:positionV relativeFrom="paragraph">
                  <wp:posOffset>185772</wp:posOffset>
                </wp:positionV>
                <wp:extent cx="866791" cy="297180"/>
                <wp:effectExtent l="0" t="952" r="27622" b="27623"/>
                <wp:wrapNone/>
                <wp:docPr id="195306787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679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C92A0A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0D2A1CA" id="_x0000_s1092" style="position:absolute;margin-left:-57.85pt;margin-top:14.65pt;width:68.25pt;height:23.4pt;rotation:-90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" fillcolor="#ccecff">
                <v:textbox style="layout-flow:vertical;mso-layout-flow-alt:bottom-to-top" inset="3.6pt,,3.6pt">
                  <w:txbxContent>
                    <w:p w14:paraId="77C92A0A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9520" behindDoc="0" locked="0" layoutInCell="1" allowOverlap="1" wp14:anchorId="31B754FF" wp14:editId="6144966C">
                <wp:simplePos x="0" y="0"/>
                <wp:positionH relativeFrom="column">
                  <wp:posOffset>507090</wp:posOffset>
                </wp:positionH>
                <wp:positionV relativeFrom="paragraph">
                  <wp:posOffset>37668</wp:posOffset>
                </wp:positionV>
                <wp:extent cx="2007510" cy="571500"/>
                <wp:effectExtent l="0" t="0" r="12065" b="19050"/>
                <wp:wrapNone/>
                <wp:docPr id="116087960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7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AF1DF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5 Unique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5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1B754FF" id="_x0000_s1093" style="position:absolute;margin-left:39.95pt;margin-top:2.95pt;width:158.05pt;height:45pt;z-index:25181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">
                <v:textbox inset=",7.2pt,,7.2pt">
                  <w:txbxContent>
                    <w:p w14:paraId="7BBAF1DF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5 Unique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52)</w:t>
                      </w:r>
                    </w:p>
                  </w:txbxContent>
                </v:textbox>
              </v:rect>
            </w:pict>
          </mc:Fallback>
        </mc:AlternateContent>
      </w:r>
    </w:p>
    <w:p w14:paraId="7A725F30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4880" behindDoc="0" locked="0" layoutInCell="1" allowOverlap="1" wp14:anchorId="1F4B9AA2" wp14:editId="3277F3D2">
                <wp:simplePos x="0" y="0"/>
                <wp:positionH relativeFrom="column">
                  <wp:posOffset>2528761</wp:posOffset>
                </wp:positionH>
                <wp:positionV relativeFrom="paragraph">
                  <wp:posOffset>102963</wp:posOffset>
                </wp:positionV>
                <wp:extent cx="723168" cy="0"/>
                <wp:effectExtent l="0" t="76200" r="20320" b="95250"/>
                <wp:wrapNone/>
                <wp:docPr id="99091658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DC4B4F" id="Straight Arrow Connector 7" o:spid="_x0000_s1026" type="#_x0000_t32" style="position:absolute;margin-left:199.1pt;margin-top:8.1pt;width:56.95pt;height:0;z-index:25183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F7KfVTiAAAADgEAAA8AAABkcnMvZG93bnJl&#10;di54bWxMT01PwzAMvSPxHyIjcUEsbRFV6ZpOCDQJxAFtfJy91DQVTVI12Vb66zHiABdb9nt+fq9a&#10;TbYXBxpD552CdJGAIKd907lWwevL+rIAESK6BnvvSMEXBVjVpycVlo0/ug0dtrEVLOJCiQpMjEMp&#10;ZdCGLIaFH8gx9uFHi5HHsZXNiEcWt73MkiSXFjvHHwwOdGdIf273VsHF03OBaB7z9fw+a5xj8bB5&#10;00qdn033Sy63SxCRpvh3AT8Z2D/UbGzn964JoldwdVNkTGUg586E6zRLQex+F7Ku5P8Y9Tc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Xsp9VO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10BAB6AB" w14:textId="77777777" w:rsidR="00A21E1D" w:rsidRPr="00BB48C5" w:rsidRDefault="00A21E1D" w:rsidP="00A21E1D">
      <w:pPr>
        <w:rPr>
          <w:sz w:val="24"/>
        </w:rPr>
      </w:pPr>
    </w:p>
    <w:p w14:paraId="65FE714C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1808" behindDoc="0" locked="0" layoutInCell="1" allowOverlap="1" wp14:anchorId="3ED19741" wp14:editId="09A47BE6">
                <wp:simplePos x="0" y="0"/>
                <wp:positionH relativeFrom="column">
                  <wp:posOffset>1382163</wp:posOffset>
                </wp:positionH>
                <wp:positionV relativeFrom="paragraph">
                  <wp:posOffset>85072</wp:posOffset>
                </wp:positionV>
                <wp:extent cx="0" cy="333448"/>
                <wp:effectExtent l="76200" t="0" r="76200" b="47625"/>
                <wp:wrapNone/>
                <wp:docPr id="545119933" name="Straight Arrow Connector 5451199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204313" id="Straight Arrow Connector 545119933" o:spid="_x0000_s1026" type="#_x0000_t32" style="position:absolute;margin-left:108.85pt;margin-top:6.7pt;width:0;height:26.25pt;z-index:25183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</w:p>
    <w:p w14:paraId="6D4D4CC5" w14:textId="77777777" w:rsidR="00A21E1D" w:rsidRPr="00BB48C5" w:rsidRDefault="00A21E1D" w:rsidP="00A21E1D">
      <w:pPr>
        <w:rPr>
          <w:sz w:val="24"/>
        </w:rPr>
      </w:pPr>
    </w:p>
    <w:p w14:paraId="49870B71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8736" behindDoc="0" locked="0" layoutInCell="1" allowOverlap="1" wp14:anchorId="0631CD85" wp14:editId="3FA62C2D">
                <wp:simplePos x="0" y="0"/>
                <wp:positionH relativeFrom="column">
                  <wp:posOffset>506287</wp:posOffset>
                </wp:positionH>
                <wp:positionV relativeFrom="paragraph">
                  <wp:posOffset>56873</wp:posOffset>
                </wp:positionV>
                <wp:extent cx="2023114" cy="699135"/>
                <wp:effectExtent l="0" t="0" r="15240" b="24765"/>
                <wp:wrapNone/>
                <wp:docPr id="56493119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23114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CC95A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8)</w:t>
                            </w:r>
                          </w:p>
                          <w:p w14:paraId="1DE55F5C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31CD85" id="_x0000_s1094" style="position:absolute;margin-left:39.85pt;margin-top:4.5pt;width:159.3pt;height:55.05pt;z-index:25182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">
                <v:textbox inset=",7.2pt,,7.2pt">
                  <w:txbxContent>
                    <w:p w14:paraId="549CC95A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8)</w:t>
                      </w:r>
                    </w:p>
                    <w:p w14:paraId="1DE55F5C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1568" behindDoc="0" locked="0" layoutInCell="1" allowOverlap="1" wp14:anchorId="64F9916A" wp14:editId="554C6BE5">
                <wp:simplePos x="0" y="0"/>
                <wp:positionH relativeFrom="column">
                  <wp:posOffset>3249486</wp:posOffset>
                </wp:positionH>
                <wp:positionV relativeFrom="paragraph">
                  <wp:posOffset>56873</wp:posOffset>
                </wp:positionV>
                <wp:extent cx="2198833" cy="1605517"/>
                <wp:effectExtent l="0" t="0" r="11430" b="13970"/>
                <wp:wrapNone/>
                <wp:docPr id="101674181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8833" cy="1605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BA8DE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214A079F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</w:t>
                            </w:r>
                            <w:r w:rsidRPr="00F10F2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013105E" w14:textId="77777777" w:rsidR="00A21E1D" w:rsidRPr="00F10F2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6667A310" w14:textId="77777777" w:rsidR="00A21E1D" w:rsidRPr="00C55C17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9</w:t>
                            </w:r>
                            <w:r w:rsidRPr="00C55C17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Citati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</w:t>
                            </w:r>
                            <w:r w:rsidRPr="00C55C17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searched</w:t>
                            </w:r>
                          </w:p>
                          <w:p w14:paraId="30E79081" w14:textId="77777777" w:rsidR="00A21E1D" w:rsidRPr="002C5BEC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C5BEC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6 Wrong intervention</w:t>
                            </w:r>
                          </w:p>
                          <w:p w14:paraId="3E9F69B9" w14:textId="77777777" w:rsidR="00A21E1D" w:rsidRPr="002C5BEC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C5BEC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 Wrong patient population</w:t>
                            </w:r>
                          </w:p>
                          <w:p w14:paraId="04A7B547" w14:textId="77777777" w:rsidR="00A21E1D" w:rsidRPr="002C5BEC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C5BEC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 Wrong outcomes</w:t>
                            </w:r>
                          </w:p>
                          <w:p w14:paraId="30E21AD1" w14:textId="77777777" w:rsidR="00A21E1D" w:rsidRDefault="00A21E1D" w:rsidP="00A21E1D">
                            <w:r w:rsidRPr="002C5BEC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 Wrong comparator</w:t>
                            </w:r>
                          </w:p>
                          <w:p w14:paraId="6D2B9C57" w14:textId="77777777" w:rsidR="00A21E1D" w:rsidRPr="009B3914" w:rsidRDefault="00A21E1D" w:rsidP="00A21E1D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F9916A" id="_x0000_s1095" style="position:absolute;margin-left:255.85pt;margin-top:4.5pt;width:173.15pt;height:126.4pt;z-index:25182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">
                <v:textbox inset=",7.2pt,,7.2pt">
                  <w:txbxContent>
                    <w:p w14:paraId="13BBA8DE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</w:p>
                    <w:p w14:paraId="214A079F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1</w:t>
                      </w:r>
                      <w:r w:rsidRPr="00F10F2D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013105E" w14:textId="77777777" w:rsidR="00A21E1D" w:rsidRPr="00F10F2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6667A310" w14:textId="77777777" w:rsidR="00A21E1D" w:rsidRPr="00C55C17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9</w:t>
                      </w:r>
                      <w:r w:rsidRPr="00C55C17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Citati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s</w:t>
                      </w:r>
                      <w:r w:rsidRPr="00C55C17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searched</w:t>
                      </w:r>
                    </w:p>
                    <w:p w14:paraId="30E79081" w14:textId="77777777" w:rsidR="00A21E1D" w:rsidRPr="002C5BEC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C5BEC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6 Wrong intervention</w:t>
                      </w:r>
                    </w:p>
                    <w:p w14:paraId="3E9F69B9" w14:textId="77777777" w:rsidR="00A21E1D" w:rsidRPr="002C5BEC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C5BEC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 Wrong patient population</w:t>
                      </w:r>
                    </w:p>
                    <w:p w14:paraId="04A7B547" w14:textId="77777777" w:rsidR="00A21E1D" w:rsidRPr="002C5BEC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C5BEC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 Wrong outcomes</w:t>
                      </w:r>
                    </w:p>
                    <w:p w14:paraId="30E21AD1" w14:textId="77777777" w:rsidR="00A21E1D" w:rsidRDefault="00A21E1D" w:rsidP="00A21E1D">
                      <w:r w:rsidRPr="002C5BEC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 Wrong comparator</w:t>
                      </w:r>
                    </w:p>
                    <w:p w14:paraId="6D2B9C57" w14:textId="77777777" w:rsidR="00A21E1D" w:rsidRPr="009B3914" w:rsidRDefault="00A21E1D" w:rsidP="00A21E1D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CCEBADA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6FD4089B" wp14:editId="345B0909">
                <wp:simplePos x="0" y="0"/>
                <wp:positionH relativeFrom="column">
                  <wp:posOffset>-865822</wp:posOffset>
                </wp:positionH>
                <wp:positionV relativeFrom="paragraph">
                  <wp:posOffset>265946</wp:posOffset>
                </wp:positionV>
                <wp:extent cx="1110894" cy="297180"/>
                <wp:effectExtent l="6668" t="0" r="20002" b="20003"/>
                <wp:wrapNone/>
                <wp:docPr id="151746067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0894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8F43EB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FD4089B" id="_x0000_s1096" style="position:absolute;margin-left:-68.15pt;margin-top:20.95pt;width:87.45pt;height:23.4pt;rotation:-90;z-index:25181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" fillcolor="#ccecff">
                <v:textbox style="layout-flow:vertical;mso-layout-flow-alt:bottom-to-top" inset="3.6pt,,3.6pt">
                  <w:txbxContent>
                    <w:p w14:paraId="1A8F43EB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1E31E02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5904" behindDoc="0" locked="0" layoutInCell="1" allowOverlap="1" wp14:anchorId="2376794F" wp14:editId="131899C7">
                <wp:simplePos x="0" y="0"/>
                <wp:positionH relativeFrom="column">
                  <wp:posOffset>2528186</wp:posOffset>
                </wp:positionH>
                <wp:positionV relativeFrom="paragraph">
                  <wp:posOffset>39370</wp:posOffset>
                </wp:positionV>
                <wp:extent cx="723168" cy="0"/>
                <wp:effectExtent l="0" t="76200" r="20320" b="95250"/>
                <wp:wrapNone/>
                <wp:docPr id="536871591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F72624" id="Straight Arrow Connector 7" o:spid="_x0000_s1026" type="#_x0000_t32" style="position:absolute;margin-left:199.05pt;margin-top:3.1pt;width:56.95pt;height:0;z-index:251835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AlgpXriAAAADAEAAA8AAABkcnMvZG93bnJl&#10;di54bWxMj09LxDAQxe+C3yGM4EXctBVL7TZdRFlQPMiuf86zaWyKzaQ02d3aT+/oRS8Djzfz5v2q&#10;1eR6cTBj6DwpSBcJCEPaNx21Cl5f1pcFiBCRGuw9GQVfJsCqPj2psGz8kTbmsI2t4BAKJSqwMQ6l&#10;lEFb4zAs/GCIvQ8/Oowsx1Y2Ix453PUyS5JcOuyIP1gczJ01+nO7dwounp4LRPuYr+f3WeMci4fN&#10;m1bq/Gy6X/K4XYKIZop/F/DDwP2h5mI7v6cmiF7B1U2R8qqCPAPB/nWaMeDuV8u6kv8h6m8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CWCleuIAAAAM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0102D9EB" w14:textId="77777777" w:rsidR="00A21E1D" w:rsidRPr="00BB48C5" w:rsidRDefault="00A21E1D" w:rsidP="00A21E1D">
      <w:pPr>
        <w:rPr>
          <w:sz w:val="24"/>
        </w:rPr>
      </w:pPr>
    </w:p>
    <w:p w14:paraId="656EBFC6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6928" behindDoc="0" locked="0" layoutInCell="1" allowOverlap="1" wp14:anchorId="31D0251C" wp14:editId="192C7765">
                <wp:simplePos x="0" y="0"/>
                <wp:positionH relativeFrom="column">
                  <wp:posOffset>1383792</wp:posOffset>
                </wp:positionH>
                <wp:positionV relativeFrom="paragraph">
                  <wp:posOffset>52680</wp:posOffset>
                </wp:positionV>
                <wp:extent cx="0" cy="544449"/>
                <wp:effectExtent l="76200" t="0" r="57150" b="65405"/>
                <wp:wrapNone/>
                <wp:docPr id="182002536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44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EB57B7" id="Straight Arrow Connector 5" o:spid="_x0000_s1026" type="#_x0000_t32" style="position:absolute;margin-left:108.95pt;margin-top:4.15pt;width:0;height:42.85pt;z-index:251836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64BFF0A1" w14:textId="77777777" w:rsidR="00A21E1D" w:rsidRPr="00BB48C5" w:rsidRDefault="00A21E1D" w:rsidP="00A21E1D">
      <w:pPr>
        <w:rPr>
          <w:sz w:val="24"/>
        </w:rPr>
      </w:pPr>
    </w:p>
    <w:p w14:paraId="327F3831" w14:textId="77777777" w:rsidR="00A21E1D" w:rsidRPr="00BB48C5" w:rsidRDefault="00A21E1D" w:rsidP="00A21E1D">
      <w:pPr>
        <w:rPr>
          <w:sz w:val="24"/>
        </w:rPr>
      </w:pPr>
    </w:p>
    <w:p w14:paraId="559B7243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2592" behindDoc="0" locked="0" layoutInCell="1" allowOverlap="1" wp14:anchorId="59ED1776" wp14:editId="77A9E56D">
                <wp:simplePos x="0" y="0"/>
                <wp:positionH relativeFrom="column">
                  <wp:posOffset>511895</wp:posOffset>
                </wp:positionH>
                <wp:positionV relativeFrom="paragraph">
                  <wp:posOffset>69823</wp:posOffset>
                </wp:positionV>
                <wp:extent cx="2019319" cy="699135"/>
                <wp:effectExtent l="0" t="0" r="19050" b="24765"/>
                <wp:wrapNone/>
                <wp:docPr id="136040143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19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06598" w14:textId="77777777" w:rsidR="00A21E1D" w:rsidRDefault="00A21E1D" w:rsidP="00A21E1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ED1776" id="_x0000_s1097" style="position:absolute;margin-left:40.3pt;margin-top:5.5pt;width:159pt;height:55.05pt;z-index:2518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">
                <v:textbox inset=",7.2pt,,7.2pt">
                  <w:txbxContent>
                    <w:p w14:paraId="38406598" w14:textId="77777777" w:rsidR="00A21E1D" w:rsidRDefault="00A21E1D" w:rsidP="00A21E1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477B5299" w14:textId="77777777" w:rsidR="00A21E1D" w:rsidRPr="00BB48C5" w:rsidRDefault="00A21E1D" w:rsidP="00A21E1D">
      <w:pPr>
        <w:rPr>
          <w:sz w:val="24"/>
        </w:rPr>
      </w:pPr>
      <w:r w:rsidRPr="00BB48C5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4400" behindDoc="0" locked="0" layoutInCell="1" allowOverlap="1" wp14:anchorId="4BD38573" wp14:editId="0CB37A8D">
                <wp:simplePos x="0" y="0"/>
                <wp:positionH relativeFrom="column">
                  <wp:posOffset>-693013</wp:posOffset>
                </wp:positionH>
                <wp:positionV relativeFrom="paragraph">
                  <wp:posOffset>138811</wp:posOffset>
                </wp:positionV>
                <wp:extent cx="782828" cy="297180"/>
                <wp:effectExtent l="0" t="5080" r="12700" b="12700"/>
                <wp:wrapNone/>
                <wp:docPr id="12446921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2828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2F44D2" w14:textId="77777777" w:rsidR="00A21E1D" w:rsidRDefault="00A21E1D" w:rsidP="00A21E1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BD38573" id="_x0000_s1098" style="position:absolute;margin-left:-54.55pt;margin-top:10.95pt;width:61.65pt;height:23.4pt;rotation:-90;z-index:2518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" fillcolor="#ccecff">
                <v:textbox style="layout-flow:vertical;mso-layout-flow-alt:bottom-to-top" inset="3.6pt,,3.6pt">
                  <w:txbxContent>
                    <w:p w14:paraId="502F44D2" w14:textId="77777777" w:rsidR="00A21E1D" w:rsidRDefault="00A21E1D" w:rsidP="00A21E1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11CA4C0" w14:textId="77777777" w:rsidR="00A21E1D" w:rsidRPr="00BB48C5" w:rsidRDefault="00A21E1D" w:rsidP="00A21E1D">
      <w:pPr>
        <w:rPr>
          <w:sz w:val="24"/>
        </w:rPr>
      </w:pPr>
    </w:p>
    <w:p w14:paraId="22E94C8B" w14:textId="77777777" w:rsidR="00A21E1D" w:rsidRPr="00BB48C5" w:rsidRDefault="00A21E1D" w:rsidP="00A21E1D">
      <w:pPr>
        <w:rPr>
          <w:sz w:val="24"/>
        </w:rPr>
      </w:pPr>
    </w:p>
    <w:p w14:paraId="6B2A2E76" w14:textId="77777777" w:rsidR="00A21E1D" w:rsidRPr="00BB48C5" w:rsidRDefault="00A21E1D" w:rsidP="00A21E1D">
      <w:pPr>
        <w:rPr>
          <w:sz w:val="24"/>
        </w:rPr>
      </w:pPr>
    </w:p>
    <w:p w14:paraId="4C454706" w14:textId="77777777" w:rsidR="00A21E1D" w:rsidRPr="00BB48C5" w:rsidRDefault="00A21E1D" w:rsidP="00A21E1D">
      <w:pPr>
        <w:ind w:left="-720"/>
        <w:rPr>
          <w:rFonts w:asciiTheme="minorHAnsi" w:hAnsiTheme="minorHAnsi" w:cstheme="minorHAnsi"/>
          <w:sz w:val="18"/>
          <w:szCs w:val="18"/>
        </w:rPr>
      </w:pPr>
    </w:p>
    <w:p w14:paraId="15CD3E9D" w14:textId="76738263" w:rsidR="00A21E1D" w:rsidRPr="00C54BD9" w:rsidRDefault="00A21E1D" w:rsidP="00A21E1D">
      <w:pPr>
        <w:ind w:left="-720"/>
        <w:rPr>
          <w:sz w:val="24"/>
        </w:rPr>
      </w:pPr>
      <w:r w:rsidRPr="00BB48C5">
        <w:rPr>
          <w:rFonts w:asciiTheme="minorHAnsi" w:hAnsiTheme="minorHAnsi" w:cstheme="minorHAnsi"/>
          <w:sz w:val="18"/>
          <w:szCs w:val="18"/>
        </w:rPr>
        <w:t>See Literature Searches Summary document for search details.</w:t>
      </w:r>
      <w:bookmarkStart w:id="0" w:name="_GoBack"/>
      <w:bookmarkEnd w:id="0"/>
    </w:p>
    <w:sectPr w:rsidR="00A21E1D" w:rsidRPr="00C54BD9" w:rsidSect="00BB48C5">
      <w:headerReference w:type="default" r:id="rId7"/>
      <w:pgSz w:w="12240" w:h="15840"/>
      <w:pgMar w:top="1440" w:right="108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16664" w14:textId="77777777" w:rsidR="004E2E96" w:rsidRDefault="004E2E96">
      <w:r>
        <w:separator/>
      </w:r>
    </w:p>
  </w:endnote>
  <w:endnote w:type="continuationSeparator" w:id="0">
    <w:p w14:paraId="6E2A73A7" w14:textId="77777777" w:rsidR="004E2E96" w:rsidRDefault="004E2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A2026" w14:textId="77777777" w:rsidR="004E2E96" w:rsidRDefault="004E2E96">
      <w:r>
        <w:separator/>
      </w:r>
    </w:p>
  </w:footnote>
  <w:footnote w:type="continuationSeparator" w:id="0">
    <w:p w14:paraId="7EB92687" w14:textId="77777777" w:rsidR="004E2E96" w:rsidRDefault="004E2E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188BC" w14:textId="196E9F41" w:rsidR="00892AE4" w:rsidRPr="00892AE4" w:rsidRDefault="00892AE4" w:rsidP="00892AE4">
    <w:pPr>
      <w:jc w:val="center"/>
      <w:rPr>
        <w:b/>
        <w:bCs/>
        <w:sz w:val="32"/>
        <w:szCs w:val="32"/>
        <w:highlight w:val="yello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04F78"/>
    <w:rsid w:val="00016846"/>
    <w:rsid w:val="0002134D"/>
    <w:rsid w:val="000466A1"/>
    <w:rsid w:val="00060028"/>
    <w:rsid w:val="0006269F"/>
    <w:rsid w:val="00082C18"/>
    <w:rsid w:val="000B6A9B"/>
    <w:rsid w:val="000B7E47"/>
    <w:rsid w:val="000C3B95"/>
    <w:rsid w:val="000E559C"/>
    <w:rsid w:val="000E697A"/>
    <w:rsid w:val="001062FF"/>
    <w:rsid w:val="001124F6"/>
    <w:rsid w:val="00125AA0"/>
    <w:rsid w:val="00133115"/>
    <w:rsid w:val="0013319A"/>
    <w:rsid w:val="00150E9C"/>
    <w:rsid w:val="00155B97"/>
    <w:rsid w:val="00160D6E"/>
    <w:rsid w:val="00172C99"/>
    <w:rsid w:val="00190DFA"/>
    <w:rsid w:val="001D574D"/>
    <w:rsid w:val="00201033"/>
    <w:rsid w:val="00216C57"/>
    <w:rsid w:val="00233E5B"/>
    <w:rsid w:val="0024026A"/>
    <w:rsid w:val="00267560"/>
    <w:rsid w:val="002B6AD4"/>
    <w:rsid w:val="002D0308"/>
    <w:rsid w:val="002D38A0"/>
    <w:rsid w:val="002E42AB"/>
    <w:rsid w:val="002E56F4"/>
    <w:rsid w:val="002F4770"/>
    <w:rsid w:val="003263CA"/>
    <w:rsid w:val="0033267D"/>
    <w:rsid w:val="00342BE7"/>
    <w:rsid w:val="003538FB"/>
    <w:rsid w:val="003738D2"/>
    <w:rsid w:val="003A33BD"/>
    <w:rsid w:val="003A3E8D"/>
    <w:rsid w:val="003E65AA"/>
    <w:rsid w:val="003F033D"/>
    <w:rsid w:val="00435260"/>
    <w:rsid w:val="00447E8C"/>
    <w:rsid w:val="00476934"/>
    <w:rsid w:val="004A586C"/>
    <w:rsid w:val="004C0346"/>
    <w:rsid w:val="004E1045"/>
    <w:rsid w:val="004E2E96"/>
    <w:rsid w:val="004E37CE"/>
    <w:rsid w:val="00510281"/>
    <w:rsid w:val="00541CE1"/>
    <w:rsid w:val="005516D4"/>
    <w:rsid w:val="005635A6"/>
    <w:rsid w:val="0057783A"/>
    <w:rsid w:val="00582A28"/>
    <w:rsid w:val="005957F1"/>
    <w:rsid w:val="005A0FF0"/>
    <w:rsid w:val="005A5C50"/>
    <w:rsid w:val="005D3319"/>
    <w:rsid w:val="005E66A6"/>
    <w:rsid w:val="005F79A4"/>
    <w:rsid w:val="00607434"/>
    <w:rsid w:val="006076C6"/>
    <w:rsid w:val="00613C1B"/>
    <w:rsid w:val="00632F25"/>
    <w:rsid w:val="00663BC8"/>
    <w:rsid w:val="00665993"/>
    <w:rsid w:val="0067015D"/>
    <w:rsid w:val="00674287"/>
    <w:rsid w:val="00686039"/>
    <w:rsid w:val="006B1BB9"/>
    <w:rsid w:val="006C13F0"/>
    <w:rsid w:val="006C7FF6"/>
    <w:rsid w:val="006D603A"/>
    <w:rsid w:val="006F014F"/>
    <w:rsid w:val="0071690C"/>
    <w:rsid w:val="00742263"/>
    <w:rsid w:val="00743754"/>
    <w:rsid w:val="00756EE0"/>
    <w:rsid w:val="00775D28"/>
    <w:rsid w:val="007933D9"/>
    <w:rsid w:val="007A4A67"/>
    <w:rsid w:val="007D54F9"/>
    <w:rsid w:val="007E3198"/>
    <w:rsid w:val="00811CF7"/>
    <w:rsid w:val="00823C44"/>
    <w:rsid w:val="00826CD3"/>
    <w:rsid w:val="00833055"/>
    <w:rsid w:val="0085547B"/>
    <w:rsid w:val="00892AE4"/>
    <w:rsid w:val="008B372D"/>
    <w:rsid w:val="008B5192"/>
    <w:rsid w:val="008D6528"/>
    <w:rsid w:val="008D7742"/>
    <w:rsid w:val="008E59BA"/>
    <w:rsid w:val="008F2BBA"/>
    <w:rsid w:val="00916665"/>
    <w:rsid w:val="009448E4"/>
    <w:rsid w:val="0095682A"/>
    <w:rsid w:val="009675C8"/>
    <w:rsid w:val="009909BC"/>
    <w:rsid w:val="00990E37"/>
    <w:rsid w:val="009F47F2"/>
    <w:rsid w:val="009F489E"/>
    <w:rsid w:val="00A065B2"/>
    <w:rsid w:val="00A13C08"/>
    <w:rsid w:val="00A21E1D"/>
    <w:rsid w:val="00A30369"/>
    <w:rsid w:val="00A336FC"/>
    <w:rsid w:val="00A36F07"/>
    <w:rsid w:val="00A465ED"/>
    <w:rsid w:val="00A70AE7"/>
    <w:rsid w:val="00A954BC"/>
    <w:rsid w:val="00AE5A2E"/>
    <w:rsid w:val="00B13255"/>
    <w:rsid w:val="00B53C3D"/>
    <w:rsid w:val="00B63E5E"/>
    <w:rsid w:val="00B845D2"/>
    <w:rsid w:val="00BB48C5"/>
    <w:rsid w:val="00BC0393"/>
    <w:rsid w:val="00C01FDD"/>
    <w:rsid w:val="00C033B4"/>
    <w:rsid w:val="00C142F3"/>
    <w:rsid w:val="00C266FE"/>
    <w:rsid w:val="00C543A3"/>
    <w:rsid w:val="00C54BD9"/>
    <w:rsid w:val="00C63328"/>
    <w:rsid w:val="00C6430F"/>
    <w:rsid w:val="00C749A5"/>
    <w:rsid w:val="00C74E76"/>
    <w:rsid w:val="00C877FA"/>
    <w:rsid w:val="00CB3624"/>
    <w:rsid w:val="00CD216D"/>
    <w:rsid w:val="00CE0C1F"/>
    <w:rsid w:val="00CF056F"/>
    <w:rsid w:val="00CF2E7E"/>
    <w:rsid w:val="00D11FBF"/>
    <w:rsid w:val="00D13AC7"/>
    <w:rsid w:val="00D415E2"/>
    <w:rsid w:val="00D54952"/>
    <w:rsid w:val="00D70E27"/>
    <w:rsid w:val="00DD0802"/>
    <w:rsid w:val="00DD15E9"/>
    <w:rsid w:val="00DE53F4"/>
    <w:rsid w:val="00DF36FE"/>
    <w:rsid w:val="00E01A14"/>
    <w:rsid w:val="00E070CB"/>
    <w:rsid w:val="00E3660E"/>
    <w:rsid w:val="00E52A7A"/>
    <w:rsid w:val="00EB2032"/>
    <w:rsid w:val="00EC4266"/>
    <w:rsid w:val="00EE4E68"/>
    <w:rsid w:val="00F10F2D"/>
    <w:rsid w:val="00F206DA"/>
    <w:rsid w:val="00F83552"/>
    <w:rsid w:val="00F8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C58193"/>
  <w14:defaultImageDpi w14:val="300"/>
  <w15:chartTrackingRefBased/>
  <w15:docId w15:val="{C46CB219-6D46-4646-B4E1-9B997FDE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DFA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FooterChar">
    <w:name w:val="Footer Char"/>
    <w:link w:val="Footer"/>
    <w:uiPriority w:val="99"/>
    <w:rsid w:val="0006269F"/>
    <w:rPr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299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306450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540207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413274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721494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523490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0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54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07189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362344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436826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76429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52189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2752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64028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6CF65-4F3F-460C-B0B3-2D33641EA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3 Simple KQ Flow Diagram</vt:lpstr>
    </vt:vector>
  </TitlesOfParts>
  <Company>OHRI</Company>
  <LinksUpToDate>false</LinksUpToDate>
  <CharactersWithSpaces>104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3 Simple KQ Flow Diagram</dc:title>
  <dc:subject/>
  <dc:creator>Holly Ann Burt</dc:creator>
  <cp:keywords/>
  <dc:description/>
  <cp:lastModifiedBy>Radha S</cp:lastModifiedBy>
  <cp:revision>2</cp:revision>
  <dcterms:created xsi:type="dcterms:W3CDTF">2024-04-09T05:27:00Z</dcterms:created>
  <dcterms:modified xsi:type="dcterms:W3CDTF">2024-04-09T05:27:00Z</dcterms:modified>
</cp:coreProperties>
</file>